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B8D46E" w14:textId="77777777" w:rsidR="00463B56" w:rsidRPr="009E0A08" w:rsidRDefault="00463B56" w:rsidP="00690C80">
      <w:pPr>
        <w:pStyle w:val="Title"/>
        <w:suppressLineNumbers w:val="0"/>
      </w:pPr>
      <w:r w:rsidRPr="009E0A08">
        <w:t>Supplementary Materials</w:t>
      </w:r>
    </w:p>
    <w:p w14:paraId="29068D3D" w14:textId="77777777" w:rsidR="003C6F9B" w:rsidRPr="00CB502A" w:rsidRDefault="003C6F9B" w:rsidP="00690C80">
      <w:pPr>
        <w:jc w:val="left"/>
        <w:rPr>
          <w:b/>
          <w:bCs/>
        </w:rPr>
      </w:pPr>
      <w:proofErr w:type="spellStart"/>
      <w:r w:rsidRPr="00CB502A">
        <w:rPr>
          <w:b/>
          <w:bCs/>
          <w:lang w:eastAsia="zh-CN"/>
        </w:rPr>
        <w:t>Jianian</w:t>
      </w:r>
      <w:proofErr w:type="spellEnd"/>
      <w:r w:rsidRPr="00CB502A">
        <w:rPr>
          <w:b/>
          <w:bCs/>
          <w:lang w:eastAsia="zh-CN"/>
        </w:rPr>
        <w:t xml:space="preserve"> Hua</w:t>
      </w:r>
      <w:r w:rsidRPr="00CB502A">
        <w:rPr>
          <w:b/>
          <w:bCs/>
          <w:vertAlign w:val="superscript"/>
        </w:rPr>
        <w:t>13</w:t>
      </w:r>
      <w:proofErr w:type="gramStart"/>
      <w:r w:rsidRPr="00CB502A">
        <w:rPr>
          <w:b/>
          <w:bCs/>
          <w:vertAlign w:val="superscript"/>
        </w:rPr>
        <w:t>,</w:t>
      </w:r>
      <w:r w:rsidRPr="00CB502A">
        <w:rPr>
          <w:b/>
          <w:bCs/>
          <w:szCs w:val="24"/>
          <w:vertAlign w:val="superscript"/>
          <w:lang w:eastAsia="zh-CN"/>
        </w:rPr>
        <w:t>#</w:t>
      </w:r>
      <w:proofErr w:type="gramEnd"/>
      <w:r w:rsidRPr="00CB502A">
        <w:rPr>
          <w:b/>
          <w:bCs/>
        </w:rPr>
        <w:t xml:space="preserve">, </w:t>
      </w:r>
      <w:proofErr w:type="spellStart"/>
      <w:r w:rsidRPr="00CB502A">
        <w:rPr>
          <w:b/>
          <w:bCs/>
        </w:rPr>
        <w:t>Hezi</w:t>
      </w:r>
      <w:proofErr w:type="spellEnd"/>
      <w:r w:rsidRPr="00CB502A">
        <w:rPr>
          <w:b/>
          <w:bCs/>
        </w:rPr>
        <w:t xml:space="preserve"> Jiang</w:t>
      </w:r>
      <w:r w:rsidRPr="00CB502A">
        <w:rPr>
          <w:b/>
          <w:bCs/>
          <w:vertAlign w:val="superscript"/>
        </w:rPr>
        <w:t>23,</w:t>
      </w:r>
      <w:r w:rsidRPr="00CB502A">
        <w:rPr>
          <w:b/>
          <w:bCs/>
          <w:szCs w:val="24"/>
          <w:vertAlign w:val="superscript"/>
          <w:lang w:eastAsia="zh-CN"/>
        </w:rPr>
        <w:t>#</w:t>
      </w:r>
      <w:r w:rsidRPr="00CB502A">
        <w:rPr>
          <w:b/>
          <w:bCs/>
        </w:rPr>
        <w:t>, Hui Wang</w:t>
      </w:r>
      <w:r w:rsidRPr="00CB502A">
        <w:rPr>
          <w:b/>
          <w:bCs/>
          <w:vertAlign w:val="superscript"/>
        </w:rPr>
        <w:t>1,</w:t>
      </w:r>
      <w:r w:rsidRPr="00CB502A">
        <w:rPr>
          <w:b/>
          <w:bCs/>
        </w:rPr>
        <w:t>* and Qi Fang</w:t>
      </w:r>
      <w:r w:rsidRPr="00CB502A">
        <w:rPr>
          <w:b/>
          <w:bCs/>
          <w:vertAlign w:val="superscript"/>
        </w:rPr>
        <w:t>1,</w:t>
      </w:r>
      <w:r w:rsidRPr="00CB502A">
        <w:rPr>
          <w:b/>
          <w:bCs/>
        </w:rPr>
        <w:t>**</w:t>
      </w:r>
    </w:p>
    <w:p w14:paraId="7B651A4C" w14:textId="77777777" w:rsidR="003C6F9B" w:rsidRPr="00CB502A" w:rsidRDefault="003C6F9B" w:rsidP="00690C80">
      <w:pPr>
        <w:spacing w:after="0"/>
        <w:jc w:val="left"/>
        <w:rPr>
          <w:bCs/>
          <w:szCs w:val="24"/>
        </w:rPr>
      </w:pPr>
      <w:r w:rsidRPr="00CB502A">
        <w:rPr>
          <w:szCs w:val="24"/>
          <w:vertAlign w:val="superscript"/>
        </w:rPr>
        <w:t>1</w:t>
      </w:r>
      <w:r w:rsidRPr="00CB502A">
        <w:rPr>
          <w:bCs/>
          <w:szCs w:val="24"/>
        </w:rPr>
        <w:t xml:space="preserve"> Department of Neurology, The First Affiliated Hospital of Soochow University, Suzhou, 215006, Jiangsu Province, China.</w:t>
      </w:r>
    </w:p>
    <w:p w14:paraId="70AEDE33" w14:textId="77777777" w:rsidR="003C6F9B" w:rsidRPr="00CB502A" w:rsidRDefault="003C6F9B" w:rsidP="00690C80">
      <w:pPr>
        <w:spacing w:after="0"/>
        <w:jc w:val="left"/>
        <w:rPr>
          <w:bCs/>
          <w:szCs w:val="24"/>
        </w:rPr>
      </w:pPr>
      <w:r w:rsidRPr="00CB502A">
        <w:rPr>
          <w:szCs w:val="24"/>
          <w:vertAlign w:val="superscript"/>
        </w:rPr>
        <w:t>2</w:t>
      </w:r>
      <w:r w:rsidRPr="00CB502A">
        <w:rPr>
          <w:bCs/>
          <w:szCs w:val="24"/>
        </w:rPr>
        <w:t xml:space="preserve"> Department of Cardiology, </w:t>
      </w:r>
      <w:proofErr w:type="gramStart"/>
      <w:r w:rsidRPr="00CB502A">
        <w:rPr>
          <w:bCs/>
          <w:szCs w:val="24"/>
        </w:rPr>
        <w:t>The</w:t>
      </w:r>
      <w:proofErr w:type="gramEnd"/>
      <w:r w:rsidRPr="00CB502A">
        <w:rPr>
          <w:bCs/>
          <w:szCs w:val="24"/>
        </w:rPr>
        <w:t xml:space="preserve"> First Affiliated Hospital of Soochow University, Suzhou, China. </w:t>
      </w:r>
    </w:p>
    <w:p w14:paraId="7F8F4FD2" w14:textId="77777777" w:rsidR="003C6F9B" w:rsidRPr="00CB502A" w:rsidRDefault="003C6F9B" w:rsidP="00690C80">
      <w:pPr>
        <w:spacing w:after="0"/>
        <w:jc w:val="left"/>
        <w:rPr>
          <w:bCs/>
          <w:szCs w:val="24"/>
        </w:rPr>
      </w:pPr>
      <w:proofErr w:type="gramStart"/>
      <w:r w:rsidRPr="00CB502A">
        <w:rPr>
          <w:bCs/>
          <w:szCs w:val="24"/>
          <w:vertAlign w:val="superscript"/>
        </w:rPr>
        <w:t>3</w:t>
      </w:r>
      <w:r w:rsidRPr="00CB502A">
        <w:rPr>
          <w:bCs/>
          <w:szCs w:val="24"/>
        </w:rPr>
        <w:t xml:space="preserve"> Medical College of Soochow University, Suzhou, 215123, PR China.</w:t>
      </w:r>
      <w:proofErr w:type="gramEnd"/>
    </w:p>
    <w:p w14:paraId="37F630E3" w14:textId="77777777" w:rsidR="003C6F9B" w:rsidRPr="00CB502A" w:rsidRDefault="003C6F9B" w:rsidP="00690C80">
      <w:pPr>
        <w:spacing w:after="0"/>
        <w:jc w:val="left"/>
        <w:rPr>
          <w:bCs/>
          <w:szCs w:val="24"/>
          <w:lang w:eastAsia="zh-CN"/>
        </w:rPr>
      </w:pPr>
      <w:r w:rsidRPr="00CB502A">
        <w:rPr>
          <w:bCs/>
          <w:szCs w:val="24"/>
          <w:vertAlign w:val="superscript"/>
          <w:lang w:eastAsia="zh-CN"/>
        </w:rPr>
        <w:t>#</w:t>
      </w:r>
      <w:proofErr w:type="gramStart"/>
      <w:r w:rsidRPr="00CB502A">
        <w:rPr>
          <w:bCs/>
          <w:szCs w:val="24"/>
          <w:lang w:eastAsia="zh-CN"/>
        </w:rPr>
        <w:t>These</w:t>
      </w:r>
      <w:proofErr w:type="gramEnd"/>
      <w:r w:rsidRPr="00CB502A">
        <w:rPr>
          <w:bCs/>
          <w:szCs w:val="24"/>
          <w:lang w:eastAsia="zh-CN"/>
        </w:rPr>
        <w:t xml:space="preserve"> authors contributed equally.</w:t>
      </w:r>
    </w:p>
    <w:p w14:paraId="7ABE4935" w14:textId="77777777" w:rsidR="003C6F9B" w:rsidRPr="00CB502A" w:rsidRDefault="003C6F9B" w:rsidP="00690C80">
      <w:pPr>
        <w:spacing w:before="240" w:after="0"/>
        <w:jc w:val="left"/>
        <w:rPr>
          <w:b/>
          <w:szCs w:val="24"/>
          <w:lang w:eastAsia="zh-CN"/>
        </w:rPr>
      </w:pPr>
      <w:r w:rsidRPr="00CB502A">
        <w:rPr>
          <w:b/>
          <w:szCs w:val="24"/>
          <w:lang w:eastAsia="zh-CN"/>
        </w:rPr>
        <w:t>* Correspondence:</w:t>
      </w:r>
    </w:p>
    <w:p w14:paraId="710B60CD" w14:textId="77777777" w:rsidR="003C6F9B" w:rsidRPr="00CB502A" w:rsidRDefault="003C6F9B" w:rsidP="00690C80">
      <w:pPr>
        <w:spacing w:before="240" w:after="0"/>
        <w:jc w:val="left"/>
        <w:rPr>
          <w:bCs/>
          <w:szCs w:val="24"/>
          <w:lang w:eastAsia="zh-CN"/>
        </w:rPr>
      </w:pPr>
      <w:r w:rsidRPr="00CB502A">
        <w:rPr>
          <w:bCs/>
          <w:szCs w:val="24"/>
          <w:lang w:eastAsia="zh-CN"/>
        </w:rPr>
        <w:t>Hui Wang</w:t>
      </w:r>
    </w:p>
    <w:p w14:paraId="5C8D7DB3" w14:textId="77777777" w:rsidR="003C6F9B" w:rsidRPr="00CB502A" w:rsidRDefault="003C6F9B" w:rsidP="00690C80">
      <w:pPr>
        <w:spacing w:before="240" w:after="0"/>
        <w:jc w:val="left"/>
        <w:rPr>
          <w:bCs/>
          <w:szCs w:val="24"/>
          <w:lang w:eastAsia="zh-CN"/>
        </w:rPr>
      </w:pPr>
      <w:r w:rsidRPr="00CB502A">
        <w:rPr>
          <w:bCs/>
          <w:szCs w:val="24"/>
          <w:lang w:eastAsia="zh-CN"/>
        </w:rPr>
        <w:t>dr_wanghui@sina.com</w:t>
      </w:r>
      <w:bookmarkStart w:id="0" w:name="_GoBack"/>
      <w:bookmarkEnd w:id="0"/>
    </w:p>
    <w:p w14:paraId="3B1C2527" w14:textId="77777777" w:rsidR="003C6F9B" w:rsidRPr="00CB502A" w:rsidRDefault="003C6F9B" w:rsidP="00690C80">
      <w:pPr>
        <w:spacing w:before="240" w:after="0"/>
        <w:jc w:val="left"/>
        <w:rPr>
          <w:b/>
          <w:szCs w:val="24"/>
          <w:lang w:eastAsia="zh-CN"/>
        </w:rPr>
      </w:pPr>
      <w:r w:rsidRPr="00CB502A">
        <w:rPr>
          <w:b/>
          <w:szCs w:val="24"/>
          <w:lang w:eastAsia="zh-CN"/>
        </w:rPr>
        <w:t>*</w:t>
      </w:r>
      <w:bookmarkStart w:id="1" w:name="_Hlk50400373"/>
      <w:r w:rsidRPr="00CB502A">
        <w:rPr>
          <w:b/>
          <w:szCs w:val="24"/>
          <w:lang w:eastAsia="zh-CN"/>
        </w:rPr>
        <w:t>*</w:t>
      </w:r>
      <w:bookmarkEnd w:id="1"/>
      <w:r w:rsidRPr="00CB502A">
        <w:rPr>
          <w:b/>
          <w:szCs w:val="24"/>
          <w:lang w:eastAsia="zh-CN"/>
        </w:rPr>
        <w:t xml:space="preserve"> Correspondence</w:t>
      </w:r>
      <w:proofErr w:type="gramStart"/>
      <w:r w:rsidRPr="00CB502A">
        <w:rPr>
          <w:b/>
          <w:szCs w:val="24"/>
          <w:lang w:eastAsia="zh-CN"/>
        </w:rPr>
        <w:t>:</w:t>
      </w:r>
      <w:proofErr w:type="gramEnd"/>
      <w:r w:rsidRPr="00CB502A">
        <w:rPr>
          <w:bCs/>
          <w:szCs w:val="24"/>
          <w:lang w:eastAsia="zh-CN"/>
        </w:rPr>
        <w:br/>
        <w:t>Qi Fang</w:t>
      </w:r>
      <w:r w:rsidRPr="00CB502A">
        <w:rPr>
          <w:bCs/>
          <w:szCs w:val="24"/>
          <w:lang w:eastAsia="zh-CN"/>
        </w:rPr>
        <w:br/>
        <w:t>fangqi_008@126.com</w:t>
      </w:r>
    </w:p>
    <w:p w14:paraId="4CB5FAE6" w14:textId="77777777" w:rsidR="006A0E59" w:rsidRPr="009E0A08" w:rsidRDefault="006A0E59" w:rsidP="00690C80">
      <w:pPr>
        <w:spacing w:before="240" w:after="0"/>
        <w:rPr>
          <w:rFonts w:cs="Times New Roman"/>
          <w:bCs/>
          <w:szCs w:val="24"/>
          <w:lang w:eastAsia="zh-CN"/>
        </w:rPr>
      </w:pPr>
    </w:p>
    <w:p w14:paraId="7C67396B" w14:textId="77777777" w:rsidR="006A0E59" w:rsidRPr="009E0A08" w:rsidRDefault="006A0E59" w:rsidP="00690C80">
      <w:pPr>
        <w:tabs>
          <w:tab w:val="left" w:pos="6825"/>
        </w:tabs>
        <w:rPr>
          <w:rFonts w:cs="Times New Roman"/>
          <w:bCs/>
          <w:szCs w:val="24"/>
          <w:lang w:eastAsia="zh-CN"/>
        </w:rPr>
      </w:pPr>
      <w:r w:rsidRPr="009E0A08">
        <w:rPr>
          <w:rFonts w:cs="Times New Roman"/>
          <w:bCs/>
          <w:szCs w:val="24"/>
          <w:lang w:eastAsia="zh-CN"/>
        </w:rPr>
        <w:tab/>
      </w:r>
    </w:p>
    <w:p w14:paraId="04BA3B15" w14:textId="77777777" w:rsidR="00463B56" w:rsidRPr="009E0A08" w:rsidRDefault="00463B56" w:rsidP="00690C80">
      <w:pPr>
        <w:rPr>
          <w:rFonts w:cs="Times New Roman"/>
        </w:rPr>
      </w:pPr>
    </w:p>
    <w:p w14:paraId="7779542A" w14:textId="77777777" w:rsidR="00463B56" w:rsidRPr="009E0A08" w:rsidRDefault="00463B56" w:rsidP="00690C80">
      <w:pPr>
        <w:jc w:val="center"/>
        <w:rPr>
          <w:rFonts w:cs="Times New Roman"/>
        </w:rPr>
      </w:pPr>
    </w:p>
    <w:p w14:paraId="049ED0AA" w14:textId="77777777" w:rsidR="00463B56" w:rsidRPr="009E0A08" w:rsidRDefault="00463B56" w:rsidP="00690C80">
      <w:pPr>
        <w:jc w:val="center"/>
        <w:rPr>
          <w:rFonts w:cs="Times New Roman"/>
        </w:rPr>
      </w:pPr>
    </w:p>
    <w:p w14:paraId="5BB7B18B" w14:textId="77777777" w:rsidR="00463B56" w:rsidRPr="009E0A08" w:rsidRDefault="00463B56" w:rsidP="00690C80">
      <w:pPr>
        <w:jc w:val="center"/>
        <w:rPr>
          <w:rFonts w:cs="Times New Roman"/>
        </w:rPr>
      </w:pPr>
    </w:p>
    <w:p w14:paraId="31230CA5" w14:textId="77777777" w:rsidR="00463B56" w:rsidRPr="009E0A08" w:rsidRDefault="00463B56" w:rsidP="00690C80">
      <w:pPr>
        <w:jc w:val="center"/>
        <w:rPr>
          <w:rFonts w:cs="Times New Roman"/>
        </w:rPr>
      </w:pPr>
    </w:p>
    <w:p w14:paraId="28A8E60B" w14:textId="77777777" w:rsidR="00463B56" w:rsidRPr="009E0A08" w:rsidRDefault="00463B56" w:rsidP="00690C80">
      <w:pPr>
        <w:jc w:val="center"/>
        <w:rPr>
          <w:rFonts w:cs="Times New Roman"/>
        </w:rPr>
      </w:pPr>
    </w:p>
    <w:p w14:paraId="728DEE23" w14:textId="77777777" w:rsidR="00463B56" w:rsidRPr="009E0A08" w:rsidRDefault="00463B56" w:rsidP="00690C80">
      <w:pPr>
        <w:jc w:val="center"/>
        <w:rPr>
          <w:rFonts w:cs="Times New Roman"/>
        </w:rPr>
      </w:pPr>
    </w:p>
    <w:p w14:paraId="49F5B31E" w14:textId="77777777" w:rsidR="00463B56" w:rsidRPr="009E0A08" w:rsidRDefault="00463B56" w:rsidP="00690C80">
      <w:pPr>
        <w:jc w:val="center"/>
        <w:rPr>
          <w:rFonts w:cs="Times New Roman"/>
        </w:rPr>
      </w:pPr>
    </w:p>
    <w:p w14:paraId="71E57038" w14:textId="77777777" w:rsidR="00463B56" w:rsidRPr="009E0A08" w:rsidRDefault="00463B56" w:rsidP="00690C80">
      <w:pPr>
        <w:jc w:val="center"/>
        <w:rPr>
          <w:rFonts w:cs="Times New Roman"/>
        </w:rPr>
      </w:pPr>
    </w:p>
    <w:p w14:paraId="0A0F0AE2" w14:textId="5D932791" w:rsidR="00463B56" w:rsidRDefault="00463B56" w:rsidP="00690C80">
      <w:pPr>
        <w:jc w:val="center"/>
        <w:rPr>
          <w:rFonts w:cs="Times New Roman"/>
        </w:rPr>
      </w:pPr>
    </w:p>
    <w:p w14:paraId="7161BB77" w14:textId="4D61C39C" w:rsidR="001E2314" w:rsidRDefault="001E2314" w:rsidP="00690C80">
      <w:pPr>
        <w:jc w:val="center"/>
        <w:rPr>
          <w:rFonts w:cs="Times New Roman"/>
        </w:rPr>
      </w:pPr>
    </w:p>
    <w:p w14:paraId="3A9A096B" w14:textId="42682E3B" w:rsidR="001E2314" w:rsidRDefault="001E2314" w:rsidP="00690C80">
      <w:pPr>
        <w:jc w:val="center"/>
        <w:rPr>
          <w:rFonts w:cs="Times New Roman"/>
        </w:rPr>
      </w:pPr>
    </w:p>
    <w:p w14:paraId="31C2578A" w14:textId="07A51544" w:rsidR="001E2314" w:rsidRDefault="001E2314" w:rsidP="00690C80">
      <w:pPr>
        <w:jc w:val="center"/>
        <w:rPr>
          <w:rFonts w:cs="Times New Roman"/>
        </w:rPr>
      </w:pPr>
    </w:p>
    <w:p w14:paraId="632D73CB" w14:textId="61C02562" w:rsidR="001E2314" w:rsidRDefault="001E2314" w:rsidP="00690C80">
      <w:pPr>
        <w:jc w:val="center"/>
        <w:rPr>
          <w:rFonts w:cs="Times New Roman"/>
        </w:rPr>
      </w:pPr>
    </w:p>
    <w:p w14:paraId="23671D5C" w14:textId="45DE1675" w:rsidR="001E2314" w:rsidRDefault="001E2314" w:rsidP="00690C80">
      <w:pPr>
        <w:jc w:val="center"/>
        <w:rPr>
          <w:rFonts w:cs="Times New Roman"/>
        </w:rPr>
      </w:pPr>
    </w:p>
    <w:p w14:paraId="74105DA5" w14:textId="32E5664C" w:rsidR="001E2314" w:rsidRDefault="001E2314" w:rsidP="00690C80">
      <w:pPr>
        <w:jc w:val="center"/>
        <w:rPr>
          <w:rFonts w:cs="Times New Roman"/>
        </w:rPr>
      </w:pPr>
    </w:p>
    <w:p w14:paraId="2592460E" w14:textId="779655C2" w:rsidR="001E2314" w:rsidRDefault="001E2314" w:rsidP="00690C80">
      <w:pPr>
        <w:jc w:val="center"/>
        <w:rPr>
          <w:rFonts w:cs="Times New Roman"/>
        </w:rPr>
      </w:pPr>
    </w:p>
    <w:p w14:paraId="5D64E90A" w14:textId="034CFE53" w:rsidR="001E2314" w:rsidRDefault="001E2314" w:rsidP="00690C80">
      <w:pPr>
        <w:jc w:val="center"/>
        <w:rPr>
          <w:rFonts w:cs="Times New Roman"/>
        </w:rPr>
      </w:pPr>
    </w:p>
    <w:p w14:paraId="709F328F" w14:textId="77777777" w:rsidR="001E2314" w:rsidRPr="009E0A08" w:rsidRDefault="001E2314" w:rsidP="00690C80">
      <w:pPr>
        <w:jc w:val="center"/>
        <w:rPr>
          <w:rFonts w:cs="Times New Roman"/>
        </w:rPr>
      </w:pPr>
    </w:p>
    <w:p w14:paraId="0C57EDDD" w14:textId="77777777" w:rsidR="00463B56" w:rsidRPr="009E0A08" w:rsidRDefault="00463B56" w:rsidP="00690C80">
      <w:pPr>
        <w:rPr>
          <w:rFonts w:cs="Times New Roman"/>
        </w:rPr>
      </w:pPr>
    </w:p>
    <w:p w14:paraId="0507EDE0" w14:textId="70BD61CE" w:rsidR="006A0E59" w:rsidRDefault="006A0E59" w:rsidP="00690C80">
      <w:pPr>
        <w:pStyle w:val="Heading1"/>
        <w:rPr>
          <w:lang w:val="en-GB"/>
        </w:rPr>
      </w:pPr>
      <w:r w:rsidRPr="009E0A08">
        <w:rPr>
          <w:lang w:val="en-GB"/>
        </w:rPr>
        <w:lastRenderedPageBreak/>
        <w:t>List of Captions</w:t>
      </w:r>
    </w:p>
    <w:p w14:paraId="2C5E04BD" w14:textId="77777777" w:rsidR="003C6F6C" w:rsidRPr="003C6F6C" w:rsidRDefault="003C6F6C" w:rsidP="00690C80">
      <w:pPr>
        <w:rPr>
          <w:lang w:val="en-GB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6"/>
        <w:gridCol w:w="9138"/>
      </w:tblGrid>
      <w:tr w:rsidR="006A0E59" w:rsidRPr="009E0A08" w14:paraId="46CFB3A4" w14:textId="77777777" w:rsidTr="00D038A9"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</w:tcPr>
          <w:p w14:paraId="1C3D6DE3" w14:textId="22091516" w:rsidR="006A0E59" w:rsidRPr="009E0A08" w:rsidRDefault="00D038A9" w:rsidP="00690C80">
            <w:pPr>
              <w:rPr>
                <w:rFonts w:cs="Times New Roman"/>
                <w:lang w:val="en-GB" w:eastAsia="zh-CN"/>
              </w:rPr>
            </w:pPr>
            <w:r>
              <w:rPr>
                <w:rFonts w:cs="Times New Roman"/>
                <w:lang w:val="en-GB" w:eastAsia="zh-CN"/>
              </w:rPr>
              <w:t>Captions</w:t>
            </w:r>
          </w:p>
        </w:tc>
        <w:tc>
          <w:tcPr>
            <w:tcW w:w="4060" w:type="pct"/>
            <w:tcBorders>
              <w:top w:val="single" w:sz="4" w:space="0" w:color="auto"/>
              <w:bottom w:val="single" w:sz="4" w:space="0" w:color="auto"/>
            </w:tcBorders>
          </w:tcPr>
          <w:p w14:paraId="7BAD6A30" w14:textId="77777777" w:rsidR="006A0E59" w:rsidRPr="009E0A08" w:rsidRDefault="006A0E59" w:rsidP="00690C80">
            <w:pPr>
              <w:rPr>
                <w:rFonts w:cs="Times New Roman"/>
                <w:lang w:val="en-GB" w:eastAsia="zh-CN"/>
              </w:rPr>
            </w:pPr>
            <w:r w:rsidRPr="009E0A08">
              <w:rPr>
                <w:rFonts w:cs="Times New Roman"/>
                <w:lang w:val="en-GB" w:eastAsia="zh-CN"/>
              </w:rPr>
              <w:t>Contents</w:t>
            </w:r>
          </w:p>
        </w:tc>
      </w:tr>
      <w:tr w:rsidR="006A0E59" w:rsidRPr="009E0A08" w14:paraId="167D97D6" w14:textId="77777777" w:rsidTr="00D038A9">
        <w:tc>
          <w:tcPr>
            <w:tcW w:w="940" w:type="pct"/>
          </w:tcPr>
          <w:p w14:paraId="10EF4273" w14:textId="59AD8FB7" w:rsidR="006A0E59" w:rsidRPr="009E0A08" w:rsidRDefault="006A0E59" w:rsidP="00690C80">
            <w:pPr>
              <w:rPr>
                <w:rFonts w:cs="Times New Roman"/>
                <w:lang w:val="en-GB" w:eastAsia="zh-CN"/>
              </w:rPr>
            </w:pPr>
            <w:r w:rsidRPr="009E0A08">
              <w:rPr>
                <w:rFonts w:cs="Times New Roman"/>
                <w:lang w:val="en-GB" w:eastAsia="zh-CN"/>
              </w:rPr>
              <w:t>Table S</w:t>
            </w:r>
            <w:r w:rsidR="00E816A3">
              <w:rPr>
                <w:rFonts w:cs="Times New Roman"/>
                <w:lang w:val="en-GB" w:eastAsia="zh-CN"/>
              </w:rPr>
              <w:t>1</w:t>
            </w:r>
          </w:p>
        </w:tc>
        <w:tc>
          <w:tcPr>
            <w:tcW w:w="4060" w:type="pct"/>
          </w:tcPr>
          <w:p w14:paraId="45D4F9BD" w14:textId="32B7A2C7" w:rsidR="006A0E59" w:rsidRPr="009E0A08" w:rsidRDefault="006E4209" w:rsidP="00690C80">
            <w:pPr>
              <w:rPr>
                <w:rFonts w:cs="Times New Roman"/>
                <w:lang w:val="en-GB" w:eastAsia="zh-CN"/>
              </w:rPr>
            </w:pPr>
            <w:r w:rsidRPr="009E0A08">
              <w:rPr>
                <w:rFonts w:cs="Times New Roman"/>
              </w:rPr>
              <w:t>Quality appraisal using the modified Ottawa-Newcastle Scale</w:t>
            </w:r>
          </w:p>
        </w:tc>
      </w:tr>
      <w:tr w:rsidR="006A0E59" w:rsidRPr="009E0A08" w14:paraId="5FD8F8F1" w14:textId="77777777" w:rsidTr="00D038A9">
        <w:tc>
          <w:tcPr>
            <w:tcW w:w="940" w:type="pct"/>
          </w:tcPr>
          <w:p w14:paraId="6B36ADDA" w14:textId="335529AA" w:rsidR="006A0E59" w:rsidRPr="009E0A08" w:rsidRDefault="006A0E59" w:rsidP="00690C80">
            <w:pPr>
              <w:rPr>
                <w:rFonts w:cs="Times New Roman"/>
                <w:lang w:val="en-GB" w:eastAsia="zh-CN"/>
              </w:rPr>
            </w:pPr>
            <w:r w:rsidRPr="009E0A08">
              <w:rPr>
                <w:rFonts w:cs="Times New Roman"/>
                <w:lang w:val="en-GB" w:eastAsia="zh-CN"/>
              </w:rPr>
              <w:t>Table S</w:t>
            </w:r>
            <w:r w:rsidR="00E816A3">
              <w:rPr>
                <w:rFonts w:cs="Times New Roman"/>
                <w:lang w:val="en-GB" w:eastAsia="zh-CN"/>
              </w:rPr>
              <w:t>2</w:t>
            </w:r>
          </w:p>
        </w:tc>
        <w:tc>
          <w:tcPr>
            <w:tcW w:w="4060" w:type="pct"/>
          </w:tcPr>
          <w:p w14:paraId="2BB87E7B" w14:textId="64E0CC64" w:rsidR="006A0E59" w:rsidRPr="009E0A08" w:rsidRDefault="006E4209" w:rsidP="00690C80">
            <w:pPr>
              <w:rPr>
                <w:rFonts w:cs="Times New Roman"/>
                <w:lang w:val="en-GB" w:eastAsia="zh-CN"/>
              </w:rPr>
            </w:pPr>
            <w:r w:rsidRPr="009E0A08">
              <w:rPr>
                <w:rFonts w:cs="Times New Roman"/>
              </w:rPr>
              <w:t>Publication bias</w:t>
            </w:r>
          </w:p>
        </w:tc>
      </w:tr>
      <w:tr w:rsidR="006A0E59" w:rsidRPr="009E0A08" w14:paraId="535AF9D2" w14:textId="77777777" w:rsidTr="00D038A9">
        <w:tc>
          <w:tcPr>
            <w:tcW w:w="940" w:type="pct"/>
          </w:tcPr>
          <w:p w14:paraId="21D32199" w14:textId="6B2B26C5" w:rsidR="006A0E59" w:rsidRPr="009E0A08" w:rsidRDefault="006A0E59" w:rsidP="00690C80">
            <w:pPr>
              <w:rPr>
                <w:rFonts w:cs="Times New Roman"/>
                <w:lang w:val="en-GB" w:eastAsia="zh-CN"/>
              </w:rPr>
            </w:pPr>
            <w:r w:rsidRPr="009E0A08">
              <w:rPr>
                <w:rFonts w:cs="Times New Roman"/>
                <w:lang w:val="en-GB" w:eastAsia="zh-CN"/>
              </w:rPr>
              <w:t>Table S</w:t>
            </w:r>
            <w:r w:rsidR="00E816A3">
              <w:rPr>
                <w:rFonts w:cs="Times New Roman"/>
                <w:lang w:val="en-GB" w:eastAsia="zh-CN"/>
              </w:rPr>
              <w:t>3</w:t>
            </w:r>
          </w:p>
        </w:tc>
        <w:tc>
          <w:tcPr>
            <w:tcW w:w="4060" w:type="pct"/>
          </w:tcPr>
          <w:p w14:paraId="3BBCC193" w14:textId="606BFF27" w:rsidR="006A0E59" w:rsidRPr="009E0A08" w:rsidRDefault="006E4209" w:rsidP="00690C80">
            <w:pPr>
              <w:rPr>
                <w:rFonts w:cs="Times New Roman"/>
                <w:lang w:val="en-GB" w:eastAsia="zh-CN"/>
              </w:rPr>
            </w:pPr>
            <w:r w:rsidRPr="009E0A08">
              <w:rPr>
                <w:rFonts w:cs="Times New Roman"/>
              </w:rPr>
              <w:t>Results of “trim and fill”</w:t>
            </w:r>
          </w:p>
        </w:tc>
      </w:tr>
      <w:tr w:rsidR="006A0E59" w:rsidRPr="009E0A08" w14:paraId="490A5357" w14:textId="77777777" w:rsidTr="00D038A9">
        <w:tc>
          <w:tcPr>
            <w:tcW w:w="940" w:type="pct"/>
          </w:tcPr>
          <w:p w14:paraId="496EE500" w14:textId="77777777" w:rsidR="006A0E59" w:rsidRDefault="006A0E59" w:rsidP="00690C80">
            <w:pPr>
              <w:rPr>
                <w:rFonts w:cs="Times New Roman"/>
                <w:lang w:val="en-GB" w:eastAsia="zh-CN"/>
              </w:rPr>
            </w:pPr>
            <w:r w:rsidRPr="009E0A08">
              <w:rPr>
                <w:rFonts w:cs="Times New Roman"/>
                <w:lang w:val="en-GB" w:eastAsia="zh-CN"/>
              </w:rPr>
              <w:t>Figure S1</w:t>
            </w:r>
          </w:p>
          <w:p w14:paraId="2559A90F" w14:textId="33811D66" w:rsidR="00FF2044" w:rsidRPr="00FF2044" w:rsidRDefault="00FF2044" w:rsidP="00690C80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val="en-GB" w:eastAsia="zh-CN"/>
              </w:rPr>
              <w:t>Figure</w:t>
            </w:r>
            <w:r>
              <w:rPr>
                <w:rFonts w:cs="Times New Roman"/>
                <w:lang w:eastAsia="zh-CN"/>
              </w:rPr>
              <w:t xml:space="preserve"> S2</w:t>
            </w:r>
          </w:p>
        </w:tc>
        <w:tc>
          <w:tcPr>
            <w:tcW w:w="4060" w:type="pct"/>
          </w:tcPr>
          <w:p w14:paraId="77A40E7E" w14:textId="77777777" w:rsidR="006A0E59" w:rsidRDefault="006E4209" w:rsidP="00690C80">
            <w:pPr>
              <w:rPr>
                <w:rFonts w:cs="Times New Roman"/>
                <w:bCs/>
                <w:lang w:eastAsia="zh-CN"/>
              </w:rPr>
            </w:pPr>
            <w:r w:rsidRPr="009E0A08">
              <w:rPr>
                <w:rFonts w:cs="Times New Roman"/>
                <w:bCs/>
                <w:lang w:eastAsia="zh-CN"/>
              </w:rPr>
              <w:t>Sensitivity analyses</w:t>
            </w:r>
          </w:p>
          <w:p w14:paraId="7BB77B83" w14:textId="13EFD804" w:rsidR="00457EF4" w:rsidRPr="009E0A08" w:rsidRDefault="00457EF4" w:rsidP="00690C80">
            <w:pPr>
              <w:rPr>
                <w:rFonts w:cs="Times New Roman"/>
                <w:bCs/>
                <w:lang w:val="en-GB" w:eastAsia="zh-CN"/>
              </w:rPr>
            </w:pPr>
            <w:r>
              <w:rPr>
                <w:rFonts w:cs="Times New Roman" w:hint="eastAsia"/>
                <w:bCs/>
                <w:lang w:val="en-GB" w:eastAsia="zh-CN"/>
              </w:rPr>
              <w:t>F</w:t>
            </w:r>
            <w:r>
              <w:rPr>
                <w:rFonts w:cs="Times New Roman"/>
                <w:bCs/>
                <w:lang w:val="en-GB" w:eastAsia="zh-CN"/>
              </w:rPr>
              <w:t>unnel plots</w:t>
            </w:r>
          </w:p>
        </w:tc>
      </w:tr>
      <w:tr w:rsidR="00D038A9" w:rsidRPr="009E0A08" w14:paraId="65D03E7B" w14:textId="77777777" w:rsidTr="00D038A9">
        <w:tc>
          <w:tcPr>
            <w:tcW w:w="940" w:type="pct"/>
          </w:tcPr>
          <w:p w14:paraId="3EE02131" w14:textId="4C6341A3" w:rsidR="00D038A9" w:rsidRPr="00D038A9" w:rsidRDefault="00D038A9" w:rsidP="00690C80">
            <w:pPr>
              <w:rPr>
                <w:rFonts w:eastAsiaTheme="minorEastAsia" w:cs="Times New Roman"/>
                <w:lang w:val="en-GB" w:eastAsia="zh-CN"/>
              </w:rPr>
            </w:pPr>
            <w:r>
              <w:rPr>
                <w:rFonts w:eastAsiaTheme="minorEastAsia" w:cs="Times New Roman" w:hint="eastAsia"/>
                <w:lang w:val="en-GB" w:eastAsia="zh-CN"/>
              </w:rPr>
              <w:t>A</w:t>
            </w:r>
            <w:r>
              <w:rPr>
                <w:rFonts w:eastAsiaTheme="minorEastAsia" w:cs="Times New Roman"/>
                <w:lang w:val="en-GB" w:eastAsia="zh-CN"/>
              </w:rPr>
              <w:t>ppendix S1</w:t>
            </w:r>
          </w:p>
        </w:tc>
        <w:tc>
          <w:tcPr>
            <w:tcW w:w="4060" w:type="pct"/>
          </w:tcPr>
          <w:p w14:paraId="37662CC4" w14:textId="37AF8899" w:rsidR="00D038A9" w:rsidRPr="00D038A9" w:rsidRDefault="00D038A9" w:rsidP="00690C80">
            <w:pPr>
              <w:rPr>
                <w:rFonts w:eastAsiaTheme="minorEastAsia" w:cs="Times New Roman"/>
                <w:bCs/>
                <w:lang w:eastAsia="zh-CN"/>
              </w:rPr>
            </w:pPr>
            <w:r>
              <w:rPr>
                <w:rFonts w:eastAsiaTheme="minorEastAsia" w:cs="Times New Roman" w:hint="eastAsia"/>
                <w:bCs/>
                <w:lang w:eastAsia="zh-CN"/>
              </w:rPr>
              <w:t>S</w:t>
            </w:r>
            <w:r>
              <w:rPr>
                <w:rFonts w:eastAsiaTheme="minorEastAsia" w:cs="Times New Roman"/>
                <w:bCs/>
                <w:lang w:eastAsia="zh-CN"/>
              </w:rPr>
              <w:t>earch terms</w:t>
            </w:r>
          </w:p>
        </w:tc>
      </w:tr>
    </w:tbl>
    <w:p w14:paraId="244CFB8C" w14:textId="77777777" w:rsidR="00463B56" w:rsidRPr="009E0A08" w:rsidRDefault="00463B56" w:rsidP="00690C80">
      <w:pPr>
        <w:jc w:val="center"/>
        <w:rPr>
          <w:rFonts w:cs="Times New Roman"/>
        </w:rPr>
      </w:pPr>
    </w:p>
    <w:p w14:paraId="7228DCD8" w14:textId="24AD33E5" w:rsidR="006A0E59" w:rsidRPr="009E0A08" w:rsidRDefault="006A0E59" w:rsidP="00690C80">
      <w:pPr>
        <w:jc w:val="center"/>
        <w:rPr>
          <w:rFonts w:cs="Times New Roman"/>
        </w:rPr>
      </w:pPr>
    </w:p>
    <w:p w14:paraId="23ACA18C" w14:textId="30BE4B08" w:rsidR="006A0E59" w:rsidRPr="009E0A08" w:rsidRDefault="006A0E59" w:rsidP="00690C80">
      <w:pPr>
        <w:jc w:val="center"/>
        <w:rPr>
          <w:rFonts w:cs="Times New Roman"/>
        </w:rPr>
      </w:pPr>
    </w:p>
    <w:p w14:paraId="0F513D36" w14:textId="3AA60926" w:rsidR="006A0E59" w:rsidRPr="009E0A08" w:rsidRDefault="006A0E59" w:rsidP="00690C80">
      <w:pPr>
        <w:jc w:val="center"/>
        <w:rPr>
          <w:rFonts w:cs="Times New Roman"/>
        </w:rPr>
      </w:pPr>
    </w:p>
    <w:p w14:paraId="0EB9CA0E" w14:textId="088926FF" w:rsidR="006A0E59" w:rsidRPr="009E0A08" w:rsidRDefault="006A0E59" w:rsidP="00690C80">
      <w:pPr>
        <w:jc w:val="center"/>
        <w:rPr>
          <w:rFonts w:cs="Times New Roman"/>
        </w:rPr>
      </w:pPr>
    </w:p>
    <w:p w14:paraId="10A9C90D" w14:textId="5C92A4FA" w:rsidR="006A0E59" w:rsidRPr="009E0A08" w:rsidRDefault="006A0E59" w:rsidP="00690C80">
      <w:pPr>
        <w:jc w:val="center"/>
        <w:rPr>
          <w:rFonts w:cs="Times New Roman"/>
        </w:rPr>
      </w:pPr>
    </w:p>
    <w:p w14:paraId="00CFFFF0" w14:textId="469A49FE" w:rsidR="006A0E59" w:rsidRPr="009E0A08" w:rsidRDefault="006A0E59" w:rsidP="00690C80">
      <w:pPr>
        <w:jc w:val="center"/>
        <w:rPr>
          <w:rFonts w:cs="Times New Roman"/>
        </w:rPr>
      </w:pPr>
    </w:p>
    <w:p w14:paraId="28156AC5" w14:textId="58ADD02C" w:rsidR="006A0E59" w:rsidRPr="009E0A08" w:rsidRDefault="006A0E59" w:rsidP="00690C80">
      <w:pPr>
        <w:jc w:val="center"/>
        <w:rPr>
          <w:rFonts w:cs="Times New Roman"/>
        </w:rPr>
      </w:pPr>
    </w:p>
    <w:p w14:paraId="1F180233" w14:textId="77192CAD" w:rsidR="006A0E59" w:rsidRPr="009E0A08" w:rsidRDefault="006A0E59" w:rsidP="00690C80">
      <w:pPr>
        <w:jc w:val="center"/>
        <w:rPr>
          <w:rFonts w:cs="Times New Roman"/>
        </w:rPr>
      </w:pPr>
    </w:p>
    <w:p w14:paraId="1BD3D3FF" w14:textId="2878ADE3" w:rsidR="006A0E59" w:rsidRPr="009E0A08" w:rsidRDefault="006A0E59" w:rsidP="00690C80">
      <w:pPr>
        <w:jc w:val="center"/>
        <w:rPr>
          <w:rFonts w:cs="Times New Roman"/>
        </w:rPr>
      </w:pPr>
    </w:p>
    <w:p w14:paraId="38B3A58C" w14:textId="5EE2BBA8" w:rsidR="006A0E59" w:rsidRPr="009E0A08" w:rsidRDefault="006A0E59" w:rsidP="00690C80">
      <w:pPr>
        <w:jc w:val="center"/>
        <w:rPr>
          <w:rFonts w:cs="Times New Roman"/>
        </w:rPr>
      </w:pPr>
    </w:p>
    <w:p w14:paraId="3B460708" w14:textId="08888012" w:rsidR="006A0E59" w:rsidRPr="009E0A08" w:rsidRDefault="006A0E59" w:rsidP="00690C80">
      <w:pPr>
        <w:jc w:val="center"/>
        <w:rPr>
          <w:rFonts w:cs="Times New Roman"/>
        </w:rPr>
      </w:pPr>
    </w:p>
    <w:p w14:paraId="77A5F4EC" w14:textId="34B1FF64" w:rsidR="006A0E59" w:rsidRPr="009E0A08" w:rsidRDefault="006A0E59" w:rsidP="00690C80">
      <w:pPr>
        <w:jc w:val="center"/>
        <w:rPr>
          <w:rFonts w:cs="Times New Roman"/>
        </w:rPr>
      </w:pPr>
    </w:p>
    <w:p w14:paraId="2B9F6A55" w14:textId="1DBF11E7" w:rsidR="006A0E59" w:rsidRPr="009E0A08" w:rsidRDefault="006A0E59" w:rsidP="00690C80">
      <w:pPr>
        <w:jc w:val="center"/>
        <w:rPr>
          <w:rFonts w:cs="Times New Roman"/>
        </w:rPr>
      </w:pPr>
    </w:p>
    <w:p w14:paraId="461E8849" w14:textId="1C5F294B" w:rsidR="006A0E59" w:rsidRPr="009E0A08" w:rsidRDefault="006A0E59" w:rsidP="00690C80">
      <w:pPr>
        <w:jc w:val="center"/>
        <w:rPr>
          <w:rFonts w:cs="Times New Roman"/>
        </w:rPr>
      </w:pPr>
    </w:p>
    <w:p w14:paraId="2C1E8379" w14:textId="3A17A5A7" w:rsidR="003C6F6C" w:rsidRPr="003C6F6C" w:rsidRDefault="003C6F6C" w:rsidP="00690C80">
      <w:pPr>
        <w:pStyle w:val="Heading1"/>
        <w:numPr>
          <w:ilvl w:val="0"/>
          <w:numId w:val="0"/>
        </w:numPr>
        <w:ind w:left="567" w:hanging="567"/>
        <w:rPr>
          <w:lang w:eastAsia="zh-CN"/>
        </w:rPr>
        <w:sectPr w:rsidR="003C6F6C" w:rsidRPr="003C6F6C" w:rsidSect="00690C80">
          <w:type w:val="nextPage"/>
          <w:pgSz w:w="11900" w:h="16840" w:code="9"/>
          <w:pgMar w:top="431" w:right="431" w:bottom="431" w:left="431" w:header="851" w:footer="992" w:gutter="0"/>
          <w:cols w:space="425"/>
          <w:docGrid w:type="lines" w:linePitch="326"/>
        </w:sectPr>
      </w:pPr>
    </w:p>
    <w:p w14:paraId="728D4EE4" w14:textId="250F1264" w:rsidR="003C6F6C" w:rsidRPr="001E2314" w:rsidRDefault="003C6F6C" w:rsidP="00690C80">
      <w:pPr>
        <w:pStyle w:val="Heading1"/>
      </w:pPr>
      <w:r w:rsidRPr="001E2314">
        <w:rPr>
          <w:rFonts w:hint="eastAsia"/>
        </w:rPr>
        <w:lastRenderedPageBreak/>
        <w:t>T</w:t>
      </w:r>
      <w:r w:rsidRPr="001E2314">
        <w:t>ables</w:t>
      </w:r>
    </w:p>
    <w:p w14:paraId="14C4159F" w14:textId="0D0777D8" w:rsidR="00463B56" w:rsidRPr="003371C5" w:rsidRDefault="00463B56" w:rsidP="00690C80">
      <w:pPr>
        <w:pStyle w:val="Heading2"/>
      </w:pPr>
      <w:r w:rsidRPr="003371C5">
        <w:t>Table S</w:t>
      </w:r>
      <w:r w:rsidR="00E816A3" w:rsidRPr="003371C5">
        <w:t>1</w:t>
      </w:r>
      <w:r w:rsidRPr="003371C5">
        <w:t>. Quality appraisal using the modified Ottawa-Newcastle Scale</w:t>
      </w:r>
    </w:p>
    <w:p w14:paraId="417E2DDC" w14:textId="77777777" w:rsidR="00463B56" w:rsidRPr="009E0A08" w:rsidRDefault="00463B56" w:rsidP="00690C80">
      <w:pPr>
        <w:jc w:val="left"/>
        <w:rPr>
          <w:rFonts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93"/>
        <w:gridCol w:w="2238"/>
        <w:gridCol w:w="1323"/>
        <w:gridCol w:w="1793"/>
        <w:gridCol w:w="2246"/>
      </w:tblGrid>
      <w:tr w:rsidR="00463B56" w:rsidRPr="009E0A08" w14:paraId="131F64B7" w14:textId="77777777" w:rsidTr="009377F6">
        <w:tc>
          <w:tcPr>
            <w:tcW w:w="1197" w:type="pct"/>
            <w:tcBorders>
              <w:left w:val="nil"/>
              <w:bottom w:val="nil"/>
              <w:right w:val="nil"/>
            </w:tcBorders>
          </w:tcPr>
          <w:p w14:paraId="20B221F6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Author, year</w:t>
            </w:r>
          </w:p>
        </w:tc>
        <w:tc>
          <w:tcPr>
            <w:tcW w:w="1120" w:type="pct"/>
            <w:tcBorders>
              <w:left w:val="nil"/>
              <w:bottom w:val="nil"/>
              <w:right w:val="nil"/>
            </w:tcBorders>
          </w:tcPr>
          <w:p w14:paraId="6CCD8BAB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Design</w:t>
            </w:r>
          </w:p>
        </w:tc>
        <w:tc>
          <w:tcPr>
            <w:tcW w:w="2683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4740CE5" w14:textId="77777777" w:rsidR="00463B56" w:rsidRPr="009E0A08" w:rsidRDefault="00463B56" w:rsidP="00690C8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Ottawa-Newcastle Scale</w:t>
            </w:r>
          </w:p>
        </w:tc>
      </w:tr>
      <w:tr w:rsidR="00463B56" w:rsidRPr="009E0A08" w14:paraId="7BA5F148" w14:textId="77777777" w:rsidTr="009377F6"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78ACF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5083B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9A1E4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Selection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4753B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Comparability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322444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Exposure/outcome</w:t>
            </w:r>
          </w:p>
        </w:tc>
      </w:tr>
      <w:tr w:rsidR="00463B56" w:rsidRPr="009E0A08" w14:paraId="2D4C3FBD" w14:textId="77777777" w:rsidTr="009377F6">
        <w:tc>
          <w:tcPr>
            <w:tcW w:w="11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65A49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Choi, 2011</w:t>
            </w:r>
          </w:p>
          <w:p w14:paraId="62625C96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(male)</w:t>
            </w:r>
          </w:p>
        </w:tc>
        <w:tc>
          <w:tcPr>
            <w:tcW w:w="11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6DDED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Prospective cohort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FCBB78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★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0B381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E30539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</w:t>
            </w:r>
          </w:p>
        </w:tc>
      </w:tr>
      <w:tr w:rsidR="00463B56" w:rsidRPr="009E0A08" w14:paraId="266BB3CB" w14:textId="77777777" w:rsidTr="009377F6"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6135FC04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Choi, 2011</w:t>
            </w:r>
          </w:p>
          <w:p w14:paraId="6F1214CB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(female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23B4ACCE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P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5561474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★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325B9A21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7F34C4B8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</w:t>
            </w:r>
          </w:p>
        </w:tc>
      </w:tr>
      <w:tr w:rsidR="00463B56" w:rsidRPr="009E0A08" w14:paraId="7846D688" w14:textId="77777777" w:rsidTr="009377F6"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0CDD2A6C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Otsuka, 201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1BB12324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P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59DCE80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42080E12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4A108EE5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</w:t>
            </w:r>
          </w:p>
        </w:tc>
      </w:tr>
      <w:tr w:rsidR="00463B56" w:rsidRPr="009E0A08" w14:paraId="139EA5BA" w14:textId="77777777" w:rsidTr="009377F6"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50A11C76" w14:textId="77777777" w:rsidR="00463B56" w:rsidRPr="009E0A08" w:rsidRDefault="00463B56" w:rsidP="00690C80">
            <w:pPr>
              <w:tabs>
                <w:tab w:val="left" w:pos="548"/>
              </w:tabs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9E0A08">
              <w:rPr>
                <w:rFonts w:cs="Times New Roman"/>
                <w:sz w:val="18"/>
                <w:szCs w:val="18"/>
              </w:rPr>
              <w:t>Chaput</w:t>
            </w:r>
            <w:proofErr w:type="spellEnd"/>
            <w:r w:rsidRPr="009E0A08">
              <w:rPr>
                <w:rFonts w:cs="Times New Roman"/>
                <w:sz w:val="18"/>
                <w:szCs w:val="18"/>
              </w:rPr>
              <w:t>, 2013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4FCDBADA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P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2860AD3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0B59FB06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15FFDBC4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</w:t>
            </w:r>
          </w:p>
        </w:tc>
      </w:tr>
      <w:tr w:rsidR="00463B56" w:rsidRPr="009E0A08" w14:paraId="1774BA95" w14:textId="77777777" w:rsidTr="009377F6"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48489AE6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Kim, 2015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246B4A97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P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3193EF3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3A90BDAE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5DC98809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</w:tr>
      <w:tr w:rsidR="00463B56" w:rsidRPr="009E0A08" w14:paraId="78B715EC" w14:textId="77777777" w:rsidTr="009377F6"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74269C86" w14:textId="77777777" w:rsidR="00463B56" w:rsidRPr="009E0A08" w:rsidRDefault="00463B56" w:rsidP="00690C80">
            <w:pPr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Li, 2015</w:t>
            </w:r>
          </w:p>
          <w:p w14:paraId="084FBBF1" w14:textId="77777777" w:rsidR="00463B56" w:rsidRPr="009E0A08" w:rsidRDefault="00463B56" w:rsidP="00690C80">
            <w:pPr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(male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75E9B862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P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2536B68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★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754C4C85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0B207F0F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</w:t>
            </w:r>
          </w:p>
        </w:tc>
      </w:tr>
      <w:tr w:rsidR="00463B56" w:rsidRPr="009E0A08" w14:paraId="3D05A2A9" w14:textId="77777777" w:rsidTr="009377F6"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22D0F6C6" w14:textId="77777777" w:rsidR="00463B56" w:rsidRPr="009E0A08" w:rsidRDefault="00463B56" w:rsidP="00690C80">
            <w:pPr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Li, 2015</w:t>
            </w:r>
          </w:p>
          <w:p w14:paraId="4597BD1B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(female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693E90F8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P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04C63F8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★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2DA3EDD2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04E76B22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</w:t>
            </w:r>
          </w:p>
        </w:tc>
      </w:tr>
      <w:tr w:rsidR="00463B56" w:rsidRPr="009E0A08" w14:paraId="047B261E" w14:textId="77777777" w:rsidTr="009377F6"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1C3E06C9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Song, 2016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12971B3F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P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9FD0BA4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0BB45E8F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219C4E78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</w:tr>
      <w:tr w:rsidR="00463B56" w:rsidRPr="009E0A08" w14:paraId="110E2B1F" w14:textId="77777777" w:rsidTr="009377F6"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0371FC2F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Deng, 2017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46E43BCA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P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CD68E5F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★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0E20B220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175E2069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</w:t>
            </w:r>
          </w:p>
        </w:tc>
      </w:tr>
      <w:tr w:rsidR="00463B56" w:rsidRPr="009E0A08" w14:paraId="7584A159" w14:textId="77777777" w:rsidTr="009377F6"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679908F8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9E0A08">
              <w:rPr>
                <w:rFonts w:cs="Times New Roman"/>
                <w:sz w:val="18"/>
                <w:szCs w:val="18"/>
              </w:rPr>
              <w:t>Itani</w:t>
            </w:r>
            <w:proofErr w:type="spellEnd"/>
            <w:r w:rsidRPr="009E0A08">
              <w:rPr>
                <w:rFonts w:cs="Times New Roman"/>
                <w:sz w:val="18"/>
                <w:szCs w:val="18"/>
              </w:rPr>
              <w:t>, 2017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74FA0196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P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61BBC1F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★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610CC900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4287F9BD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</w:t>
            </w:r>
          </w:p>
        </w:tc>
      </w:tr>
      <w:tr w:rsidR="00463B56" w:rsidRPr="009E0A08" w14:paraId="5DA19DA3" w14:textId="77777777" w:rsidTr="009377F6"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EBD6D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9E0A08">
              <w:rPr>
                <w:rFonts w:cs="Times New Roman"/>
                <w:sz w:val="18"/>
                <w:szCs w:val="18"/>
              </w:rPr>
              <w:t>Yingnan</w:t>
            </w:r>
            <w:proofErr w:type="spellEnd"/>
            <w:r w:rsidRPr="009E0A08">
              <w:rPr>
                <w:rFonts w:cs="Times New Roman"/>
                <w:sz w:val="18"/>
                <w:szCs w:val="18"/>
              </w:rPr>
              <w:t>, 2020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60698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PC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7C2C5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7D954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95C95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</w:t>
            </w:r>
          </w:p>
        </w:tc>
      </w:tr>
      <w:tr w:rsidR="00463B56" w:rsidRPr="009E0A08" w14:paraId="55FF0352" w14:textId="77777777" w:rsidTr="009377F6">
        <w:tc>
          <w:tcPr>
            <w:tcW w:w="1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r2bl w:val="nil"/>
            </w:tcBorders>
          </w:tcPr>
          <w:p w14:paraId="1C296A6E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r2bl w:val="nil"/>
            </w:tcBorders>
          </w:tcPr>
          <w:p w14:paraId="7BE4CD3B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8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  <w:tr2bl w:val="nil"/>
            </w:tcBorders>
          </w:tcPr>
          <w:p w14:paraId="13A25762" w14:textId="77777777" w:rsidR="00463B56" w:rsidRPr="009E0A08" w:rsidRDefault="00463B56" w:rsidP="00690C80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E0A08">
              <w:rPr>
                <w:rFonts w:cs="Times New Roman"/>
                <w:sz w:val="18"/>
                <w:szCs w:val="18"/>
              </w:rPr>
              <w:t>Modiefied</w:t>
            </w:r>
            <w:proofErr w:type="spellEnd"/>
            <w:r w:rsidRPr="009E0A08">
              <w:rPr>
                <w:rFonts w:cs="Times New Roman"/>
                <w:sz w:val="18"/>
                <w:szCs w:val="18"/>
              </w:rPr>
              <w:t xml:space="preserve"> Ottawa-Newcastle Scale</w:t>
            </w:r>
          </w:p>
        </w:tc>
      </w:tr>
      <w:tr w:rsidR="00463B56" w:rsidRPr="009E0A08" w14:paraId="4AD2E38E" w14:textId="77777777" w:rsidTr="009377F6">
        <w:tc>
          <w:tcPr>
            <w:tcW w:w="11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2F4DE3" w14:textId="77777777" w:rsidR="00463B56" w:rsidRPr="009E0A08" w:rsidRDefault="00463B56" w:rsidP="00690C80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9E0A08">
              <w:rPr>
                <w:rFonts w:cs="Times New Roman"/>
                <w:sz w:val="18"/>
                <w:szCs w:val="18"/>
              </w:rPr>
              <w:t>Santus</w:t>
            </w:r>
            <w:proofErr w:type="spellEnd"/>
            <w:r w:rsidRPr="009E0A08">
              <w:rPr>
                <w:rFonts w:cs="Times New Roman"/>
                <w:sz w:val="18"/>
                <w:szCs w:val="18"/>
              </w:rPr>
              <w:t>, 2007</w:t>
            </w:r>
          </w:p>
          <w:p w14:paraId="38CBC2ED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(male)</w:t>
            </w:r>
          </w:p>
        </w:tc>
        <w:tc>
          <w:tcPr>
            <w:tcW w:w="11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01C02E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C-S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36ACDA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2290C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3D82E1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</w:tr>
      <w:tr w:rsidR="00463B56" w:rsidRPr="009E0A08" w14:paraId="5BAB73AE" w14:textId="77777777" w:rsidTr="009377F6"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1770950E" w14:textId="77777777" w:rsidR="00463B56" w:rsidRPr="009E0A08" w:rsidRDefault="00463B56" w:rsidP="00690C80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9E0A08">
              <w:rPr>
                <w:rFonts w:cs="Times New Roman"/>
                <w:sz w:val="18"/>
                <w:szCs w:val="18"/>
              </w:rPr>
              <w:t>Santus</w:t>
            </w:r>
            <w:proofErr w:type="spellEnd"/>
            <w:r w:rsidRPr="009E0A08">
              <w:rPr>
                <w:rFonts w:cs="Times New Roman"/>
                <w:sz w:val="18"/>
                <w:szCs w:val="18"/>
              </w:rPr>
              <w:t>, 2007</w:t>
            </w:r>
          </w:p>
          <w:p w14:paraId="55130517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(female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55B71660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C-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BE2449A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626EBF14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4DA55B46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</w:tr>
      <w:tr w:rsidR="00463B56" w:rsidRPr="009E0A08" w14:paraId="100370B6" w14:textId="77777777" w:rsidTr="009377F6"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5B81BF96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Choi, 2008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1B9FD47B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C-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DA7373E" w14:textId="77777777" w:rsidR="00463B56" w:rsidRPr="009E0A08" w:rsidRDefault="00463B56" w:rsidP="00690C80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72FF2714" w14:textId="77777777" w:rsidR="00463B56" w:rsidRPr="009E0A08" w:rsidRDefault="00463B56" w:rsidP="00690C80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418B1723" w14:textId="77777777" w:rsidR="00463B56" w:rsidRPr="009E0A08" w:rsidRDefault="00463B56" w:rsidP="00690C80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</w:tr>
      <w:tr w:rsidR="00463B56" w:rsidRPr="009E0A08" w14:paraId="790A7B71" w14:textId="77777777" w:rsidTr="009377F6"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6F07A52B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Hall, 2008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13586586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C-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13B85BE" w14:textId="77777777" w:rsidR="00463B56" w:rsidRPr="009E0A08" w:rsidRDefault="00463B56" w:rsidP="00690C80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2386AF7A" w14:textId="77777777" w:rsidR="00463B56" w:rsidRPr="009E0A08" w:rsidRDefault="00463B56" w:rsidP="00690C80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0106B2EA" w14:textId="77777777" w:rsidR="00463B56" w:rsidRPr="009E0A08" w:rsidRDefault="00463B56" w:rsidP="00690C80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</w:tr>
      <w:tr w:rsidR="00463B56" w:rsidRPr="009E0A08" w14:paraId="5E73B324" w14:textId="77777777" w:rsidTr="009377F6"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222EA659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9E0A08">
              <w:rPr>
                <w:rFonts w:cs="Times New Roman"/>
                <w:sz w:val="18"/>
                <w:szCs w:val="18"/>
              </w:rPr>
              <w:t>Aroar</w:t>
            </w:r>
            <w:proofErr w:type="spellEnd"/>
            <w:r w:rsidRPr="009E0A08">
              <w:rPr>
                <w:rFonts w:cs="Times New Roman"/>
                <w:sz w:val="18"/>
                <w:szCs w:val="18"/>
              </w:rPr>
              <w:t>, 201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72B072EE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C-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636030D" w14:textId="77777777" w:rsidR="00463B56" w:rsidRPr="009E0A08" w:rsidRDefault="00463B56" w:rsidP="00690C80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11200DD3" w14:textId="77777777" w:rsidR="00463B56" w:rsidRPr="009E0A08" w:rsidRDefault="00463B56" w:rsidP="00690C80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15BF141F" w14:textId="77777777" w:rsidR="00463B56" w:rsidRPr="009E0A08" w:rsidRDefault="00463B56" w:rsidP="00690C80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</w:tr>
      <w:tr w:rsidR="00463B56" w:rsidRPr="009E0A08" w14:paraId="1FE454E3" w14:textId="77777777" w:rsidTr="009377F6"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17AC49AB" w14:textId="77777777" w:rsidR="00463B56" w:rsidRPr="009E0A08" w:rsidRDefault="00463B56" w:rsidP="00690C80">
            <w:pPr>
              <w:tabs>
                <w:tab w:val="left" w:pos="503"/>
              </w:tabs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Kobayashi, 201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4792D394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C-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6CB9FEB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2CC2DB54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4A650101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</w:tr>
      <w:tr w:rsidR="00463B56" w:rsidRPr="009E0A08" w14:paraId="52DF112E" w14:textId="77777777" w:rsidTr="009377F6"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159953EC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9E0A08">
              <w:rPr>
                <w:rFonts w:cs="Times New Roman"/>
                <w:sz w:val="18"/>
                <w:szCs w:val="18"/>
              </w:rPr>
              <w:t>Najafian</w:t>
            </w:r>
            <w:proofErr w:type="spellEnd"/>
            <w:r w:rsidRPr="009E0A08">
              <w:rPr>
                <w:rFonts w:cs="Times New Roman"/>
                <w:sz w:val="18"/>
                <w:szCs w:val="18"/>
              </w:rPr>
              <w:t>, 201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363534D7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C-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238E71C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4C06F031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41396B88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</w:tr>
      <w:tr w:rsidR="00463B56" w:rsidRPr="009E0A08" w14:paraId="32DBF5B6" w14:textId="77777777" w:rsidTr="009377F6"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52A2E435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9E0A08">
              <w:rPr>
                <w:rFonts w:cs="Times New Roman"/>
                <w:sz w:val="18"/>
                <w:szCs w:val="18"/>
              </w:rPr>
              <w:t>McCanlies</w:t>
            </w:r>
            <w:proofErr w:type="spellEnd"/>
            <w:r w:rsidRPr="009E0A08">
              <w:rPr>
                <w:rFonts w:cs="Times New Roman"/>
                <w:sz w:val="18"/>
                <w:szCs w:val="18"/>
              </w:rPr>
              <w:t>, 201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4E199E91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C-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7E50E4C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3962497C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0AA9E5A7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</w:tr>
      <w:tr w:rsidR="00463B56" w:rsidRPr="009E0A08" w14:paraId="4301F01A" w14:textId="77777777" w:rsidTr="009377F6"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3B6E09E1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9E0A08">
              <w:rPr>
                <w:rFonts w:cs="Times New Roman"/>
                <w:sz w:val="18"/>
                <w:szCs w:val="18"/>
              </w:rPr>
              <w:t>Sabanayagam</w:t>
            </w:r>
            <w:proofErr w:type="spellEnd"/>
            <w:r w:rsidRPr="009E0A08">
              <w:rPr>
                <w:rFonts w:cs="Times New Roman"/>
                <w:sz w:val="18"/>
                <w:szCs w:val="18"/>
              </w:rPr>
              <w:t>, 201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077DD083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C-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0B4E7EB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3731C9EF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0C1CAC12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</w:tr>
      <w:tr w:rsidR="00463B56" w:rsidRPr="009E0A08" w14:paraId="36CC6993" w14:textId="77777777" w:rsidTr="009377F6"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3C64ECD0" w14:textId="77777777" w:rsidR="00463B56" w:rsidRPr="009E0A08" w:rsidRDefault="00463B56" w:rsidP="00690C80">
            <w:pPr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Wu, 2012</w:t>
            </w:r>
          </w:p>
          <w:p w14:paraId="06DDB977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(male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0320ABCD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C-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76B9956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15E64520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3DF68EAD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</w:tr>
      <w:tr w:rsidR="00463B56" w:rsidRPr="009E0A08" w14:paraId="4E1F9061" w14:textId="77777777" w:rsidTr="009377F6"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5AFB075D" w14:textId="77777777" w:rsidR="00463B56" w:rsidRPr="009E0A08" w:rsidRDefault="00463B56" w:rsidP="00690C80">
            <w:pPr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Wu, 2012</w:t>
            </w:r>
          </w:p>
          <w:p w14:paraId="6B566841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(female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6CEA6DE9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C-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8877DD9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00F3F7EE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2A7B0FF2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</w:tr>
      <w:tr w:rsidR="00463B56" w:rsidRPr="009E0A08" w14:paraId="780983F5" w14:textId="77777777" w:rsidTr="009377F6"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2BF2B9EF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Hung, 2013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19D3DC25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C-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FB13481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7C383A7C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1428B08B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</w:tr>
      <w:tr w:rsidR="00463B56" w:rsidRPr="009E0A08" w14:paraId="50D0D703" w14:textId="77777777" w:rsidTr="009377F6"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20184870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9E0A08">
              <w:rPr>
                <w:rFonts w:cs="Times New Roman"/>
                <w:sz w:val="18"/>
                <w:szCs w:val="18"/>
              </w:rPr>
              <w:t>Yoo</w:t>
            </w:r>
            <w:proofErr w:type="spellEnd"/>
            <w:r w:rsidRPr="009E0A08">
              <w:rPr>
                <w:rFonts w:cs="Times New Roman"/>
                <w:sz w:val="18"/>
                <w:szCs w:val="18"/>
              </w:rPr>
              <w:t>, 2013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5E9FC308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C-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209FBA6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4407DECE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7CFB53F5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</w:tr>
      <w:tr w:rsidR="00463B56" w:rsidRPr="009E0A08" w14:paraId="07CCE9AC" w14:textId="77777777" w:rsidTr="009377F6"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76D5756A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color w:val="000000" w:themeColor="text1"/>
                <w:sz w:val="18"/>
                <w:szCs w:val="18"/>
              </w:rPr>
              <w:t>Okubo, 2014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76064FDA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C-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B325135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04625791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4BC60C26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</w:tr>
      <w:tr w:rsidR="00463B56" w:rsidRPr="009E0A08" w14:paraId="293B656C" w14:textId="77777777" w:rsidTr="009377F6"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5B2D131F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color w:val="000000" w:themeColor="text1"/>
                <w:sz w:val="18"/>
                <w:szCs w:val="18"/>
              </w:rPr>
              <w:t>Saleh, 2014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6B436978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C-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4321F4D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61E78671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0A1D831B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</w:t>
            </w:r>
          </w:p>
        </w:tc>
      </w:tr>
      <w:tr w:rsidR="00463B56" w:rsidRPr="009E0A08" w14:paraId="1B4D3AF0" w14:textId="77777777" w:rsidTr="009377F6"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66AEA611" w14:textId="77777777" w:rsidR="00463B56" w:rsidRPr="009E0A08" w:rsidRDefault="00463B56" w:rsidP="00690C8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E0A08">
              <w:rPr>
                <w:rFonts w:cs="Times New Roman"/>
                <w:color w:val="000000" w:themeColor="text1"/>
                <w:sz w:val="18"/>
                <w:szCs w:val="18"/>
              </w:rPr>
              <w:t>Yu, 2014</w:t>
            </w:r>
          </w:p>
          <w:p w14:paraId="5525BF1A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color w:val="000000" w:themeColor="text1"/>
                <w:sz w:val="18"/>
                <w:szCs w:val="18"/>
              </w:rPr>
              <w:t>(male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24213BFD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C-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A070FD6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6BF73DAF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07066494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</w:tr>
      <w:tr w:rsidR="00463B56" w:rsidRPr="009E0A08" w14:paraId="388E951C" w14:textId="77777777" w:rsidTr="009377F6">
        <w:tc>
          <w:tcPr>
            <w:tcW w:w="1197" w:type="pct"/>
            <w:tcBorders>
              <w:top w:val="nil"/>
              <w:left w:val="nil"/>
              <w:right w:val="nil"/>
            </w:tcBorders>
          </w:tcPr>
          <w:p w14:paraId="7CDAD35D" w14:textId="77777777" w:rsidR="00463B56" w:rsidRPr="009E0A08" w:rsidRDefault="00463B56" w:rsidP="00690C8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E0A08">
              <w:rPr>
                <w:rFonts w:cs="Times New Roman"/>
                <w:color w:val="000000" w:themeColor="text1"/>
                <w:sz w:val="18"/>
                <w:szCs w:val="18"/>
              </w:rPr>
              <w:t>Yu, 2014</w:t>
            </w:r>
          </w:p>
          <w:p w14:paraId="71EB903E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color w:val="000000" w:themeColor="text1"/>
                <w:sz w:val="18"/>
                <w:szCs w:val="18"/>
              </w:rPr>
              <w:t>(female)</w:t>
            </w:r>
          </w:p>
        </w:tc>
        <w:tc>
          <w:tcPr>
            <w:tcW w:w="1120" w:type="pct"/>
            <w:tcBorders>
              <w:top w:val="nil"/>
              <w:left w:val="nil"/>
              <w:right w:val="nil"/>
            </w:tcBorders>
          </w:tcPr>
          <w:p w14:paraId="7509854B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C-S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</w:tcPr>
          <w:p w14:paraId="094B884F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897" w:type="pct"/>
            <w:tcBorders>
              <w:top w:val="nil"/>
              <w:left w:val="nil"/>
              <w:right w:val="nil"/>
            </w:tcBorders>
          </w:tcPr>
          <w:p w14:paraId="31B8EE21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124" w:type="pct"/>
            <w:tcBorders>
              <w:top w:val="nil"/>
              <w:left w:val="nil"/>
              <w:right w:val="nil"/>
            </w:tcBorders>
          </w:tcPr>
          <w:p w14:paraId="1E944101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</w:tr>
    </w:tbl>
    <w:p w14:paraId="4FF4B282" w14:textId="55E0C33C" w:rsidR="00463B56" w:rsidRPr="009E0A08" w:rsidRDefault="00463B56" w:rsidP="00690C80">
      <w:pPr>
        <w:rPr>
          <w:rFonts w:cs="Times New Roman"/>
        </w:rPr>
      </w:pPr>
      <w:r w:rsidRPr="009E0A08">
        <w:rPr>
          <w:rFonts w:cs="Times New Roman"/>
        </w:rPr>
        <w:lastRenderedPageBreak/>
        <w:t>Table S</w:t>
      </w:r>
      <w:r w:rsidR="00E816A3">
        <w:rPr>
          <w:rFonts w:cs="Times New Roman"/>
        </w:rPr>
        <w:t>1</w:t>
      </w:r>
      <w:r w:rsidRPr="009E0A08">
        <w:rPr>
          <w:rFonts w:cs="Times New Roman"/>
        </w:rPr>
        <w:t xml:space="preserve"> - Continued</w:t>
      </w:r>
    </w:p>
    <w:p w14:paraId="797117B7" w14:textId="77777777" w:rsidR="00463B56" w:rsidRPr="009E0A08" w:rsidRDefault="00463B56" w:rsidP="00690C80">
      <w:pPr>
        <w:rPr>
          <w:rFonts w:cs="Times New Roman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0"/>
        <w:gridCol w:w="1179"/>
        <w:gridCol w:w="1537"/>
        <w:gridCol w:w="2081"/>
        <w:gridCol w:w="2606"/>
      </w:tblGrid>
      <w:tr w:rsidR="00463B56" w:rsidRPr="009E0A08" w14:paraId="31CFABF2" w14:textId="77777777" w:rsidTr="009377F6">
        <w:tc>
          <w:tcPr>
            <w:tcW w:w="1296" w:type="pct"/>
            <w:tcBorders>
              <w:top w:val="single" w:sz="4" w:space="0" w:color="auto"/>
              <w:bottom w:val="nil"/>
            </w:tcBorders>
          </w:tcPr>
          <w:p w14:paraId="02A7B64E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Author, year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</w:tcPr>
          <w:p w14:paraId="77097452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Design</w:t>
            </w:r>
          </w:p>
        </w:tc>
        <w:tc>
          <w:tcPr>
            <w:tcW w:w="311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C07184" w14:textId="77777777" w:rsidR="00463B56" w:rsidRPr="009E0A08" w:rsidRDefault="00463B56" w:rsidP="00690C80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E0A08">
              <w:rPr>
                <w:rFonts w:cs="Times New Roman"/>
                <w:sz w:val="18"/>
                <w:szCs w:val="18"/>
              </w:rPr>
              <w:t>Modiefied</w:t>
            </w:r>
            <w:proofErr w:type="spellEnd"/>
            <w:r w:rsidRPr="009E0A08">
              <w:rPr>
                <w:rFonts w:cs="Times New Roman"/>
                <w:sz w:val="18"/>
                <w:szCs w:val="18"/>
              </w:rPr>
              <w:t xml:space="preserve"> Ottawa-Newcastle Scale</w:t>
            </w:r>
          </w:p>
        </w:tc>
      </w:tr>
      <w:tr w:rsidR="00463B56" w:rsidRPr="009E0A08" w14:paraId="15828434" w14:textId="77777777" w:rsidTr="009377F6">
        <w:tc>
          <w:tcPr>
            <w:tcW w:w="1296" w:type="pct"/>
            <w:tcBorders>
              <w:top w:val="nil"/>
              <w:bottom w:val="single" w:sz="4" w:space="0" w:color="auto"/>
            </w:tcBorders>
          </w:tcPr>
          <w:p w14:paraId="07043856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</w:tcPr>
          <w:p w14:paraId="47F1F16A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27C755DD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Selection</w:t>
            </w:r>
          </w:p>
        </w:tc>
        <w:tc>
          <w:tcPr>
            <w:tcW w:w="1041" w:type="pct"/>
            <w:tcBorders>
              <w:top w:val="single" w:sz="4" w:space="0" w:color="auto"/>
              <w:bottom w:val="single" w:sz="4" w:space="0" w:color="auto"/>
            </w:tcBorders>
          </w:tcPr>
          <w:p w14:paraId="2535B769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Comparability</w:t>
            </w:r>
          </w:p>
        </w:tc>
        <w:tc>
          <w:tcPr>
            <w:tcW w:w="1304" w:type="pct"/>
            <w:tcBorders>
              <w:top w:val="single" w:sz="4" w:space="0" w:color="auto"/>
              <w:bottom w:val="single" w:sz="4" w:space="0" w:color="auto"/>
            </w:tcBorders>
          </w:tcPr>
          <w:p w14:paraId="18C9EC7F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Exposure/outcome</w:t>
            </w:r>
          </w:p>
        </w:tc>
      </w:tr>
      <w:tr w:rsidR="00463B56" w:rsidRPr="009E0A08" w14:paraId="4CEF6087" w14:textId="77777777" w:rsidTr="009377F6">
        <w:tc>
          <w:tcPr>
            <w:tcW w:w="1296" w:type="pct"/>
            <w:tcBorders>
              <w:top w:val="single" w:sz="4" w:space="0" w:color="auto"/>
            </w:tcBorders>
          </w:tcPr>
          <w:p w14:paraId="4B167DFB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9E0A08">
              <w:rPr>
                <w:rFonts w:cs="Times New Roman"/>
                <w:color w:val="000000" w:themeColor="text1"/>
                <w:sz w:val="18"/>
                <w:szCs w:val="18"/>
              </w:rPr>
              <w:t>Canuto</w:t>
            </w:r>
            <w:proofErr w:type="spellEnd"/>
            <w:r w:rsidRPr="009E0A08">
              <w:rPr>
                <w:rFonts w:cs="Times New Roman"/>
                <w:color w:val="000000" w:themeColor="text1"/>
                <w:sz w:val="18"/>
                <w:szCs w:val="18"/>
              </w:rPr>
              <w:t>, 2015</w:t>
            </w:r>
          </w:p>
        </w:tc>
        <w:tc>
          <w:tcPr>
            <w:tcW w:w="590" w:type="pct"/>
            <w:tcBorders>
              <w:top w:val="single" w:sz="4" w:space="0" w:color="auto"/>
            </w:tcBorders>
          </w:tcPr>
          <w:p w14:paraId="38EBDDC7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C-S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4BA7DBBB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041" w:type="pct"/>
            <w:tcBorders>
              <w:top w:val="single" w:sz="4" w:space="0" w:color="auto"/>
            </w:tcBorders>
          </w:tcPr>
          <w:p w14:paraId="01A576DE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304" w:type="pct"/>
            <w:tcBorders>
              <w:top w:val="single" w:sz="4" w:space="0" w:color="auto"/>
            </w:tcBorders>
          </w:tcPr>
          <w:p w14:paraId="43CDE5A2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</w:tr>
      <w:tr w:rsidR="00463B56" w:rsidRPr="009E0A08" w14:paraId="52D0F634" w14:textId="77777777" w:rsidTr="009377F6">
        <w:tc>
          <w:tcPr>
            <w:tcW w:w="1296" w:type="pct"/>
          </w:tcPr>
          <w:p w14:paraId="1656F6D5" w14:textId="77777777" w:rsidR="00463B56" w:rsidRPr="009E0A08" w:rsidRDefault="00463B56" w:rsidP="00690C8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E0A08">
              <w:rPr>
                <w:rFonts w:cs="Times New Roman"/>
                <w:color w:val="000000" w:themeColor="text1"/>
                <w:sz w:val="18"/>
                <w:szCs w:val="18"/>
              </w:rPr>
              <w:t>Chang, 2015</w:t>
            </w:r>
          </w:p>
          <w:p w14:paraId="2148106A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0" w:type="pct"/>
          </w:tcPr>
          <w:p w14:paraId="64AA6D79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C-S</w:t>
            </w:r>
          </w:p>
        </w:tc>
        <w:tc>
          <w:tcPr>
            <w:tcW w:w="769" w:type="pct"/>
          </w:tcPr>
          <w:p w14:paraId="7936B948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041" w:type="pct"/>
          </w:tcPr>
          <w:p w14:paraId="436F08CD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304" w:type="pct"/>
          </w:tcPr>
          <w:p w14:paraId="15B16DE0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</w:tr>
      <w:tr w:rsidR="00463B56" w:rsidRPr="009E0A08" w14:paraId="3B6F2E73" w14:textId="77777777" w:rsidTr="009377F6">
        <w:tc>
          <w:tcPr>
            <w:tcW w:w="1296" w:type="pct"/>
          </w:tcPr>
          <w:p w14:paraId="3581FBD6" w14:textId="77777777" w:rsidR="00463B56" w:rsidRPr="009E0A08" w:rsidRDefault="00463B56" w:rsidP="00690C8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E0A08">
              <w:rPr>
                <w:rFonts w:cs="Times New Roman"/>
                <w:color w:val="000000" w:themeColor="text1"/>
                <w:sz w:val="18"/>
                <w:szCs w:val="18"/>
              </w:rPr>
              <w:t>Wu, 2015</w:t>
            </w:r>
          </w:p>
          <w:p w14:paraId="56A71D81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color w:val="000000" w:themeColor="text1"/>
                <w:sz w:val="18"/>
                <w:szCs w:val="18"/>
              </w:rPr>
              <w:t>(male)</w:t>
            </w:r>
          </w:p>
        </w:tc>
        <w:tc>
          <w:tcPr>
            <w:tcW w:w="590" w:type="pct"/>
          </w:tcPr>
          <w:p w14:paraId="6423B2C1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C-S</w:t>
            </w:r>
          </w:p>
        </w:tc>
        <w:tc>
          <w:tcPr>
            <w:tcW w:w="769" w:type="pct"/>
          </w:tcPr>
          <w:p w14:paraId="488D8E99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041" w:type="pct"/>
          </w:tcPr>
          <w:p w14:paraId="79A4606A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304" w:type="pct"/>
          </w:tcPr>
          <w:p w14:paraId="3213C4BC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</w:tr>
      <w:tr w:rsidR="00463B56" w:rsidRPr="009E0A08" w14:paraId="6A3CA908" w14:textId="77777777" w:rsidTr="009377F6">
        <w:tc>
          <w:tcPr>
            <w:tcW w:w="1296" w:type="pct"/>
          </w:tcPr>
          <w:p w14:paraId="3355B690" w14:textId="77777777" w:rsidR="00463B56" w:rsidRPr="009E0A08" w:rsidRDefault="00463B56" w:rsidP="00690C8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E0A08">
              <w:rPr>
                <w:rFonts w:cs="Times New Roman"/>
                <w:color w:val="000000" w:themeColor="text1"/>
                <w:sz w:val="18"/>
                <w:szCs w:val="18"/>
              </w:rPr>
              <w:t>Wu, 2015</w:t>
            </w:r>
          </w:p>
          <w:p w14:paraId="7A498268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color w:val="000000" w:themeColor="text1"/>
                <w:sz w:val="18"/>
                <w:szCs w:val="18"/>
              </w:rPr>
              <w:t>(female)</w:t>
            </w:r>
          </w:p>
        </w:tc>
        <w:tc>
          <w:tcPr>
            <w:tcW w:w="590" w:type="pct"/>
          </w:tcPr>
          <w:p w14:paraId="711CD6A6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C-S</w:t>
            </w:r>
          </w:p>
        </w:tc>
        <w:tc>
          <w:tcPr>
            <w:tcW w:w="769" w:type="pct"/>
          </w:tcPr>
          <w:p w14:paraId="7A639CB5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041" w:type="pct"/>
          </w:tcPr>
          <w:p w14:paraId="5A7FB613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304" w:type="pct"/>
          </w:tcPr>
          <w:p w14:paraId="7078ED83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</w:tr>
      <w:tr w:rsidR="00463B56" w:rsidRPr="009E0A08" w14:paraId="5193D75A" w14:textId="77777777" w:rsidTr="009377F6">
        <w:tc>
          <w:tcPr>
            <w:tcW w:w="1296" w:type="pct"/>
          </w:tcPr>
          <w:p w14:paraId="342D8E38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color w:val="000000" w:themeColor="text1"/>
                <w:sz w:val="18"/>
                <w:szCs w:val="18"/>
              </w:rPr>
              <w:t>Lin, 2016</w:t>
            </w:r>
          </w:p>
        </w:tc>
        <w:tc>
          <w:tcPr>
            <w:tcW w:w="590" w:type="pct"/>
          </w:tcPr>
          <w:p w14:paraId="52B5CCEA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C-S</w:t>
            </w:r>
          </w:p>
        </w:tc>
        <w:tc>
          <w:tcPr>
            <w:tcW w:w="769" w:type="pct"/>
          </w:tcPr>
          <w:p w14:paraId="23830D4B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041" w:type="pct"/>
          </w:tcPr>
          <w:p w14:paraId="75A1B961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304" w:type="pct"/>
          </w:tcPr>
          <w:p w14:paraId="5851B4D9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</w:tr>
      <w:tr w:rsidR="00463B56" w:rsidRPr="009E0A08" w14:paraId="172AD58C" w14:textId="77777777" w:rsidTr="009377F6">
        <w:tc>
          <w:tcPr>
            <w:tcW w:w="1296" w:type="pct"/>
          </w:tcPr>
          <w:p w14:paraId="2FB96E77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color w:val="000000" w:themeColor="text1"/>
                <w:sz w:val="18"/>
                <w:szCs w:val="18"/>
              </w:rPr>
              <w:t>Min, 2016</w:t>
            </w:r>
          </w:p>
        </w:tc>
        <w:tc>
          <w:tcPr>
            <w:tcW w:w="590" w:type="pct"/>
          </w:tcPr>
          <w:p w14:paraId="77CF8BBE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C-S</w:t>
            </w:r>
          </w:p>
        </w:tc>
        <w:tc>
          <w:tcPr>
            <w:tcW w:w="769" w:type="pct"/>
          </w:tcPr>
          <w:p w14:paraId="7030E0EC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★</w:t>
            </w:r>
          </w:p>
        </w:tc>
        <w:tc>
          <w:tcPr>
            <w:tcW w:w="1041" w:type="pct"/>
          </w:tcPr>
          <w:p w14:paraId="1E31A2F7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304" w:type="pct"/>
          </w:tcPr>
          <w:p w14:paraId="7145A07D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</w:tr>
      <w:tr w:rsidR="00463B56" w:rsidRPr="009E0A08" w14:paraId="23ED6DD3" w14:textId="77777777" w:rsidTr="009377F6">
        <w:tc>
          <w:tcPr>
            <w:tcW w:w="1296" w:type="pct"/>
          </w:tcPr>
          <w:p w14:paraId="614F1255" w14:textId="77777777" w:rsidR="00463B56" w:rsidRPr="009E0A08" w:rsidRDefault="00463B56" w:rsidP="00690C8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E0A08">
              <w:rPr>
                <w:rFonts w:cs="Times New Roman"/>
                <w:color w:val="000000" w:themeColor="text1"/>
                <w:sz w:val="18"/>
                <w:szCs w:val="18"/>
              </w:rPr>
              <w:t>Xiao, 2016</w:t>
            </w:r>
          </w:p>
          <w:p w14:paraId="317F22BE" w14:textId="77777777" w:rsidR="00463B56" w:rsidRPr="009E0A08" w:rsidRDefault="00463B56" w:rsidP="00690C8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(male)</w:t>
            </w:r>
          </w:p>
        </w:tc>
        <w:tc>
          <w:tcPr>
            <w:tcW w:w="590" w:type="pct"/>
          </w:tcPr>
          <w:p w14:paraId="7564A105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C-S</w:t>
            </w:r>
          </w:p>
        </w:tc>
        <w:tc>
          <w:tcPr>
            <w:tcW w:w="769" w:type="pct"/>
          </w:tcPr>
          <w:p w14:paraId="30824064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041" w:type="pct"/>
          </w:tcPr>
          <w:p w14:paraId="0FED14AC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304" w:type="pct"/>
          </w:tcPr>
          <w:p w14:paraId="153EC3E2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</w:tr>
      <w:tr w:rsidR="00463B56" w:rsidRPr="009E0A08" w14:paraId="13F8B63E" w14:textId="77777777" w:rsidTr="009377F6">
        <w:tc>
          <w:tcPr>
            <w:tcW w:w="1296" w:type="pct"/>
          </w:tcPr>
          <w:p w14:paraId="669AFE62" w14:textId="77777777" w:rsidR="00463B56" w:rsidRPr="009E0A08" w:rsidRDefault="00463B56" w:rsidP="00690C8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E0A08">
              <w:rPr>
                <w:rFonts w:cs="Times New Roman"/>
                <w:color w:val="000000" w:themeColor="text1"/>
                <w:sz w:val="18"/>
                <w:szCs w:val="18"/>
              </w:rPr>
              <w:t>Xiao, 2016</w:t>
            </w:r>
          </w:p>
          <w:p w14:paraId="631DE16C" w14:textId="77777777" w:rsidR="00463B56" w:rsidRPr="009E0A08" w:rsidRDefault="00463B56" w:rsidP="00690C8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(female)</w:t>
            </w:r>
          </w:p>
        </w:tc>
        <w:tc>
          <w:tcPr>
            <w:tcW w:w="590" w:type="pct"/>
          </w:tcPr>
          <w:p w14:paraId="0C5DD4B0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C-S</w:t>
            </w:r>
          </w:p>
        </w:tc>
        <w:tc>
          <w:tcPr>
            <w:tcW w:w="769" w:type="pct"/>
          </w:tcPr>
          <w:p w14:paraId="06B51F5C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041" w:type="pct"/>
          </w:tcPr>
          <w:p w14:paraId="6D80C178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304" w:type="pct"/>
          </w:tcPr>
          <w:p w14:paraId="7F8B0982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</w:tr>
      <w:tr w:rsidR="00463B56" w:rsidRPr="009E0A08" w14:paraId="41FD6C64" w14:textId="77777777" w:rsidTr="009377F6">
        <w:tc>
          <w:tcPr>
            <w:tcW w:w="1296" w:type="pct"/>
          </w:tcPr>
          <w:p w14:paraId="47741F4C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color w:val="000000" w:themeColor="text1"/>
                <w:sz w:val="18"/>
                <w:szCs w:val="18"/>
              </w:rPr>
              <w:t>Cole,2017</w:t>
            </w:r>
          </w:p>
        </w:tc>
        <w:tc>
          <w:tcPr>
            <w:tcW w:w="590" w:type="pct"/>
          </w:tcPr>
          <w:p w14:paraId="4CE177FB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C-S</w:t>
            </w:r>
          </w:p>
        </w:tc>
        <w:tc>
          <w:tcPr>
            <w:tcW w:w="769" w:type="pct"/>
          </w:tcPr>
          <w:p w14:paraId="00C4BC11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041" w:type="pct"/>
          </w:tcPr>
          <w:p w14:paraId="166F9086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304" w:type="pct"/>
          </w:tcPr>
          <w:p w14:paraId="51082EEF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</w:t>
            </w:r>
          </w:p>
        </w:tc>
      </w:tr>
      <w:tr w:rsidR="00463B56" w:rsidRPr="009E0A08" w14:paraId="691867BD" w14:textId="77777777" w:rsidTr="009377F6">
        <w:tc>
          <w:tcPr>
            <w:tcW w:w="1296" w:type="pct"/>
          </w:tcPr>
          <w:p w14:paraId="32340727" w14:textId="77777777" w:rsidR="00463B56" w:rsidRPr="009E0A08" w:rsidRDefault="00463B56" w:rsidP="00690C8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E0A08">
              <w:rPr>
                <w:rFonts w:cs="Times New Roman"/>
                <w:color w:val="000000" w:themeColor="text1"/>
                <w:sz w:val="18"/>
                <w:szCs w:val="18"/>
              </w:rPr>
              <w:t>Suliga</w:t>
            </w:r>
            <w:proofErr w:type="spellEnd"/>
            <w:r w:rsidRPr="009E0A08">
              <w:rPr>
                <w:rFonts w:cs="Times New Roman"/>
                <w:color w:val="000000" w:themeColor="text1"/>
                <w:sz w:val="18"/>
                <w:szCs w:val="18"/>
              </w:rPr>
              <w:t>, 2017</w:t>
            </w:r>
          </w:p>
          <w:p w14:paraId="1103404F" w14:textId="77777777" w:rsidR="00463B56" w:rsidRPr="009E0A08" w:rsidRDefault="00463B56" w:rsidP="00690C8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E0A08">
              <w:rPr>
                <w:rFonts w:cs="Times New Roman"/>
                <w:color w:val="000000" w:themeColor="text1"/>
                <w:sz w:val="18"/>
                <w:szCs w:val="18"/>
              </w:rPr>
              <w:t>(male)</w:t>
            </w:r>
          </w:p>
        </w:tc>
        <w:tc>
          <w:tcPr>
            <w:tcW w:w="590" w:type="pct"/>
          </w:tcPr>
          <w:p w14:paraId="44C6C1B5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C-S</w:t>
            </w:r>
          </w:p>
        </w:tc>
        <w:tc>
          <w:tcPr>
            <w:tcW w:w="769" w:type="pct"/>
          </w:tcPr>
          <w:p w14:paraId="180220A3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★</w:t>
            </w:r>
          </w:p>
        </w:tc>
        <w:tc>
          <w:tcPr>
            <w:tcW w:w="1041" w:type="pct"/>
          </w:tcPr>
          <w:p w14:paraId="24AAC590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304" w:type="pct"/>
          </w:tcPr>
          <w:p w14:paraId="4669EF91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</w:tr>
      <w:tr w:rsidR="00463B56" w:rsidRPr="009E0A08" w14:paraId="4D85A560" w14:textId="77777777" w:rsidTr="009377F6">
        <w:tc>
          <w:tcPr>
            <w:tcW w:w="1296" w:type="pct"/>
          </w:tcPr>
          <w:p w14:paraId="6850A43C" w14:textId="77777777" w:rsidR="00463B56" w:rsidRPr="009E0A08" w:rsidRDefault="00463B56" w:rsidP="00690C8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E0A08">
              <w:rPr>
                <w:rFonts w:cs="Times New Roman"/>
                <w:color w:val="000000" w:themeColor="text1"/>
                <w:sz w:val="18"/>
                <w:szCs w:val="18"/>
              </w:rPr>
              <w:t>Suliga</w:t>
            </w:r>
            <w:proofErr w:type="spellEnd"/>
            <w:r w:rsidRPr="009E0A08">
              <w:rPr>
                <w:rFonts w:cs="Times New Roman"/>
                <w:color w:val="000000" w:themeColor="text1"/>
                <w:sz w:val="18"/>
                <w:szCs w:val="18"/>
              </w:rPr>
              <w:t>, 2017</w:t>
            </w:r>
          </w:p>
          <w:p w14:paraId="78B9852F" w14:textId="77777777" w:rsidR="00463B56" w:rsidRPr="009E0A08" w:rsidRDefault="00463B56" w:rsidP="00690C8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E0A08">
              <w:rPr>
                <w:rFonts w:cs="Times New Roman"/>
                <w:color w:val="000000" w:themeColor="text1"/>
                <w:sz w:val="18"/>
                <w:szCs w:val="18"/>
              </w:rPr>
              <w:t>(female)</w:t>
            </w:r>
          </w:p>
        </w:tc>
        <w:tc>
          <w:tcPr>
            <w:tcW w:w="590" w:type="pct"/>
          </w:tcPr>
          <w:p w14:paraId="003751CA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C-S</w:t>
            </w:r>
          </w:p>
        </w:tc>
        <w:tc>
          <w:tcPr>
            <w:tcW w:w="769" w:type="pct"/>
          </w:tcPr>
          <w:p w14:paraId="654973A5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★</w:t>
            </w:r>
          </w:p>
        </w:tc>
        <w:tc>
          <w:tcPr>
            <w:tcW w:w="1041" w:type="pct"/>
          </w:tcPr>
          <w:p w14:paraId="4DE662CC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304" w:type="pct"/>
          </w:tcPr>
          <w:p w14:paraId="1A691CE1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</w:tr>
      <w:tr w:rsidR="00463B56" w:rsidRPr="009E0A08" w14:paraId="0AA059D0" w14:textId="77777777" w:rsidTr="009377F6">
        <w:tc>
          <w:tcPr>
            <w:tcW w:w="1296" w:type="pct"/>
          </w:tcPr>
          <w:p w14:paraId="1B263236" w14:textId="77777777" w:rsidR="00463B56" w:rsidRPr="009E0A08" w:rsidRDefault="00463B56" w:rsidP="00690C8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E0A08">
              <w:rPr>
                <w:rFonts w:cs="Times New Roman"/>
                <w:color w:val="000000" w:themeColor="text1"/>
                <w:sz w:val="18"/>
                <w:szCs w:val="18"/>
              </w:rPr>
              <w:t>Kaira</w:t>
            </w:r>
            <w:proofErr w:type="spellEnd"/>
            <w:r w:rsidRPr="009E0A08">
              <w:rPr>
                <w:rFonts w:cs="Times New Roman"/>
                <w:color w:val="000000" w:themeColor="text1"/>
                <w:sz w:val="18"/>
                <w:szCs w:val="18"/>
              </w:rPr>
              <w:t>, 2018</w:t>
            </w:r>
          </w:p>
        </w:tc>
        <w:tc>
          <w:tcPr>
            <w:tcW w:w="590" w:type="pct"/>
          </w:tcPr>
          <w:p w14:paraId="23610F65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C-S</w:t>
            </w:r>
          </w:p>
        </w:tc>
        <w:tc>
          <w:tcPr>
            <w:tcW w:w="769" w:type="pct"/>
          </w:tcPr>
          <w:p w14:paraId="5D985DFF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041" w:type="pct"/>
          </w:tcPr>
          <w:p w14:paraId="395AE457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304" w:type="pct"/>
          </w:tcPr>
          <w:p w14:paraId="6EF6BC3D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</w:tr>
      <w:tr w:rsidR="00463B56" w:rsidRPr="009E0A08" w14:paraId="040146A5" w14:textId="77777777" w:rsidTr="009377F6">
        <w:tc>
          <w:tcPr>
            <w:tcW w:w="1296" w:type="pct"/>
          </w:tcPr>
          <w:p w14:paraId="44A23889" w14:textId="77777777" w:rsidR="00463B56" w:rsidRPr="009E0A08" w:rsidRDefault="00463B56" w:rsidP="00690C8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E0A08">
              <w:rPr>
                <w:rFonts w:cs="Times New Roman"/>
                <w:color w:val="000000" w:themeColor="text1"/>
                <w:sz w:val="18"/>
                <w:szCs w:val="18"/>
              </w:rPr>
              <w:t>Kim, 2018</w:t>
            </w:r>
          </w:p>
          <w:p w14:paraId="1E5FAD8C" w14:textId="77777777" w:rsidR="00463B56" w:rsidRPr="009E0A08" w:rsidRDefault="00463B56" w:rsidP="00690C8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E0A08">
              <w:rPr>
                <w:rFonts w:cs="Times New Roman"/>
                <w:color w:val="000000" w:themeColor="text1"/>
                <w:sz w:val="18"/>
                <w:szCs w:val="18"/>
              </w:rPr>
              <w:t>(male)</w:t>
            </w:r>
          </w:p>
        </w:tc>
        <w:tc>
          <w:tcPr>
            <w:tcW w:w="590" w:type="pct"/>
          </w:tcPr>
          <w:p w14:paraId="57919C2A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C-S</w:t>
            </w:r>
          </w:p>
        </w:tc>
        <w:tc>
          <w:tcPr>
            <w:tcW w:w="769" w:type="pct"/>
          </w:tcPr>
          <w:p w14:paraId="0820DBF7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★</w:t>
            </w:r>
          </w:p>
        </w:tc>
        <w:tc>
          <w:tcPr>
            <w:tcW w:w="1041" w:type="pct"/>
          </w:tcPr>
          <w:p w14:paraId="6FA34B00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304" w:type="pct"/>
          </w:tcPr>
          <w:p w14:paraId="668128A6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</w:tr>
      <w:tr w:rsidR="00463B56" w:rsidRPr="009E0A08" w14:paraId="16E6F6B8" w14:textId="77777777" w:rsidTr="009377F6">
        <w:tc>
          <w:tcPr>
            <w:tcW w:w="1296" w:type="pct"/>
          </w:tcPr>
          <w:p w14:paraId="3FFFCF5B" w14:textId="77777777" w:rsidR="00463B56" w:rsidRPr="009E0A08" w:rsidRDefault="00463B56" w:rsidP="00690C8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E0A08">
              <w:rPr>
                <w:rFonts w:cs="Times New Roman"/>
                <w:color w:val="000000" w:themeColor="text1"/>
                <w:sz w:val="18"/>
                <w:szCs w:val="18"/>
              </w:rPr>
              <w:t>Kim, 2018</w:t>
            </w:r>
          </w:p>
          <w:p w14:paraId="53C29E5D" w14:textId="77777777" w:rsidR="00463B56" w:rsidRPr="009E0A08" w:rsidRDefault="00463B56" w:rsidP="00690C8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E0A08">
              <w:rPr>
                <w:rFonts w:cs="Times New Roman"/>
                <w:color w:val="000000" w:themeColor="text1"/>
                <w:sz w:val="18"/>
                <w:szCs w:val="18"/>
              </w:rPr>
              <w:t>(female)</w:t>
            </w:r>
          </w:p>
        </w:tc>
        <w:tc>
          <w:tcPr>
            <w:tcW w:w="590" w:type="pct"/>
          </w:tcPr>
          <w:p w14:paraId="6C423A7D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C-S</w:t>
            </w:r>
          </w:p>
        </w:tc>
        <w:tc>
          <w:tcPr>
            <w:tcW w:w="769" w:type="pct"/>
          </w:tcPr>
          <w:p w14:paraId="43CAAC0B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★</w:t>
            </w:r>
          </w:p>
        </w:tc>
        <w:tc>
          <w:tcPr>
            <w:tcW w:w="1041" w:type="pct"/>
          </w:tcPr>
          <w:p w14:paraId="51370BB8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304" w:type="pct"/>
          </w:tcPr>
          <w:p w14:paraId="47C976FF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</w:tr>
      <w:tr w:rsidR="00463B56" w:rsidRPr="009E0A08" w14:paraId="0C27CF5E" w14:textId="77777777" w:rsidTr="009377F6">
        <w:tc>
          <w:tcPr>
            <w:tcW w:w="1296" w:type="pct"/>
          </w:tcPr>
          <w:p w14:paraId="3593C1C4" w14:textId="77777777" w:rsidR="00463B56" w:rsidRPr="009E0A08" w:rsidRDefault="00463B56" w:rsidP="00690C8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E0A08">
              <w:rPr>
                <w:rFonts w:cs="Times New Roman"/>
                <w:color w:val="000000" w:themeColor="text1"/>
                <w:sz w:val="18"/>
                <w:szCs w:val="18"/>
              </w:rPr>
              <w:t>Ostadrahimi</w:t>
            </w:r>
            <w:proofErr w:type="spellEnd"/>
            <w:r w:rsidRPr="009E0A08">
              <w:rPr>
                <w:rFonts w:cs="Times New Roman"/>
                <w:color w:val="000000" w:themeColor="text1"/>
                <w:sz w:val="18"/>
                <w:szCs w:val="18"/>
              </w:rPr>
              <w:t>, 2018</w:t>
            </w:r>
          </w:p>
        </w:tc>
        <w:tc>
          <w:tcPr>
            <w:tcW w:w="590" w:type="pct"/>
          </w:tcPr>
          <w:p w14:paraId="007D5CA4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C-S</w:t>
            </w:r>
          </w:p>
        </w:tc>
        <w:tc>
          <w:tcPr>
            <w:tcW w:w="769" w:type="pct"/>
          </w:tcPr>
          <w:p w14:paraId="6457AA49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041" w:type="pct"/>
          </w:tcPr>
          <w:p w14:paraId="122CA0E5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304" w:type="pct"/>
          </w:tcPr>
          <w:p w14:paraId="55251F1F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</w:tr>
      <w:tr w:rsidR="00463B56" w:rsidRPr="009E0A08" w14:paraId="58DD9887" w14:textId="77777777" w:rsidTr="009377F6">
        <w:tc>
          <w:tcPr>
            <w:tcW w:w="1296" w:type="pct"/>
          </w:tcPr>
          <w:p w14:paraId="6E4AFA39" w14:textId="77777777" w:rsidR="00463B56" w:rsidRPr="009E0A08" w:rsidRDefault="00463B56" w:rsidP="00690C8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E0A08">
              <w:rPr>
                <w:rFonts w:cs="Times New Roman"/>
                <w:color w:val="000000" w:themeColor="text1"/>
                <w:sz w:val="18"/>
                <w:szCs w:val="18"/>
              </w:rPr>
              <w:t>Titova</w:t>
            </w:r>
            <w:proofErr w:type="spellEnd"/>
            <w:r w:rsidRPr="009E0A08">
              <w:rPr>
                <w:rFonts w:cs="Times New Roman"/>
                <w:color w:val="000000" w:themeColor="text1"/>
                <w:sz w:val="18"/>
                <w:szCs w:val="18"/>
              </w:rPr>
              <w:t>, 2018</w:t>
            </w:r>
          </w:p>
        </w:tc>
        <w:tc>
          <w:tcPr>
            <w:tcW w:w="590" w:type="pct"/>
          </w:tcPr>
          <w:p w14:paraId="4D6E5BEF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C-S</w:t>
            </w:r>
          </w:p>
        </w:tc>
        <w:tc>
          <w:tcPr>
            <w:tcW w:w="769" w:type="pct"/>
          </w:tcPr>
          <w:p w14:paraId="1DC9CA26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041" w:type="pct"/>
          </w:tcPr>
          <w:p w14:paraId="615CE3FA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304" w:type="pct"/>
          </w:tcPr>
          <w:p w14:paraId="43A2D54C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</w:tr>
      <w:tr w:rsidR="00463B56" w:rsidRPr="009E0A08" w14:paraId="648CA546" w14:textId="77777777" w:rsidTr="009377F6">
        <w:tc>
          <w:tcPr>
            <w:tcW w:w="1296" w:type="pct"/>
          </w:tcPr>
          <w:p w14:paraId="48315DAA" w14:textId="77777777" w:rsidR="00463B56" w:rsidRPr="009E0A08" w:rsidRDefault="00463B56" w:rsidP="00690C8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E0A08">
              <w:rPr>
                <w:rFonts w:cs="Times New Roman"/>
                <w:color w:val="000000" w:themeColor="text1"/>
                <w:sz w:val="18"/>
                <w:szCs w:val="18"/>
              </w:rPr>
              <w:t>Qian, 2019</w:t>
            </w:r>
          </w:p>
        </w:tc>
        <w:tc>
          <w:tcPr>
            <w:tcW w:w="590" w:type="pct"/>
          </w:tcPr>
          <w:p w14:paraId="28E32ECE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cs="Times New Roman"/>
                <w:sz w:val="18"/>
                <w:szCs w:val="18"/>
              </w:rPr>
              <w:t>C-S</w:t>
            </w:r>
          </w:p>
        </w:tc>
        <w:tc>
          <w:tcPr>
            <w:tcW w:w="769" w:type="pct"/>
          </w:tcPr>
          <w:p w14:paraId="2E876BD4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041" w:type="pct"/>
          </w:tcPr>
          <w:p w14:paraId="1C407970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304" w:type="pct"/>
          </w:tcPr>
          <w:p w14:paraId="707F73DC" w14:textId="77777777" w:rsidR="00463B56" w:rsidRPr="009E0A08" w:rsidRDefault="00463B56" w:rsidP="00690C80">
            <w:pPr>
              <w:jc w:val="left"/>
              <w:rPr>
                <w:rFonts w:cs="Times New Roman"/>
                <w:sz w:val="18"/>
                <w:szCs w:val="18"/>
              </w:rPr>
            </w:pPr>
            <w:r w:rsidRPr="009E0A08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</w:tr>
    </w:tbl>
    <w:p w14:paraId="02AD4D11" w14:textId="77777777" w:rsidR="00463B56" w:rsidRPr="009E0A08" w:rsidRDefault="00463B56" w:rsidP="00690C80">
      <w:pPr>
        <w:rPr>
          <w:rFonts w:cs="Times New Roman"/>
          <w:sz w:val="18"/>
          <w:szCs w:val="18"/>
        </w:rPr>
      </w:pPr>
      <w:r w:rsidRPr="009E0A08">
        <w:rPr>
          <w:rFonts w:cs="Times New Roman"/>
          <w:sz w:val="18"/>
          <w:szCs w:val="18"/>
        </w:rPr>
        <w:t>Abbreviations: PC, prospective cohort study; C-S, cross-sectional study.</w:t>
      </w:r>
    </w:p>
    <w:p w14:paraId="4D724876" w14:textId="77777777" w:rsidR="00463B56" w:rsidRPr="009E0A08" w:rsidRDefault="00463B56" w:rsidP="00690C80">
      <w:pPr>
        <w:jc w:val="center"/>
        <w:rPr>
          <w:rFonts w:cs="Times New Roman"/>
        </w:rPr>
      </w:pPr>
    </w:p>
    <w:p w14:paraId="3452B50E" w14:textId="77777777" w:rsidR="00463B56" w:rsidRPr="009E0A08" w:rsidRDefault="00463B56" w:rsidP="00690C80">
      <w:pPr>
        <w:jc w:val="center"/>
        <w:rPr>
          <w:rFonts w:cs="Times New Roman"/>
        </w:rPr>
      </w:pPr>
    </w:p>
    <w:p w14:paraId="63F8B0ED" w14:textId="77777777" w:rsidR="00463B56" w:rsidRPr="009E0A08" w:rsidRDefault="00463B56" w:rsidP="00690C80">
      <w:pPr>
        <w:jc w:val="center"/>
        <w:rPr>
          <w:rFonts w:cs="Times New Roman"/>
        </w:rPr>
      </w:pPr>
    </w:p>
    <w:p w14:paraId="56A861F1" w14:textId="77777777" w:rsidR="00463B56" w:rsidRPr="009E0A08" w:rsidRDefault="00463B56" w:rsidP="00690C80">
      <w:pPr>
        <w:jc w:val="center"/>
        <w:rPr>
          <w:rFonts w:cs="Times New Roman"/>
        </w:rPr>
      </w:pPr>
    </w:p>
    <w:p w14:paraId="14C23F55" w14:textId="77777777" w:rsidR="00463B56" w:rsidRPr="009E0A08" w:rsidRDefault="00463B56" w:rsidP="00690C80">
      <w:pPr>
        <w:jc w:val="center"/>
        <w:rPr>
          <w:rFonts w:cs="Times New Roman"/>
        </w:rPr>
      </w:pPr>
    </w:p>
    <w:p w14:paraId="7B045F1D" w14:textId="77777777" w:rsidR="00463B56" w:rsidRPr="009E0A08" w:rsidRDefault="00463B56" w:rsidP="00690C80">
      <w:pPr>
        <w:jc w:val="center"/>
        <w:rPr>
          <w:rFonts w:cs="Times New Roman"/>
        </w:rPr>
      </w:pPr>
    </w:p>
    <w:p w14:paraId="71C1E76C" w14:textId="77777777" w:rsidR="00463B56" w:rsidRPr="009E0A08" w:rsidRDefault="00463B56" w:rsidP="00690C80">
      <w:pPr>
        <w:jc w:val="center"/>
        <w:rPr>
          <w:rFonts w:cs="Times New Roman"/>
        </w:rPr>
      </w:pPr>
    </w:p>
    <w:p w14:paraId="36D81F3C" w14:textId="77777777" w:rsidR="00463B56" w:rsidRPr="009E0A08" w:rsidRDefault="00463B56" w:rsidP="00690C80">
      <w:pPr>
        <w:jc w:val="center"/>
        <w:rPr>
          <w:rFonts w:cs="Times New Roman"/>
        </w:rPr>
      </w:pPr>
    </w:p>
    <w:p w14:paraId="1C330429" w14:textId="77777777" w:rsidR="00463B56" w:rsidRPr="009E0A08" w:rsidRDefault="00463B56" w:rsidP="00690C80">
      <w:pPr>
        <w:jc w:val="center"/>
        <w:rPr>
          <w:rFonts w:cs="Times New Roman"/>
        </w:rPr>
      </w:pPr>
    </w:p>
    <w:p w14:paraId="6C3357AF" w14:textId="77777777" w:rsidR="00463B56" w:rsidRPr="009E0A08" w:rsidRDefault="00463B56" w:rsidP="00690C80">
      <w:pPr>
        <w:jc w:val="center"/>
        <w:rPr>
          <w:rFonts w:cs="Times New Roman"/>
        </w:rPr>
      </w:pPr>
    </w:p>
    <w:p w14:paraId="08B7B6A9" w14:textId="77777777" w:rsidR="00463B56" w:rsidRPr="009E0A08" w:rsidRDefault="00463B56" w:rsidP="00690C80">
      <w:pPr>
        <w:jc w:val="center"/>
        <w:rPr>
          <w:rFonts w:cs="Times New Roman"/>
        </w:rPr>
      </w:pPr>
    </w:p>
    <w:p w14:paraId="5F2B1FF1" w14:textId="77777777" w:rsidR="00463B56" w:rsidRPr="009E0A08" w:rsidRDefault="00463B56" w:rsidP="00690C80">
      <w:pPr>
        <w:rPr>
          <w:rFonts w:cs="Times New Roman"/>
        </w:rPr>
      </w:pPr>
    </w:p>
    <w:p w14:paraId="147553DE" w14:textId="32DD49B6" w:rsidR="00463B56" w:rsidRPr="009E0A08" w:rsidRDefault="00463B56" w:rsidP="00690C80">
      <w:pPr>
        <w:pStyle w:val="Heading2"/>
      </w:pPr>
      <w:r w:rsidRPr="009E0A08">
        <w:lastRenderedPageBreak/>
        <w:t>Table S</w:t>
      </w:r>
      <w:r w:rsidR="00E816A3">
        <w:t>2</w:t>
      </w:r>
      <w:r w:rsidRPr="009E0A08">
        <w:t xml:space="preserve">. </w:t>
      </w:r>
      <w:r w:rsidR="006E4209" w:rsidRPr="009E0A08">
        <w:t>Publication bias</w:t>
      </w:r>
    </w:p>
    <w:p w14:paraId="741F3407" w14:textId="77777777" w:rsidR="00463B56" w:rsidRPr="009E0A08" w:rsidRDefault="00463B56" w:rsidP="00690C80">
      <w:pPr>
        <w:jc w:val="center"/>
        <w:rPr>
          <w:rFonts w:cs="Times New Roman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1"/>
        <w:gridCol w:w="3030"/>
        <w:gridCol w:w="2912"/>
      </w:tblGrid>
      <w:tr w:rsidR="00463B56" w:rsidRPr="009E0A08" w14:paraId="0ED6998A" w14:textId="77777777" w:rsidTr="009377F6">
        <w:tc>
          <w:tcPr>
            <w:tcW w:w="2027" w:type="pct"/>
            <w:tcBorders>
              <w:top w:val="single" w:sz="4" w:space="0" w:color="auto"/>
              <w:bottom w:val="single" w:sz="4" w:space="0" w:color="auto"/>
            </w:tcBorders>
          </w:tcPr>
          <w:p w14:paraId="6C1BDC36" w14:textId="77777777" w:rsidR="00463B56" w:rsidRPr="009E0A08" w:rsidRDefault="00463B56" w:rsidP="00690C80">
            <w:pPr>
              <w:jc w:val="center"/>
              <w:rPr>
                <w:rFonts w:cs="Times New Roman"/>
              </w:rPr>
            </w:pPr>
          </w:p>
        </w:tc>
        <w:tc>
          <w:tcPr>
            <w:tcW w:w="1516" w:type="pct"/>
            <w:tcBorders>
              <w:top w:val="single" w:sz="4" w:space="0" w:color="auto"/>
              <w:bottom w:val="single" w:sz="4" w:space="0" w:color="auto"/>
            </w:tcBorders>
          </w:tcPr>
          <w:p w14:paraId="03DC0493" w14:textId="77777777" w:rsidR="00463B56" w:rsidRPr="009E0A08" w:rsidRDefault="00463B56" w:rsidP="00690C80">
            <w:pPr>
              <w:jc w:val="center"/>
              <w:rPr>
                <w:rFonts w:cs="Times New Roman"/>
              </w:rPr>
            </w:pPr>
            <w:r w:rsidRPr="009E0A08">
              <w:rPr>
                <w:rFonts w:cs="Times New Roman"/>
              </w:rPr>
              <w:t>P for Egger test</w:t>
            </w:r>
          </w:p>
        </w:tc>
        <w:tc>
          <w:tcPr>
            <w:tcW w:w="1457" w:type="pct"/>
            <w:tcBorders>
              <w:top w:val="single" w:sz="4" w:space="0" w:color="auto"/>
              <w:bottom w:val="single" w:sz="4" w:space="0" w:color="auto"/>
            </w:tcBorders>
          </w:tcPr>
          <w:p w14:paraId="2AA81FBF" w14:textId="77777777" w:rsidR="00463B56" w:rsidRPr="009E0A08" w:rsidRDefault="00463B56" w:rsidP="00690C80">
            <w:pPr>
              <w:jc w:val="center"/>
              <w:rPr>
                <w:rFonts w:cs="Times New Roman"/>
              </w:rPr>
            </w:pPr>
            <w:r w:rsidRPr="009E0A08">
              <w:rPr>
                <w:rFonts w:cs="Times New Roman"/>
              </w:rPr>
              <w:t xml:space="preserve">P for </w:t>
            </w:r>
            <w:proofErr w:type="spellStart"/>
            <w:r w:rsidRPr="009E0A08">
              <w:rPr>
                <w:rFonts w:cs="Times New Roman"/>
              </w:rPr>
              <w:t>Begg</w:t>
            </w:r>
            <w:proofErr w:type="spellEnd"/>
            <w:r w:rsidRPr="009E0A08">
              <w:rPr>
                <w:rFonts w:cs="Times New Roman"/>
              </w:rPr>
              <w:t xml:space="preserve"> test</w:t>
            </w:r>
          </w:p>
        </w:tc>
      </w:tr>
      <w:tr w:rsidR="00463B56" w:rsidRPr="009E0A08" w14:paraId="3AB9CC34" w14:textId="77777777" w:rsidTr="009377F6">
        <w:tc>
          <w:tcPr>
            <w:tcW w:w="2027" w:type="pct"/>
            <w:tcBorders>
              <w:top w:val="single" w:sz="4" w:space="0" w:color="auto"/>
            </w:tcBorders>
          </w:tcPr>
          <w:p w14:paraId="59CCEA9E" w14:textId="77777777" w:rsidR="00463B56" w:rsidRPr="009E0A08" w:rsidRDefault="00463B56" w:rsidP="00690C80">
            <w:pPr>
              <w:jc w:val="center"/>
              <w:rPr>
                <w:rFonts w:cs="Times New Roman"/>
              </w:rPr>
            </w:pPr>
            <w:r w:rsidRPr="009E0A08">
              <w:rPr>
                <w:rFonts w:cs="Times New Roman"/>
              </w:rPr>
              <w:t>Short, cohort</w:t>
            </w:r>
          </w:p>
        </w:tc>
        <w:tc>
          <w:tcPr>
            <w:tcW w:w="1516" w:type="pct"/>
            <w:tcBorders>
              <w:top w:val="single" w:sz="4" w:space="0" w:color="auto"/>
            </w:tcBorders>
          </w:tcPr>
          <w:p w14:paraId="2551A50A" w14:textId="77777777" w:rsidR="00463B56" w:rsidRPr="009E0A08" w:rsidRDefault="00463B56" w:rsidP="00690C80">
            <w:pPr>
              <w:jc w:val="center"/>
              <w:rPr>
                <w:rFonts w:cs="Times New Roman"/>
              </w:rPr>
            </w:pPr>
            <w:r w:rsidRPr="009E0A08">
              <w:rPr>
                <w:rFonts w:cs="Times New Roman"/>
              </w:rPr>
              <w:t>0.077</w:t>
            </w:r>
          </w:p>
        </w:tc>
        <w:tc>
          <w:tcPr>
            <w:tcW w:w="1457" w:type="pct"/>
            <w:tcBorders>
              <w:top w:val="single" w:sz="4" w:space="0" w:color="auto"/>
            </w:tcBorders>
          </w:tcPr>
          <w:p w14:paraId="48352ADA" w14:textId="77777777" w:rsidR="00463B56" w:rsidRPr="009E0A08" w:rsidRDefault="00463B56" w:rsidP="00690C80">
            <w:pPr>
              <w:jc w:val="center"/>
              <w:rPr>
                <w:rFonts w:cs="Times New Roman"/>
              </w:rPr>
            </w:pPr>
            <w:r w:rsidRPr="009E0A08">
              <w:rPr>
                <w:rFonts w:cs="Times New Roman"/>
              </w:rPr>
              <w:t>0.312</w:t>
            </w:r>
          </w:p>
        </w:tc>
      </w:tr>
      <w:tr w:rsidR="00463B56" w:rsidRPr="009E0A08" w14:paraId="580E7894" w14:textId="77777777" w:rsidTr="009377F6">
        <w:tc>
          <w:tcPr>
            <w:tcW w:w="2027" w:type="pct"/>
          </w:tcPr>
          <w:p w14:paraId="04DBCD06" w14:textId="77777777" w:rsidR="00463B56" w:rsidRPr="009E0A08" w:rsidRDefault="00463B56" w:rsidP="00690C80">
            <w:pPr>
              <w:jc w:val="center"/>
              <w:rPr>
                <w:rFonts w:cs="Times New Roman"/>
              </w:rPr>
            </w:pPr>
            <w:r w:rsidRPr="009E0A08">
              <w:rPr>
                <w:rFonts w:cs="Times New Roman"/>
              </w:rPr>
              <w:t>Long, cohort</w:t>
            </w:r>
          </w:p>
        </w:tc>
        <w:tc>
          <w:tcPr>
            <w:tcW w:w="1516" w:type="pct"/>
          </w:tcPr>
          <w:p w14:paraId="7F550264" w14:textId="77777777" w:rsidR="00463B56" w:rsidRPr="009E0A08" w:rsidRDefault="00463B56" w:rsidP="00690C80">
            <w:pPr>
              <w:jc w:val="center"/>
              <w:rPr>
                <w:rFonts w:cs="Times New Roman"/>
              </w:rPr>
            </w:pPr>
            <w:r w:rsidRPr="009E0A08">
              <w:rPr>
                <w:rFonts w:cs="Times New Roman"/>
              </w:rPr>
              <w:t>0.213</w:t>
            </w:r>
          </w:p>
        </w:tc>
        <w:tc>
          <w:tcPr>
            <w:tcW w:w="1457" w:type="pct"/>
          </w:tcPr>
          <w:p w14:paraId="7B49C4C3" w14:textId="77777777" w:rsidR="00463B56" w:rsidRPr="009E0A08" w:rsidRDefault="00463B56" w:rsidP="00690C80">
            <w:pPr>
              <w:jc w:val="center"/>
              <w:rPr>
                <w:rFonts w:cs="Times New Roman"/>
              </w:rPr>
            </w:pPr>
            <w:r w:rsidRPr="009E0A08">
              <w:rPr>
                <w:rFonts w:cs="Times New Roman"/>
              </w:rPr>
              <w:t>0.140</w:t>
            </w:r>
          </w:p>
        </w:tc>
      </w:tr>
      <w:tr w:rsidR="00463B56" w:rsidRPr="009E0A08" w14:paraId="00E8A0B6" w14:textId="77777777" w:rsidTr="009377F6">
        <w:tc>
          <w:tcPr>
            <w:tcW w:w="2027" w:type="pct"/>
          </w:tcPr>
          <w:p w14:paraId="3E34BCD4" w14:textId="77777777" w:rsidR="00463B56" w:rsidRPr="009E0A08" w:rsidRDefault="00463B56" w:rsidP="00690C80">
            <w:pPr>
              <w:jc w:val="center"/>
              <w:rPr>
                <w:rFonts w:cs="Times New Roman"/>
              </w:rPr>
            </w:pPr>
            <w:r w:rsidRPr="009E0A08">
              <w:rPr>
                <w:rFonts w:cs="Times New Roman"/>
              </w:rPr>
              <w:t>Short, cross-sectional</w:t>
            </w:r>
          </w:p>
        </w:tc>
        <w:tc>
          <w:tcPr>
            <w:tcW w:w="1516" w:type="pct"/>
          </w:tcPr>
          <w:p w14:paraId="083CDC8C" w14:textId="77777777" w:rsidR="00463B56" w:rsidRPr="009E0A08" w:rsidRDefault="00463B56" w:rsidP="00690C80">
            <w:pPr>
              <w:jc w:val="center"/>
              <w:rPr>
                <w:rFonts w:cs="Times New Roman"/>
              </w:rPr>
            </w:pPr>
            <w:r w:rsidRPr="009E0A08">
              <w:rPr>
                <w:rFonts w:cs="Times New Roman"/>
              </w:rPr>
              <w:t>0.373</w:t>
            </w:r>
          </w:p>
        </w:tc>
        <w:tc>
          <w:tcPr>
            <w:tcW w:w="1457" w:type="pct"/>
          </w:tcPr>
          <w:p w14:paraId="21E59DEF" w14:textId="77777777" w:rsidR="00463B56" w:rsidRPr="009E0A08" w:rsidRDefault="00463B56" w:rsidP="00690C80">
            <w:pPr>
              <w:jc w:val="center"/>
              <w:rPr>
                <w:rFonts w:cs="Times New Roman"/>
              </w:rPr>
            </w:pPr>
            <w:r w:rsidRPr="009E0A08">
              <w:rPr>
                <w:rFonts w:cs="Times New Roman"/>
              </w:rPr>
              <w:t>0.345</w:t>
            </w:r>
          </w:p>
        </w:tc>
      </w:tr>
      <w:tr w:rsidR="00463B56" w:rsidRPr="009E0A08" w14:paraId="2D9E3637" w14:textId="77777777" w:rsidTr="009377F6">
        <w:tc>
          <w:tcPr>
            <w:tcW w:w="2027" w:type="pct"/>
          </w:tcPr>
          <w:p w14:paraId="776A1325" w14:textId="77777777" w:rsidR="00463B56" w:rsidRPr="009E0A08" w:rsidRDefault="00463B56" w:rsidP="00690C80">
            <w:pPr>
              <w:jc w:val="center"/>
              <w:rPr>
                <w:rFonts w:cs="Times New Roman"/>
              </w:rPr>
            </w:pPr>
            <w:r w:rsidRPr="009E0A08">
              <w:rPr>
                <w:rFonts w:cs="Times New Roman"/>
              </w:rPr>
              <w:t>Long, cross-sectional</w:t>
            </w:r>
          </w:p>
        </w:tc>
        <w:tc>
          <w:tcPr>
            <w:tcW w:w="1516" w:type="pct"/>
          </w:tcPr>
          <w:p w14:paraId="3B6D7904" w14:textId="77777777" w:rsidR="00463B56" w:rsidRPr="009E0A08" w:rsidRDefault="00463B56" w:rsidP="00690C80">
            <w:pPr>
              <w:jc w:val="center"/>
              <w:rPr>
                <w:rFonts w:cs="Times New Roman"/>
              </w:rPr>
            </w:pPr>
            <w:r w:rsidRPr="009E0A08">
              <w:rPr>
                <w:rFonts w:cs="Times New Roman"/>
              </w:rPr>
              <w:t>0.219</w:t>
            </w:r>
          </w:p>
        </w:tc>
        <w:tc>
          <w:tcPr>
            <w:tcW w:w="1457" w:type="pct"/>
          </w:tcPr>
          <w:p w14:paraId="71C85628" w14:textId="77777777" w:rsidR="00463B56" w:rsidRPr="009E0A08" w:rsidRDefault="00463B56" w:rsidP="00690C80">
            <w:pPr>
              <w:jc w:val="center"/>
              <w:rPr>
                <w:rFonts w:cs="Times New Roman"/>
              </w:rPr>
            </w:pPr>
            <w:r w:rsidRPr="009E0A08">
              <w:rPr>
                <w:rFonts w:cs="Times New Roman"/>
              </w:rPr>
              <w:t>0.153</w:t>
            </w:r>
          </w:p>
        </w:tc>
      </w:tr>
    </w:tbl>
    <w:p w14:paraId="10D4F7FA" w14:textId="77777777" w:rsidR="00AA5F64" w:rsidRPr="009E0A08" w:rsidRDefault="00AA5F64" w:rsidP="00690C80">
      <w:pPr>
        <w:rPr>
          <w:rFonts w:cs="Times New Roman"/>
        </w:rPr>
      </w:pPr>
    </w:p>
    <w:p w14:paraId="7C3F0BFE" w14:textId="27EE6358" w:rsidR="00463B56" w:rsidRPr="009E0A08" w:rsidRDefault="00463B56" w:rsidP="00690C80">
      <w:pPr>
        <w:pStyle w:val="Heading2"/>
      </w:pPr>
      <w:r w:rsidRPr="009E0A08">
        <w:t>Table S</w:t>
      </w:r>
      <w:r w:rsidR="00E816A3">
        <w:t>3</w:t>
      </w:r>
      <w:r w:rsidRPr="009E0A08">
        <w:t>. Results of “trim and fill”</w:t>
      </w:r>
    </w:p>
    <w:p w14:paraId="19BC09A2" w14:textId="77777777" w:rsidR="00463B56" w:rsidRPr="009E0A08" w:rsidRDefault="00463B56" w:rsidP="00690C80">
      <w:pPr>
        <w:jc w:val="center"/>
        <w:rPr>
          <w:rFonts w:cs="Times New Roman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1"/>
        <w:gridCol w:w="3332"/>
        <w:gridCol w:w="3330"/>
      </w:tblGrid>
      <w:tr w:rsidR="00463B56" w:rsidRPr="009E0A08" w14:paraId="67A1B8B8" w14:textId="77777777" w:rsidTr="009377F6"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5DCA5727" w14:textId="77777777" w:rsidR="00463B56" w:rsidRPr="009E0A08" w:rsidRDefault="00463B56" w:rsidP="00690C80">
            <w:pPr>
              <w:jc w:val="center"/>
              <w:rPr>
                <w:rFonts w:cs="Times New Roman"/>
              </w:rPr>
            </w:pP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367E6210" w14:textId="77777777" w:rsidR="00463B56" w:rsidRPr="009E0A08" w:rsidRDefault="00463B56" w:rsidP="00690C80">
            <w:pPr>
              <w:jc w:val="center"/>
              <w:rPr>
                <w:rFonts w:cs="Times New Roman"/>
              </w:rPr>
            </w:pPr>
            <w:r w:rsidRPr="009E0A08">
              <w:rPr>
                <w:rFonts w:cs="Times New Roman"/>
              </w:rPr>
              <w:t xml:space="preserve">Corrected </w:t>
            </w:r>
            <w:proofErr w:type="spellStart"/>
            <w:r w:rsidRPr="009E0A08">
              <w:rPr>
                <w:rFonts w:cs="Times New Roman"/>
              </w:rPr>
              <w:t>estimate</w:t>
            </w:r>
            <w:r w:rsidRPr="009E0A08">
              <w:rPr>
                <w:rFonts w:cs="Times New Roman"/>
                <w:strike/>
                <w:vertAlign w:val="superscript"/>
              </w:rPr>
              <w:t>a</w:t>
            </w:r>
            <w:proofErr w:type="spellEnd"/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2984D30F" w14:textId="77777777" w:rsidR="00463B56" w:rsidRPr="009E0A08" w:rsidRDefault="00463B56" w:rsidP="00690C80">
            <w:pPr>
              <w:jc w:val="center"/>
              <w:rPr>
                <w:rFonts w:cs="Times New Roman"/>
              </w:rPr>
            </w:pPr>
            <w:r w:rsidRPr="009E0A08">
              <w:rPr>
                <w:rFonts w:cs="Times New Roman"/>
              </w:rPr>
              <w:t>Original estimate</w:t>
            </w:r>
          </w:p>
        </w:tc>
      </w:tr>
      <w:tr w:rsidR="00463B56" w:rsidRPr="009E0A08" w14:paraId="508B18D8" w14:textId="77777777" w:rsidTr="009377F6">
        <w:tc>
          <w:tcPr>
            <w:tcW w:w="1667" w:type="pct"/>
            <w:tcBorders>
              <w:top w:val="single" w:sz="4" w:space="0" w:color="auto"/>
            </w:tcBorders>
          </w:tcPr>
          <w:p w14:paraId="4238559E" w14:textId="77777777" w:rsidR="00463B56" w:rsidRPr="009E0A08" w:rsidRDefault="00463B56" w:rsidP="00690C80">
            <w:pPr>
              <w:jc w:val="center"/>
              <w:rPr>
                <w:rFonts w:cs="Times New Roman"/>
              </w:rPr>
            </w:pPr>
            <w:r w:rsidRPr="009E0A08">
              <w:rPr>
                <w:rFonts w:cs="Times New Roman"/>
              </w:rPr>
              <w:t>Short, cohort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06396206" w14:textId="77777777" w:rsidR="00463B56" w:rsidRPr="009E0A08" w:rsidRDefault="00463B56" w:rsidP="00690C80">
            <w:pPr>
              <w:jc w:val="center"/>
              <w:rPr>
                <w:rFonts w:cs="Times New Roman"/>
              </w:rPr>
            </w:pPr>
            <w:r w:rsidRPr="009E0A08">
              <w:rPr>
                <w:rFonts w:cs="Times New Roman"/>
              </w:rPr>
              <w:t>1.22 (1.15, 1.29)</w:t>
            </w:r>
          </w:p>
        </w:tc>
        <w:tc>
          <w:tcPr>
            <w:tcW w:w="1666" w:type="pct"/>
            <w:tcBorders>
              <w:top w:val="single" w:sz="4" w:space="0" w:color="auto"/>
            </w:tcBorders>
          </w:tcPr>
          <w:p w14:paraId="62722890" w14:textId="77777777" w:rsidR="00463B56" w:rsidRPr="009E0A08" w:rsidRDefault="00463B56" w:rsidP="00690C80">
            <w:pPr>
              <w:jc w:val="center"/>
              <w:rPr>
                <w:rFonts w:cs="Times New Roman"/>
              </w:rPr>
            </w:pPr>
            <w:r w:rsidRPr="009E0A08">
              <w:rPr>
                <w:rFonts w:cs="Times New Roman"/>
              </w:rPr>
              <w:t>1.15 (1.05, 1.15)</w:t>
            </w:r>
          </w:p>
        </w:tc>
      </w:tr>
      <w:tr w:rsidR="00463B56" w:rsidRPr="009E0A08" w14:paraId="48169060" w14:textId="77777777" w:rsidTr="009377F6">
        <w:tc>
          <w:tcPr>
            <w:tcW w:w="1667" w:type="pct"/>
          </w:tcPr>
          <w:p w14:paraId="0344EBF7" w14:textId="77777777" w:rsidR="00463B56" w:rsidRPr="009E0A08" w:rsidRDefault="00463B56" w:rsidP="00690C80">
            <w:pPr>
              <w:jc w:val="center"/>
              <w:rPr>
                <w:rFonts w:cs="Times New Roman"/>
              </w:rPr>
            </w:pPr>
            <w:r w:rsidRPr="009E0A08">
              <w:rPr>
                <w:rFonts w:cs="Times New Roman"/>
              </w:rPr>
              <w:t>Long, cohort</w:t>
            </w:r>
          </w:p>
        </w:tc>
        <w:tc>
          <w:tcPr>
            <w:tcW w:w="1667" w:type="pct"/>
          </w:tcPr>
          <w:p w14:paraId="061D1FE0" w14:textId="77777777" w:rsidR="00463B56" w:rsidRPr="009E0A08" w:rsidRDefault="00463B56" w:rsidP="00690C80">
            <w:pPr>
              <w:jc w:val="center"/>
              <w:rPr>
                <w:rFonts w:cs="Times New Roman"/>
              </w:rPr>
            </w:pPr>
            <w:r w:rsidRPr="009E0A08">
              <w:rPr>
                <w:rFonts w:cs="Times New Roman"/>
              </w:rPr>
              <w:t>0.96 (0.86, 1.07)</w:t>
            </w:r>
          </w:p>
        </w:tc>
        <w:tc>
          <w:tcPr>
            <w:tcW w:w="1666" w:type="pct"/>
          </w:tcPr>
          <w:p w14:paraId="265C903F" w14:textId="77777777" w:rsidR="00463B56" w:rsidRPr="009E0A08" w:rsidRDefault="00463B56" w:rsidP="00690C80">
            <w:pPr>
              <w:jc w:val="center"/>
              <w:rPr>
                <w:rFonts w:cs="Times New Roman"/>
              </w:rPr>
            </w:pPr>
            <w:r w:rsidRPr="009E0A08">
              <w:rPr>
                <w:rFonts w:cs="Times New Roman"/>
              </w:rPr>
              <w:t>1.02 (0.85, 1.18)</w:t>
            </w:r>
          </w:p>
        </w:tc>
      </w:tr>
      <w:tr w:rsidR="00463B56" w:rsidRPr="009E0A08" w14:paraId="4B4E01AD" w14:textId="77777777" w:rsidTr="009377F6">
        <w:tc>
          <w:tcPr>
            <w:tcW w:w="1667" w:type="pct"/>
          </w:tcPr>
          <w:p w14:paraId="24AD991E" w14:textId="77777777" w:rsidR="00463B56" w:rsidRPr="009E0A08" w:rsidRDefault="00463B56" w:rsidP="00690C80">
            <w:pPr>
              <w:jc w:val="center"/>
              <w:rPr>
                <w:rFonts w:cs="Times New Roman"/>
              </w:rPr>
            </w:pPr>
            <w:r w:rsidRPr="009E0A08">
              <w:rPr>
                <w:rFonts w:cs="Times New Roman"/>
              </w:rPr>
              <w:t>Short, cross-sectional</w:t>
            </w:r>
          </w:p>
        </w:tc>
        <w:tc>
          <w:tcPr>
            <w:tcW w:w="1667" w:type="pct"/>
          </w:tcPr>
          <w:p w14:paraId="32D7D4CA" w14:textId="77777777" w:rsidR="00463B56" w:rsidRPr="009E0A08" w:rsidRDefault="00463B56" w:rsidP="00690C80">
            <w:pPr>
              <w:jc w:val="center"/>
              <w:rPr>
                <w:rFonts w:cs="Times New Roman"/>
              </w:rPr>
            </w:pPr>
            <w:r w:rsidRPr="009E0A08">
              <w:rPr>
                <w:rFonts w:cs="Times New Roman"/>
              </w:rPr>
              <w:t>1.07 (1.04, 1.10)</w:t>
            </w:r>
          </w:p>
        </w:tc>
        <w:tc>
          <w:tcPr>
            <w:tcW w:w="1666" w:type="pct"/>
          </w:tcPr>
          <w:p w14:paraId="1D0B0866" w14:textId="77777777" w:rsidR="00463B56" w:rsidRPr="009E0A08" w:rsidRDefault="00463B56" w:rsidP="00690C80">
            <w:pPr>
              <w:jc w:val="center"/>
              <w:rPr>
                <w:rFonts w:cs="Times New Roman"/>
              </w:rPr>
            </w:pPr>
            <w:r w:rsidRPr="009E0A08">
              <w:rPr>
                <w:rFonts w:cs="Times New Roman"/>
              </w:rPr>
              <w:t>1.12 (1.08, 1.18)</w:t>
            </w:r>
          </w:p>
        </w:tc>
      </w:tr>
      <w:tr w:rsidR="00463B56" w:rsidRPr="009E0A08" w14:paraId="1945DC45" w14:textId="77777777" w:rsidTr="009377F6">
        <w:tc>
          <w:tcPr>
            <w:tcW w:w="1667" w:type="pct"/>
          </w:tcPr>
          <w:p w14:paraId="0AA334C6" w14:textId="77777777" w:rsidR="00463B56" w:rsidRPr="009E0A08" w:rsidRDefault="00463B56" w:rsidP="00690C80">
            <w:pPr>
              <w:jc w:val="center"/>
              <w:rPr>
                <w:rFonts w:cs="Times New Roman"/>
              </w:rPr>
            </w:pPr>
            <w:r w:rsidRPr="009E0A08">
              <w:rPr>
                <w:rFonts w:cs="Times New Roman"/>
              </w:rPr>
              <w:t>Long, cross-sectional</w:t>
            </w:r>
          </w:p>
        </w:tc>
        <w:tc>
          <w:tcPr>
            <w:tcW w:w="1667" w:type="pct"/>
          </w:tcPr>
          <w:p w14:paraId="322C4B20" w14:textId="77777777" w:rsidR="00463B56" w:rsidRPr="009E0A08" w:rsidRDefault="00463B56" w:rsidP="00690C80">
            <w:pPr>
              <w:jc w:val="center"/>
              <w:rPr>
                <w:rFonts w:cs="Times New Roman"/>
              </w:rPr>
            </w:pPr>
            <w:r w:rsidRPr="009E0A08">
              <w:rPr>
                <w:rFonts w:cs="Times New Roman"/>
              </w:rPr>
              <w:t>1.10 (1.07, 1.13)</w:t>
            </w:r>
          </w:p>
        </w:tc>
        <w:tc>
          <w:tcPr>
            <w:tcW w:w="1666" w:type="pct"/>
          </w:tcPr>
          <w:p w14:paraId="684AD121" w14:textId="77777777" w:rsidR="00463B56" w:rsidRPr="009E0A08" w:rsidRDefault="00463B56" w:rsidP="00690C80">
            <w:pPr>
              <w:jc w:val="center"/>
              <w:rPr>
                <w:rFonts w:cs="Times New Roman"/>
              </w:rPr>
            </w:pPr>
            <w:r w:rsidRPr="009E0A08">
              <w:rPr>
                <w:rFonts w:cs="Times New Roman"/>
              </w:rPr>
              <w:t>1.11 (1.04, 1.17)</w:t>
            </w:r>
          </w:p>
        </w:tc>
      </w:tr>
    </w:tbl>
    <w:p w14:paraId="28201185" w14:textId="77777777" w:rsidR="00463B56" w:rsidRPr="009E0A08" w:rsidRDefault="00463B56" w:rsidP="00690C80">
      <w:pPr>
        <w:rPr>
          <w:rFonts w:cs="Times New Roman"/>
        </w:rPr>
      </w:pPr>
      <w:proofErr w:type="spellStart"/>
      <w:proofErr w:type="gramStart"/>
      <w:r w:rsidRPr="009E0A08">
        <w:rPr>
          <w:rFonts w:cs="Times New Roman"/>
          <w:strike/>
          <w:vertAlign w:val="superscript"/>
        </w:rPr>
        <w:t>a</w:t>
      </w:r>
      <w:r w:rsidRPr="009E0A08">
        <w:rPr>
          <w:rFonts w:cs="Times New Roman"/>
        </w:rPr>
        <w:t>The</w:t>
      </w:r>
      <w:proofErr w:type="spellEnd"/>
      <w:proofErr w:type="gramEnd"/>
      <w:r w:rsidRPr="009E0A08">
        <w:rPr>
          <w:rFonts w:cs="Times New Roman"/>
        </w:rPr>
        <w:t xml:space="preserve"> effect estimate after “trim and fill” correction.</w:t>
      </w:r>
    </w:p>
    <w:p w14:paraId="714CD59C" w14:textId="77777777" w:rsidR="00463B56" w:rsidRPr="009E0A08" w:rsidRDefault="00463B56" w:rsidP="00690C80">
      <w:pPr>
        <w:jc w:val="center"/>
        <w:rPr>
          <w:rFonts w:cs="Times New Roman"/>
        </w:rPr>
      </w:pPr>
    </w:p>
    <w:p w14:paraId="2BABA7A7" w14:textId="77777777" w:rsidR="00463B56" w:rsidRPr="009E0A08" w:rsidRDefault="00463B56" w:rsidP="00690C80">
      <w:pPr>
        <w:jc w:val="center"/>
        <w:rPr>
          <w:rFonts w:cs="Times New Roman"/>
        </w:rPr>
      </w:pPr>
    </w:p>
    <w:p w14:paraId="734B6D62" w14:textId="77777777" w:rsidR="00463B56" w:rsidRPr="009E0A08" w:rsidRDefault="00463B56" w:rsidP="00690C80">
      <w:pPr>
        <w:jc w:val="center"/>
        <w:rPr>
          <w:rFonts w:cs="Times New Roman"/>
        </w:rPr>
      </w:pPr>
    </w:p>
    <w:p w14:paraId="2FB03FE4" w14:textId="77777777" w:rsidR="00463B56" w:rsidRPr="009E0A08" w:rsidRDefault="00463B56" w:rsidP="00690C80">
      <w:pPr>
        <w:jc w:val="center"/>
        <w:rPr>
          <w:rFonts w:cs="Times New Roman"/>
        </w:rPr>
      </w:pPr>
    </w:p>
    <w:p w14:paraId="178FC7E6" w14:textId="77777777" w:rsidR="00463B56" w:rsidRPr="009E0A08" w:rsidRDefault="00463B56" w:rsidP="00690C80">
      <w:pPr>
        <w:jc w:val="center"/>
        <w:rPr>
          <w:rFonts w:cs="Times New Roman"/>
        </w:rPr>
      </w:pPr>
    </w:p>
    <w:p w14:paraId="01F493A2" w14:textId="77777777" w:rsidR="00463B56" w:rsidRPr="009E0A08" w:rsidRDefault="00463B56" w:rsidP="00690C80">
      <w:pPr>
        <w:jc w:val="center"/>
        <w:rPr>
          <w:rFonts w:cs="Times New Roman"/>
        </w:rPr>
      </w:pPr>
    </w:p>
    <w:p w14:paraId="1ED04F7F" w14:textId="77777777" w:rsidR="00463B56" w:rsidRPr="009E0A08" w:rsidRDefault="00463B56" w:rsidP="00690C80">
      <w:pPr>
        <w:jc w:val="center"/>
        <w:rPr>
          <w:rFonts w:cs="Times New Roman"/>
        </w:rPr>
      </w:pPr>
    </w:p>
    <w:p w14:paraId="388683F8" w14:textId="77777777" w:rsidR="00463B56" w:rsidRPr="009E0A08" w:rsidRDefault="00463B56" w:rsidP="00690C80">
      <w:pPr>
        <w:jc w:val="center"/>
        <w:rPr>
          <w:rFonts w:cs="Times New Roman"/>
        </w:rPr>
      </w:pPr>
    </w:p>
    <w:p w14:paraId="1B81A0DB" w14:textId="77777777" w:rsidR="00463B56" w:rsidRPr="009E0A08" w:rsidRDefault="00463B56" w:rsidP="00690C80">
      <w:pPr>
        <w:jc w:val="center"/>
        <w:rPr>
          <w:rFonts w:cs="Times New Roman"/>
        </w:rPr>
      </w:pPr>
    </w:p>
    <w:p w14:paraId="5704AA47" w14:textId="77777777" w:rsidR="00463B56" w:rsidRPr="009E0A08" w:rsidRDefault="00463B56" w:rsidP="00690C80">
      <w:pPr>
        <w:jc w:val="center"/>
        <w:rPr>
          <w:rFonts w:cs="Times New Roman"/>
        </w:rPr>
      </w:pPr>
    </w:p>
    <w:p w14:paraId="690552E3" w14:textId="77777777" w:rsidR="00463B56" w:rsidRPr="009E0A08" w:rsidRDefault="00463B56" w:rsidP="00690C80">
      <w:pPr>
        <w:jc w:val="center"/>
        <w:rPr>
          <w:rFonts w:cs="Times New Roman"/>
        </w:rPr>
      </w:pPr>
    </w:p>
    <w:p w14:paraId="0C49BA4A" w14:textId="77777777" w:rsidR="00463B56" w:rsidRPr="009E0A08" w:rsidRDefault="00463B56" w:rsidP="00690C80">
      <w:pPr>
        <w:jc w:val="center"/>
        <w:rPr>
          <w:rFonts w:cs="Times New Roman"/>
        </w:rPr>
      </w:pPr>
    </w:p>
    <w:p w14:paraId="037C6AF9" w14:textId="77777777" w:rsidR="00463B56" w:rsidRPr="009E0A08" w:rsidRDefault="00463B56" w:rsidP="00690C80">
      <w:pPr>
        <w:jc w:val="center"/>
        <w:rPr>
          <w:rFonts w:cs="Times New Roman"/>
        </w:rPr>
      </w:pPr>
    </w:p>
    <w:p w14:paraId="57208DE0" w14:textId="77777777" w:rsidR="00463B56" w:rsidRPr="009E0A08" w:rsidRDefault="00463B56" w:rsidP="00690C80">
      <w:pPr>
        <w:jc w:val="center"/>
        <w:rPr>
          <w:rFonts w:cs="Times New Roman"/>
        </w:rPr>
      </w:pPr>
    </w:p>
    <w:p w14:paraId="16EFA5CA" w14:textId="77777777" w:rsidR="00463B56" w:rsidRPr="009E0A08" w:rsidRDefault="00463B56" w:rsidP="00690C80">
      <w:pPr>
        <w:jc w:val="center"/>
        <w:rPr>
          <w:rFonts w:cs="Times New Roman"/>
        </w:rPr>
      </w:pPr>
    </w:p>
    <w:p w14:paraId="02B800F1" w14:textId="77777777" w:rsidR="00463B56" w:rsidRPr="009E0A08" w:rsidRDefault="00463B56" w:rsidP="00690C80">
      <w:pPr>
        <w:jc w:val="center"/>
        <w:rPr>
          <w:rFonts w:cs="Times New Roman"/>
        </w:rPr>
      </w:pPr>
    </w:p>
    <w:p w14:paraId="6808C6C2" w14:textId="77777777" w:rsidR="00463B56" w:rsidRPr="009E0A08" w:rsidRDefault="00463B56" w:rsidP="00690C80">
      <w:pPr>
        <w:jc w:val="center"/>
        <w:rPr>
          <w:rFonts w:cs="Times New Roman"/>
        </w:rPr>
      </w:pPr>
    </w:p>
    <w:p w14:paraId="33BDFCF0" w14:textId="77777777" w:rsidR="00463B56" w:rsidRPr="009E0A08" w:rsidRDefault="00463B56" w:rsidP="00690C80">
      <w:pPr>
        <w:jc w:val="center"/>
        <w:rPr>
          <w:rFonts w:cs="Times New Roman"/>
        </w:rPr>
      </w:pPr>
    </w:p>
    <w:p w14:paraId="603C5185" w14:textId="77777777" w:rsidR="00463B56" w:rsidRPr="009E0A08" w:rsidRDefault="00463B56" w:rsidP="00690C80">
      <w:pPr>
        <w:rPr>
          <w:rFonts w:cs="Times New Roman"/>
        </w:rPr>
      </w:pPr>
    </w:p>
    <w:p w14:paraId="0510456B" w14:textId="77777777" w:rsidR="00463B56" w:rsidRPr="009E0A08" w:rsidRDefault="00463B56" w:rsidP="00690C80">
      <w:pPr>
        <w:pStyle w:val="Heading1"/>
      </w:pPr>
      <w:r w:rsidRPr="009E0A08">
        <w:lastRenderedPageBreak/>
        <w:t>Figure legends</w:t>
      </w:r>
    </w:p>
    <w:p w14:paraId="3154938E" w14:textId="6E03BADD" w:rsidR="00463B56" w:rsidRDefault="006E4209" w:rsidP="00690C80">
      <w:pPr>
        <w:rPr>
          <w:rFonts w:cs="Times New Roman"/>
        </w:rPr>
      </w:pPr>
      <w:r w:rsidRPr="009E0A08">
        <w:rPr>
          <w:rStyle w:val="Heading1Char"/>
        </w:rPr>
        <w:t xml:space="preserve">Figure S1. </w:t>
      </w:r>
      <w:proofErr w:type="gramStart"/>
      <w:r w:rsidRPr="009E0A08">
        <w:rPr>
          <w:rStyle w:val="Heading1Char"/>
        </w:rPr>
        <w:t>Sensitive analyses.</w:t>
      </w:r>
      <w:proofErr w:type="gramEnd"/>
      <w:r w:rsidRPr="009E0A08">
        <w:rPr>
          <w:rStyle w:val="Heading1Char"/>
          <w:b w:val="0"/>
          <w:bCs/>
        </w:rPr>
        <w:t xml:space="preserve"> </w:t>
      </w:r>
      <w:r w:rsidRPr="009E0A08">
        <w:rPr>
          <w:rFonts w:cs="Times New Roman"/>
        </w:rPr>
        <w:t xml:space="preserve">Sensitivity analyses of association between sleep duration and metabolic syndrome by omitting one study each time and rerunning the analyses. (A) </w:t>
      </w:r>
      <w:proofErr w:type="gramStart"/>
      <w:r w:rsidRPr="009E0A08">
        <w:rPr>
          <w:rFonts w:cs="Times New Roman"/>
        </w:rPr>
        <w:t>short</w:t>
      </w:r>
      <w:proofErr w:type="gramEnd"/>
      <w:r w:rsidRPr="009E0A08">
        <w:rPr>
          <w:rFonts w:cs="Times New Roman"/>
        </w:rPr>
        <w:t xml:space="preserve"> sleep duration among cohort studies; (B) long sleep duration among cohort studies; (C) short sleep duration among cross-sectional studies; (D) long sleep duration among cross-sectional studies.</w:t>
      </w:r>
    </w:p>
    <w:p w14:paraId="2024A6E6" w14:textId="35706C7E" w:rsidR="006B0747" w:rsidRDefault="006B0747" w:rsidP="00690C80">
      <w:pPr>
        <w:rPr>
          <w:rFonts w:cs="Times New Roman"/>
        </w:rPr>
      </w:pPr>
    </w:p>
    <w:p w14:paraId="1FF89206" w14:textId="77777777" w:rsidR="003C6F6C" w:rsidRDefault="006B0747" w:rsidP="00690C80">
      <w:pPr>
        <w:rPr>
          <w:rFonts w:cs="Times New Roman"/>
        </w:rPr>
      </w:pPr>
      <w:r w:rsidRPr="006B0747">
        <w:rPr>
          <w:rFonts w:cs="Times New Roman" w:hint="eastAsia"/>
          <w:b/>
          <w:bCs/>
        </w:rPr>
        <w:t>F</w:t>
      </w:r>
      <w:r w:rsidRPr="006B0747">
        <w:rPr>
          <w:rFonts w:cs="Times New Roman"/>
          <w:b/>
          <w:bCs/>
        </w:rPr>
        <w:t>igure S2. Funnel plots.</w:t>
      </w:r>
      <w:r>
        <w:rPr>
          <w:rFonts w:cs="Times New Roman"/>
          <w:b/>
          <w:bCs/>
        </w:rPr>
        <w:t xml:space="preserve"> </w:t>
      </w:r>
      <w:r>
        <w:rPr>
          <w:rFonts w:cs="Times New Roman" w:hint="eastAsia"/>
          <w:lang w:eastAsia="zh-CN"/>
        </w:rPr>
        <w:t>Fun</w:t>
      </w:r>
      <w:r>
        <w:rPr>
          <w:rFonts w:cs="Times New Roman"/>
          <w:lang w:eastAsia="zh-CN"/>
        </w:rPr>
        <w:t xml:space="preserve">nel plots </w:t>
      </w:r>
      <w:r w:rsidR="003C6F6C">
        <w:rPr>
          <w:rFonts w:cs="Times New Roman"/>
          <w:lang w:eastAsia="zh-CN"/>
        </w:rPr>
        <w:t xml:space="preserve">for the metabolic syndrome. </w:t>
      </w:r>
      <w:r w:rsidR="003C6F6C" w:rsidRPr="009E0A08">
        <w:rPr>
          <w:rFonts w:cs="Times New Roman"/>
        </w:rPr>
        <w:t xml:space="preserve">(A) </w:t>
      </w:r>
      <w:proofErr w:type="gramStart"/>
      <w:r w:rsidR="003C6F6C" w:rsidRPr="009E0A08">
        <w:rPr>
          <w:rFonts w:cs="Times New Roman"/>
        </w:rPr>
        <w:t>short</w:t>
      </w:r>
      <w:proofErr w:type="gramEnd"/>
      <w:r w:rsidR="003C6F6C" w:rsidRPr="009E0A08">
        <w:rPr>
          <w:rFonts w:cs="Times New Roman"/>
        </w:rPr>
        <w:t xml:space="preserve"> sleep duration among cohort studies; (B) long sleep duration among cohort studies; (C) short sleep duration among cross-sectional studies; (D) long sleep duration among cross-sectional studies.</w:t>
      </w:r>
    </w:p>
    <w:p w14:paraId="34FEDD51" w14:textId="1E06A2C2" w:rsidR="006B0747" w:rsidRPr="003C6F6C" w:rsidRDefault="006B0747" w:rsidP="00690C80">
      <w:pPr>
        <w:rPr>
          <w:rFonts w:cs="Times New Roman"/>
          <w:lang w:eastAsia="zh-CN"/>
        </w:rPr>
      </w:pPr>
    </w:p>
    <w:p w14:paraId="14AD8162" w14:textId="77777777" w:rsidR="00463B56" w:rsidRPr="009E0A08" w:rsidRDefault="00463B56" w:rsidP="00690C80">
      <w:pPr>
        <w:jc w:val="center"/>
        <w:rPr>
          <w:rFonts w:cs="Times New Roman"/>
          <w:b/>
          <w:bCs/>
        </w:rPr>
      </w:pPr>
    </w:p>
    <w:p w14:paraId="5F495B6D" w14:textId="5212822E" w:rsidR="00463B56" w:rsidRDefault="00463B56" w:rsidP="00690C80">
      <w:pPr>
        <w:jc w:val="left"/>
        <w:rPr>
          <w:rFonts w:cs="Times New Roman"/>
        </w:rPr>
      </w:pPr>
    </w:p>
    <w:p w14:paraId="2B18F3D5" w14:textId="7CE7ABDA" w:rsidR="00D038A9" w:rsidRDefault="00D038A9" w:rsidP="00690C80">
      <w:pPr>
        <w:jc w:val="left"/>
        <w:rPr>
          <w:rFonts w:cs="Times New Roman"/>
        </w:rPr>
      </w:pPr>
    </w:p>
    <w:p w14:paraId="5EB8C7D9" w14:textId="7CC6E926" w:rsidR="00D038A9" w:rsidRDefault="00D038A9" w:rsidP="00690C80">
      <w:pPr>
        <w:jc w:val="left"/>
        <w:rPr>
          <w:rFonts w:cs="Times New Roman"/>
        </w:rPr>
      </w:pPr>
    </w:p>
    <w:p w14:paraId="75EB62C5" w14:textId="6406F1E6" w:rsidR="00D038A9" w:rsidRDefault="00D038A9" w:rsidP="00690C80">
      <w:pPr>
        <w:jc w:val="left"/>
        <w:rPr>
          <w:rFonts w:cs="Times New Roman"/>
        </w:rPr>
      </w:pPr>
    </w:p>
    <w:p w14:paraId="797AF6F8" w14:textId="5933DBE4" w:rsidR="00D038A9" w:rsidRDefault="00D038A9" w:rsidP="00690C80">
      <w:pPr>
        <w:jc w:val="left"/>
        <w:rPr>
          <w:rFonts w:cs="Times New Roman"/>
        </w:rPr>
      </w:pPr>
    </w:p>
    <w:p w14:paraId="3587AEB8" w14:textId="2B76A4B3" w:rsidR="00D038A9" w:rsidRDefault="00D038A9" w:rsidP="00690C80">
      <w:pPr>
        <w:jc w:val="left"/>
        <w:rPr>
          <w:rFonts w:cs="Times New Roman"/>
        </w:rPr>
      </w:pPr>
    </w:p>
    <w:p w14:paraId="01992EBD" w14:textId="68342C5E" w:rsidR="00D038A9" w:rsidRDefault="00D038A9" w:rsidP="00690C80">
      <w:pPr>
        <w:jc w:val="left"/>
        <w:rPr>
          <w:rFonts w:cs="Times New Roman"/>
        </w:rPr>
      </w:pPr>
    </w:p>
    <w:p w14:paraId="3497034B" w14:textId="5D3EBACD" w:rsidR="00D038A9" w:rsidRDefault="00D038A9" w:rsidP="00690C80">
      <w:pPr>
        <w:jc w:val="left"/>
        <w:rPr>
          <w:rFonts w:cs="Times New Roman"/>
        </w:rPr>
      </w:pPr>
    </w:p>
    <w:p w14:paraId="4A91201E" w14:textId="099E15B6" w:rsidR="00D038A9" w:rsidRDefault="00D038A9" w:rsidP="00690C80">
      <w:pPr>
        <w:jc w:val="left"/>
        <w:rPr>
          <w:rFonts w:cs="Times New Roman"/>
        </w:rPr>
      </w:pPr>
    </w:p>
    <w:p w14:paraId="10B391D4" w14:textId="2D4078D7" w:rsidR="00D038A9" w:rsidRDefault="00D038A9" w:rsidP="00690C80">
      <w:pPr>
        <w:jc w:val="left"/>
        <w:rPr>
          <w:rFonts w:cs="Times New Roman"/>
        </w:rPr>
      </w:pPr>
    </w:p>
    <w:p w14:paraId="1D689E09" w14:textId="7E319746" w:rsidR="00D038A9" w:rsidRDefault="00D038A9" w:rsidP="00690C80">
      <w:pPr>
        <w:jc w:val="left"/>
        <w:rPr>
          <w:rFonts w:cs="Times New Roman"/>
        </w:rPr>
      </w:pPr>
    </w:p>
    <w:p w14:paraId="4F855722" w14:textId="0CC8A4A4" w:rsidR="00D038A9" w:rsidRDefault="00D038A9" w:rsidP="00690C80">
      <w:pPr>
        <w:jc w:val="left"/>
        <w:rPr>
          <w:rFonts w:cs="Times New Roman"/>
        </w:rPr>
      </w:pPr>
    </w:p>
    <w:p w14:paraId="0860E8B2" w14:textId="243B0637" w:rsidR="00D038A9" w:rsidRDefault="00D038A9" w:rsidP="00690C80">
      <w:pPr>
        <w:jc w:val="left"/>
        <w:rPr>
          <w:rFonts w:cs="Times New Roman"/>
        </w:rPr>
      </w:pPr>
    </w:p>
    <w:p w14:paraId="076A278D" w14:textId="3F0741D8" w:rsidR="00D038A9" w:rsidRDefault="00D038A9" w:rsidP="00690C80">
      <w:pPr>
        <w:jc w:val="left"/>
        <w:rPr>
          <w:rFonts w:cs="Times New Roman"/>
        </w:rPr>
      </w:pPr>
    </w:p>
    <w:p w14:paraId="1475C37A" w14:textId="4AF37B42" w:rsidR="00D038A9" w:rsidRDefault="00D038A9" w:rsidP="00690C80">
      <w:pPr>
        <w:jc w:val="left"/>
        <w:rPr>
          <w:rFonts w:cs="Times New Roman"/>
        </w:rPr>
      </w:pPr>
    </w:p>
    <w:p w14:paraId="79CC7641" w14:textId="214D9EA5" w:rsidR="00D038A9" w:rsidRDefault="00D038A9" w:rsidP="00690C80">
      <w:pPr>
        <w:jc w:val="left"/>
        <w:rPr>
          <w:rFonts w:cs="Times New Roman"/>
        </w:rPr>
      </w:pPr>
    </w:p>
    <w:p w14:paraId="39CBE061" w14:textId="23DA965F" w:rsidR="00D038A9" w:rsidRDefault="00D038A9" w:rsidP="00690C80">
      <w:pPr>
        <w:jc w:val="left"/>
        <w:rPr>
          <w:rFonts w:cs="Times New Roman"/>
        </w:rPr>
      </w:pPr>
    </w:p>
    <w:p w14:paraId="13C79028" w14:textId="68B2BC58" w:rsidR="00D038A9" w:rsidRDefault="00D038A9" w:rsidP="00690C80">
      <w:pPr>
        <w:jc w:val="left"/>
        <w:rPr>
          <w:rFonts w:cs="Times New Roman"/>
        </w:rPr>
      </w:pPr>
    </w:p>
    <w:p w14:paraId="2BF07A00" w14:textId="4C355A3F" w:rsidR="00D038A9" w:rsidRDefault="00D038A9" w:rsidP="00690C80">
      <w:pPr>
        <w:jc w:val="left"/>
        <w:rPr>
          <w:rFonts w:cs="Times New Roman"/>
        </w:rPr>
      </w:pPr>
    </w:p>
    <w:p w14:paraId="35D3F409" w14:textId="63B4D592" w:rsidR="00D038A9" w:rsidRDefault="00D038A9" w:rsidP="00690C80">
      <w:pPr>
        <w:jc w:val="left"/>
        <w:rPr>
          <w:rFonts w:cs="Times New Roman"/>
        </w:rPr>
      </w:pPr>
    </w:p>
    <w:p w14:paraId="2B72253F" w14:textId="5A9A9328" w:rsidR="00D038A9" w:rsidRDefault="00D038A9" w:rsidP="00690C80">
      <w:pPr>
        <w:jc w:val="left"/>
        <w:rPr>
          <w:rFonts w:cs="Times New Roman"/>
        </w:rPr>
      </w:pPr>
    </w:p>
    <w:p w14:paraId="770C4B81" w14:textId="733AB7F4" w:rsidR="00D038A9" w:rsidRDefault="00D038A9" w:rsidP="00690C80">
      <w:pPr>
        <w:jc w:val="left"/>
        <w:rPr>
          <w:rFonts w:cs="Times New Roman"/>
        </w:rPr>
      </w:pPr>
    </w:p>
    <w:p w14:paraId="2EB01237" w14:textId="2792F36C" w:rsidR="00D038A9" w:rsidRDefault="00D038A9" w:rsidP="00690C80">
      <w:pPr>
        <w:jc w:val="left"/>
        <w:rPr>
          <w:rFonts w:cs="Times New Roman"/>
        </w:rPr>
      </w:pPr>
    </w:p>
    <w:p w14:paraId="4B914954" w14:textId="38BC889E" w:rsidR="00D038A9" w:rsidRDefault="00D038A9" w:rsidP="00690C80">
      <w:pPr>
        <w:jc w:val="left"/>
        <w:rPr>
          <w:rFonts w:cs="Times New Roman"/>
        </w:rPr>
      </w:pPr>
    </w:p>
    <w:p w14:paraId="33D1F2C3" w14:textId="3E5058F6" w:rsidR="00D038A9" w:rsidRDefault="00D038A9" w:rsidP="00690C80">
      <w:pPr>
        <w:jc w:val="left"/>
        <w:rPr>
          <w:rFonts w:cs="Times New Roman"/>
        </w:rPr>
      </w:pPr>
    </w:p>
    <w:p w14:paraId="22B0124C" w14:textId="77777777" w:rsidR="00D038A9" w:rsidRPr="009E0A08" w:rsidRDefault="00D038A9" w:rsidP="00690C80">
      <w:pPr>
        <w:jc w:val="left"/>
        <w:rPr>
          <w:rFonts w:cs="Times New Roman"/>
        </w:rPr>
      </w:pPr>
    </w:p>
    <w:p w14:paraId="139342D4" w14:textId="156EC002" w:rsidR="00463B56" w:rsidRDefault="00D038A9" w:rsidP="00690C80">
      <w:pPr>
        <w:pStyle w:val="Heading1"/>
        <w:rPr>
          <w:lang w:eastAsia="zh-CN"/>
        </w:rPr>
      </w:pPr>
      <w:r>
        <w:rPr>
          <w:rFonts w:hint="eastAsia"/>
          <w:lang w:eastAsia="zh-CN"/>
        </w:rPr>
        <w:lastRenderedPageBreak/>
        <w:t>A</w:t>
      </w:r>
      <w:r>
        <w:rPr>
          <w:lang w:eastAsia="zh-CN"/>
        </w:rPr>
        <w:t>ppendix</w:t>
      </w:r>
    </w:p>
    <w:p w14:paraId="7E3FCD96" w14:textId="2158851F" w:rsidR="00D038A9" w:rsidRPr="009E0A08" w:rsidRDefault="00D038A9" w:rsidP="00690C80">
      <w:pPr>
        <w:pStyle w:val="Heading2"/>
        <w:rPr>
          <w:lang w:eastAsia="zh-CN"/>
        </w:rPr>
      </w:pPr>
      <w:proofErr w:type="gramStart"/>
      <w:r>
        <w:rPr>
          <w:rFonts w:hint="eastAsia"/>
          <w:lang w:eastAsia="zh-CN"/>
        </w:rPr>
        <w:t>A</w:t>
      </w:r>
      <w:r>
        <w:rPr>
          <w:lang w:eastAsia="zh-CN"/>
        </w:rPr>
        <w:t>ppendix S1</w:t>
      </w:r>
      <w:r w:rsidR="008C7F85">
        <w:rPr>
          <w:lang w:eastAsia="zh-CN"/>
        </w:rPr>
        <w:t>.</w:t>
      </w:r>
      <w:proofErr w:type="gramEnd"/>
      <w:r w:rsidR="008C7F85">
        <w:rPr>
          <w:lang w:eastAsia="zh-CN"/>
        </w:rPr>
        <w:t xml:space="preserve"> Search terms.</w:t>
      </w:r>
    </w:p>
    <w:p w14:paraId="00D47F6D" w14:textId="77777777" w:rsidR="00D038A9" w:rsidRPr="008713C1" w:rsidRDefault="00D038A9" w:rsidP="00690C80">
      <w:pPr>
        <w:rPr>
          <w:rFonts w:cs="Times New Roman"/>
          <w:b/>
          <w:bCs/>
        </w:rPr>
      </w:pPr>
      <w:bookmarkStart w:id="2" w:name="OLE_LINK1"/>
      <w:bookmarkStart w:id="3" w:name="OLE_LINK2"/>
      <w:r w:rsidRPr="008713C1">
        <w:rPr>
          <w:rFonts w:cs="Times New Roman" w:hint="eastAsia"/>
          <w:b/>
          <w:bCs/>
        </w:rPr>
        <w:t>Sear</w:t>
      </w:r>
      <w:r w:rsidRPr="008713C1">
        <w:rPr>
          <w:rFonts w:cs="Times New Roman"/>
          <w:b/>
          <w:bCs/>
        </w:rPr>
        <w:t xml:space="preserve">ch terms for MEDLINE through </w:t>
      </w:r>
      <w:proofErr w:type="spellStart"/>
      <w:r w:rsidRPr="008713C1">
        <w:rPr>
          <w:rFonts w:cs="Times New Roman"/>
          <w:b/>
          <w:bCs/>
        </w:rPr>
        <w:t>Pubmed</w:t>
      </w:r>
      <w:proofErr w:type="spellEnd"/>
      <w:r w:rsidRPr="008713C1">
        <w:rPr>
          <w:rFonts w:cs="Times New Roman"/>
          <w:b/>
          <w:bCs/>
        </w:rPr>
        <w:t xml:space="preserve"> (search </w:t>
      </w:r>
      <w:proofErr w:type="spellStart"/>
      <w:r w:rsidRPr="008713C1">
        <w:rPr>
          <w:rFonts w:cs="Times New Roman"/>
          <w:b/>
          <w:bCs/>
        </w:rPr>
        <w:t>data</w:t>
      </w:r>
      <w:proofErr w:type="gramStart"/>
      <w:r w:rsidRPr="008713C1">
        <w:rPr>
          <w:rFonts w:cs="Times New Roman"/>
          <w:b/>
          <w:bCs/>
        </w:rPr>
        <w:t>:May</w:t>
      </w:r>
      <w:proofErr w:type="spellEnd"/>
      <w:proofErr w:type="gramEnd"/>
      <w:r w:rsidRPr="008713C1">
        <w:rPr>
          <w:rFonts w:cs="Times New Roman"/>
          <w:b/>
          <w:bCs/>
        </w:rPr>
        <w:t xml:space="preserve"> 1, 2020)</w:t>
      </w:r>
    </w:p>
    <w:bookmarkEnd w:id="2"/>
    <w:bookmarkEnd w:id="3"/>
    <w:p w14:paraId="73292F25" w14:textId="524FE498" w:rsidR="00D038A9" w:rsidRPr="00EE421F" w:rsidRDefault="00D038A9" w:rsidP="00690C80">
      <w:pPr>
        <w:rPr>
          <w:rFonts w:cs="Times New Roman"/>
        </w:rPr>
      </w:pPr>
      <w:r>
        <w:rPr>
          <w:rFonts w:cs="Times New Roman" w:hint="eastAsia"/>
        </w:rPr>
        <w:t>(</w:t>
      </w:r>
      <w:r>
        <w:rPr>
          <w:rFonts w:cs="Times New Roman"/>
        </w:rPr>
        <w:t xml:space="preserve">"sleep duration"[All Fields] OR “sleep hour"[All Fields] OR </w:t>
      </w:r>
      <w:r w:rsidR="0024364E">
        <w:rPr>
          <w:rFonts w:cs="Times New Roman"/>
        </w:rPr>
        <w:t>“</w:t>
      </w:r>
      <w:r>
        <w:rPr>
          <w:rFonts w:cs="Times New Roman"/>
        </w:rPr>
        <w:t>sleeping hour"[All Fields] OR "hours of</w:t>
      </w:r>
      <w:r w:rsidR="0024364E">
        <w:rPr>
          <w:rFonts w:cs="Times New Roman"/>
        </w:rPr>
        <w:t xml:space="preserve"> </w:t>
      </w:r>
      <w:r>
        <w:rPr>
          <w:rFonts w:cs="Times New Roman"/>
        </w:rPr>
        <w:t>sleep</w:t>
      </w:r>
      <w:proofErr w:type="gramStart"/>
      <w:r>
        <w:rPr>
          <w:rFonts w:cs="Times New Roman"/>
        </w:rPr>
        <w:t>”[</w:t>
      </w:r>
      <w:proofErr w:type="gramEnd"/>
      <w:r>
        <w:rPr>
          <w:rFonts w:cs="Times New Roman"/>
        </w:rPr>
        <w:t>All Fields] OR "sleep time"[All Fields] OR "sleep length"[All Fields] OR "sleep period”</w:t>
      </w:r>
      <w:r w:rsidRPr="00C817A6">
        <w:rPr>
          <w:rFonts w:cs="Times New Roman"/>
        </w:rPr>
        <w:t xml:space="preserve"> </w:t>
      </w:r>
      <w:r>
        <w:rPr>
          <w:rFonts w:cs="Times New Roman"/>
        </w:rPr>
        <w:t>[All Fields] OR “sleeping time”[All Fields]) AND (“metabolic syndrome</w:t>
      </w:r>
      <w:proofErr w:type="gramStart"/>
      <w:r>
        <w:rPr>
          <w:rFonts w:cs="Times New Roman"/>
        </w:rPr>
        <w:t>”[</w:t>
      </w:r>
      <w:proofErr w:type="gramEnd"/>
      <w:r>
        <w:rPr>
          <w:rFonts w:cs="Times New Roman"/>
        </w:rPr>
        <w:t>All Fields] OR “</w:t>
      </w:r>
      <w:proofErr w:type="spellStart"/>
      <w:r>
        <w:rPr>
          <w:rFonts w:cs="Times New Roman"/>
        </w:rPr>
        <w:t>MetS</w:t>
      </w:r>
      <w:proofErr w:type="spellEnd"/>
      <w:r>
        <w:rPr>
          <w:rFonts w:cs="Times New Roman"/>
        </w:rPr>
        <w:t>”</w:t>
      </w:r>
      <w:r w:rsidRPr="00EE421F">
        <w:rPr>
          <w:rFonts w:cs="Times New Roman"/>
        </w:rPr>
        <w:t xml:space="preserve"> </w:t>
      </w:r>
      <w:r>
        <w:rPr>
          <w:rFonts w:cs="Times New Roman"/>
        </w:rPr>
        <w:t>[All Fields] OR “MS”</w:t>
      </w:r>
      <w:r w:rsidRPr="00EE421F">
        <w:rPr>
          <w:rFonts w:cs="Times New Roman"/>
        </w:rPr>
        <w:t xml:space="preserve"> </w:t>
      </w:r>
      <w:r>
        <w:rPr>
          <w:rFonts w:cs="Times New Roman"/>
        </w:rPr>
        <w:t>[All Fields] OR “syndrome X”</w:t>
      </w:r>
      <w:r w:rsidRPr="00EE421F">
        <w:rPr>
          <w:rFonts w:cs="Times New Roman"/>
        </w:rPr>
        <w:t xml:space="preserve"> </w:t>
      </w:r>
      <w:r>
        <w:rPr>
          <w:rFonts w:cs="Times New Roman"/>
        </w:rPr>
        <w:t>[All Fields] OR “</w:t>
      </w:r>
      <w:proofErr w:type="spellStart"/>
      <w:r>
        <w:rPr>
          <w:rFonts w:cs="Times New Roman"/>
        </w:rPr>
        <w:t>cardiometabolic</w:t>
      </w:r>
      <w:proofErr w:type="spellEnd"/>
      <w:r>
        <w:rPr>
          <w:rFonts w:cs="Times New Roman"/>
        </w:rPr>
        <w:t xml:space="preserve"> risk factor”</w:t>
      </w:r>
      <w:r w:rsidRPr="00EE421F">
        <w:rPr>
          <w:rFonts w:cs="Times New Roman"/>
        </w:rPr>
        <w:t xml:space="preserve"> </w:t>
      </w:r>
      <w:r>
        <w:rPr>
          <w:rFonts w:cs="Times New Roman"/>
        </w:rPr>
        <w:t>[All Fields] OR “insulin resistance syndrome”</w:t>
      </w:r>
      <w:r w:rsidRPr="00EE421F">
        <w:rPr>
          <w:rFonts w:cs="Times New Roman"/>
        </w:rPr>
        <w:t xml:space="preserve"> </w:t>
      </w:r>
      <w:r>
        <w:rPr>
          <w:rFonts w:cs="Times New Roman"/>
        </w:rPr>
        <w:t xml:space="preserve">[All Fields])   </w:t>
      </w:r>
    </w:p>
    <w:p w14:paraId="74B7E44F" w14:textId="72B6E530" w:rsidR="00A870FE" w:rsidRPr="00A870FE" w:rsidRDefault="00A870FE" w:rsidP="00690C80">
      <w:pPr>
        <w:rPr>
          <w:rFonts w:eastAsiaTheme="minorEastAsia" w:cs="Times New Roman"/>
          <w:lang w:eastAsia="zh-CN"/>
        </w:rPr>
      </w:pPr>
    </w:p>
    <w:p w14:paraId="11262FED" w14:textId="77777777" w:rsidR="00D038A9" w:rsidRPr="008713C1" w:rsidRDefault="00D038A9" w:rsidP="00690C80">
      <w:pPr>
        <w:rPr>
          <w:rFonts w:cs="Times New Roman"/>
          <w:b/>
          <w:bCs/>
        </w:rPr>
      </w:pPr>
      <w:r w:rsidRPr="008713C1">
        <w:rPr>
          <w:rFonts w:cs="Times New Roman" w:hint="eastAsia"/>
          <w:b/>
          <w:bCs/>
        </w:rPr>
        <w:t>Sear</w:t>
      </w:r>
      <w:r w:rsidRPr="008713C1">
        <w:rPr>
          <w:rFonts w:cs="Times New Roman"/>
          <w:b/>
          <w:bCs/>
        </w:rPr>
        <w:t xml:space="preserve">ch terms for EMBASE through </w:t>
      </w:r>
      <w:r w:rsidRPr="008713C1">
        <w:rPr>
          <w:rFonts w:cs="Times New Roman" w:hint="eastAsia"/>
          <w:b/>
          <w:bCs/>
        </w:rPr>
        <w:t>Ovid</w:t>
      </w:r>
      <w:r w:rsidRPr="008713C1">
        <w:rPr>
          <w:rFonts w:cs="Times New Roman"/>
          <w:b/>
          <w:bCs/>
        </w:rPr>
        <w:t xml:space="preserve"> (search </w:t>
      </w:r>
      <w:proofErr w:type="spellStart"/>
      <w:r w:rsidRPr="008713C1">
        <w:rPr>
          <w:rFonts w:cs="Times New Roman"/>
          <w:b/>
          <w:bCs/>
        </w:rPr>
        <w:t>data</w:t>
      </w:r>
      <w:proofErr w:type="gramStart"/>
      <w:r w:rsidRPr="008713C1">
        <w:rPr>
          <w:rFonts w:cs="Times New Roman"/>
          <w:b/>
          <w:bCs/>
        </w:rPr>
        <w:t>:May</w:t>
      </w:r>
      <w:proofErr w:type="spellEnd"/>
      <w:proofErr w:type="gramEnd"/>
      <w:r w:rsidRPr="008713C1">
        <w:rPr>
          <w:rFonts w:cs="Times New Roman"/>
          <w:b/>
          <w:bCs/>
        </w:rPr>
        <w:t xml:space="preserve"> 1, 2020)</w:t>
      </w:r>
    </w:p>
    <w:p w14:paraId="0109543E" w14:textId="77777777" w:rsidR="00D038A9" w:rsidRPr="001C0ED8" w:rsidRDefault="00D038A9" w:rsidP="00690C80">
      <w:pPr>
        <w:pStyle w:val="ListParagraph"/>
        <w:widowControl w:val="0"/>
        <w:numPr>
          <w:ilvl w:val="0"/>
          <w:numId w:val="29"/>
        </w:numPr>
        <w:spacing w:before="0" w:after="0"/>
        <w:contextualSpacing w:val="0"/>
      </w:pPr>
      <w:r w:rsidRPr="001C0ED8">
        <w:t xml:space="preserve">sleep </w:t>
      </w:r>
      <w:proofErr w:type="spellStart"/>
      <w:r w:rsidRPr="001C0ED8">
        <w:t>duration.ti,ab,kw</w:t>
      </w:r>
      <w:proofErr w:type="spellEnd"/>
      <w:r w:rsidRPr="001C0ED8">
        <w:t xml:space="preserve"> </w:t>
      </w:r>
    </w:p>
    <w:p w14:paraId="5DF18A64" w14:textId="77777777" w:rsidR="00D038A9" w:rsidRPr="001C0ED8" w:rsidRDefault="00D038A9" w:rsidP="00690C80">
      <w:pPr>
        <w:pStyle w:val="ListParagraph"/>
        <w:widowControl w:val="0"/>
        <w:numPr>
          <w:ilvl w:val="0"/>
          <w:numId w:val="29"/>
        </w:numPr>
        <w:spacing w:before="0" w:after="0"/>
        <w:contextualSpacing w:val="0"/>
      </w:pPr>
      <w:r w:rsidRPr="001C0ED8">
        <w:t xml:space="preserve">sleep </w:t>
      </w:r>
      <w:proofErr w:type="spellStart"/>
      <w:r w:rsidRPr="001C0ED8">
        <w:t>hour.ti,ab,kw</w:t>
      </w:r>
      <w:proofErr w:type="spellEnd"/>
      <w:r w:rsidRPr="001C0ED8">
        <w:t xml:space="preserve"> </w:t>
      </w:r>
    </w:p>
    <w:p w14:paraId="1656FD31" w14:textId="77777777" w:rsidR="00D038A9" w:rsidRPr="001C0ED8" w:rsidRDefault="00D038A9" w:rsidP="00690C80">
      <w:pPr>
        <w:pStyle w:val="ListParagraph"/>
        <w:widowControl w:val="0"/>
        <w:numPr>
          <w:ilvl w:val="0"/>
          <w:numId w:val="29"/>
        </w:numPr>
        <w:spacing w:before="0" w:after="0"/>
        <w:contextualSpacing w:val="0"/>
      </w:pPr>
      <w:r w:rsidRPr="001C0ED8">
        <w:t xml:space="preserve">sleeping </w:t>
      </w:r>
      <w:proofErr w:type="spellStart"/>
      <w:r w:rsidRPr="001C0ED8">
        <w:t>hour.ti,ab,kw</w:t>
      </w:r>
      <w:proofErr w:type="spellEnd"/>
      <w:r w:rsidRPr="001C0ED8">
        <w:t xml:space="preserve"> </w:t>
      </w:r>
    </w:p>
    <w:p w14:paraId="223BFE18" w14:textId="77777777" w:rsidR="00D038A9" w:rsidRPr="001C0ED8" w:rsidRDefault="00D038A9" w:rsidP="00690C80">
      <w:pPr>
        <w:pStyle w:val="ListParagraph"/>
        <w:widowControl w:val="0"/>
        <w:numPr>
          <w:ilvl w:val="0"/>
          <w:numId w:val="29"/>
        </w:numPr>
        <w:spacing w:before="0" w:after="0"/>
        <w:contextualSpacing w:val="0"/>
      </w:pPr>
      <w:r w:rsidRPr="001C0ED8">
        <w:t xml:space="preserve">hours of </w:t>
      </w:r>
      <w:proofErr w:type="spellStart"/>
      <w:r w:rsidRPr="001C0ED8">
        <w:t>sleep.ti,ab,kw</w:t>
      </w:r>
      <w:proofErr w:type="spellEnd"/>
      <w:r w:rsidRPr="001C0ED8">
        <w:t xml:space="preserve"> </w:t>
      </w:r>
    </w:p>
    <w:p w14:paraId="728FA885" w14:textId="77777777" w:rsidR="00D038A9" w:rsidRPr="001C0ED8" w:rsidRDefault="00D038A9" w:rsidP="00690C80">
      <w:pPr>
        <w:pStyle w:val="ListParagraph"/>
        <w:widowControl w:val="0"/>
        <w:numPr>
          <w:ilvl w:val="0"/>
          <w:numId w:val="29"/>
        </w:numPr>
        <w:spacing w:before="0" w:after="0"/>
        <w:contextualSpacing w:val="0"/>
      </w:pPr>
      <w:r w:rsidRPr="001C0ED8">
        <w:t xml:space="preserve">sleep </w:t>
      </w:r>
      <w:proofErr w:type="spellStart"/>
      <w:r w:rsidRPr="001C0ED8">
        <w:t>time.ti,ab,kw</w:t>
      </w:r>
      <w:proofErr w:type="spellEnd"/>
      <w:r w:rsidRPr="001C0ED8">
        <w:t xml:space="preserve"> </w:t>
      </w:r>
    </w:p>
    <w:p w14:paraId="0C40F34D" w14:textId="77777777" w:rsidR="00D038A9" w:rsidRPr="001C0ED8" w:rsidRDefault="00D038A9" w:rsidP="00690C80">
      <w:pPr>
        <w:pStyle w:val="ListParagraph"/>
        <w:widowControl w:val="0"/>
        <w:numPr>
          <w:ilvl w:val="0"/>
          <w:numId w:val="29"/>
        </w:numPr>
        <w:spacing w:before="0" w:after="0"/>
        <w:contextualSpacing w:val="0"/>
      </w:pPr>
      <w:r w:rsidRPr="001C0ED8">
        <w:t xml:space="preserve">sleep </w:t>
      </w:r>
      <w:proofErr w:type="spellStart"/>
      <w:r w:rsidRPr="001C0ED8">
        <w:t>length.ti,ab,kw</w:t>
      </w:r>
      <w:proofErr w:type="spellEnd"/>
      <w:r w:rsidRPr="001C0ED8">
        <w:t xml:space="preserve"> </w:t>
      </w:r>
    </w:p>
    <w:p w14:paraId="32C2838D" w14:textId="77777777" w:rsidR="00D038A9" w:rsidRPr="001C0ED8" w:rsidRDefault="00D038A9" w:rsidP="00690C80">
      <w:pPr>
        <w:pStyle w:val="ListParagraph"/>
        <w:widowControl w:val="0"/>
        <w:numPr>
          <w:ilvl w:val="0"/>
          <w:numId w:val="29"/>
        </w:numPr>
        <w:spacing w:before="0" w:after="0"/>
        <w:contextualSpacing w:val="0"/>
      </w:pPr>
      <w:r w:rsidRPr="001C0ED8">
        <w:t xml:space="preserve">sleep </w:t>
      </w:r>
      <w:proofErr w:type="spellStart"/>
      <w:r w:rsidRPr="001C0ED8">
        <w:t>period.ti,ab,kw</w:t>
      </w:r>
      <w:proofErr w:type="spellEnd"/>
      <w:r w:rsidRPr="001C0ED8">
        <w:t xml:space="preserve"> </w:t>
      </w:r>
    </w:p>
    <w:p w14:paraId="6B3D8300" w14:textId="77777777" w:rsidR="00D038A9" w:rsidRPr="001C0ED8" w:rsidRDefault="00D038A9" w:rsidP="00690C80">
      <w:pPr>
        <w:pStyle w:val="ListParagraph"/>
        <w:widowControl w:val="0"/>
        <w:numPr>
          <w:ilvl w:val="0"/>
          <w:numId w:val="29"/>
        </w:numPr>
        <w:spacing w:before="0" w:after="0"/>
        <w:contextualSpacing w:val="0"/>
      </w:pPr>
      <w:r w:rsidRPr="001C0ED8">
        <w:t xml:space="preserve">sleeping </w:t>
      </w:r>
      <w:proofErr w:type="spellStart"/>
      <w:r w:rsidRPr="001C0ED8">
        <w:t>time.ti,ab,kw</w:t>
      </w:r>
      <w:proofErr w:type="spellEnd"/>
      <w:r w:rsidRPr="001C0ED8">
        <w:t xml:space="preserve"> </w:t>
      </w:r>
    </w:p>
    <w:p w14:paraId="31D77B7B" w14:textId="77777777" w:rsidR="00D038A9" w:rsidRPr="001C0ED8" w:rsidRDefault="00D038A9" w:rsidP="00690C80">
      <w:pPr>
        <w:pStyle w:val="ListParagraph"/>
        <w:widowControl w:val="0"/>
        <w:numPr>
          <w:ilvl w:val="0"/>
          <w:numId w:val="29"/>
        </w:numPr>
        <w:spacing w:before="0" w:after="0"/>
        <w:contextualSpacing w:val="0"/>
      </w:pPr>
      <w:r w:rsidRPr="001C0ED8">
        <w:t xml:space="preserve">sleep </w:t>
      </w:r>
      <w:proofErr w:type="spellStart"/>
      <w:r w:rsidRPr="001C0ED8">
        <w:t>span.ti,ab,kw</w:t>
      </w:r>
      <w:proofErr w:type="spellEnd"/>
      <w:r w:rsidRPr="001C0ED8">
        <w:t xml:space="preserve"> </w:t>
      </w:r>
    </w:p>
    <w:p w14:paraId="32A8E77D" w14:textId="77777777" w:rsidR="00D038A9" w:rsidRPr="00E241C3" w:rsidRDefault="00D038A9" w:rsidP="00690C80">
      <w:pPr>
        <w:pStyle w:val="ListParagraph"/>
        <w:widowControl w:val="0"/>
        <w:numPr>
          <w:ilvl w:val="0"/>
          <w:numId w:val="29"/>
        </w:numPr>
        <w:spacing w:before="0" w:after="0"/>
        <w:contextualSpacing w:val="0"/>
      </w:pPr>
      <w:r w:rsidRPr="00E241C3">
        <w:rPr>
          <w:rFonts w:hint="eastAsia"/>
        </w:rPr>
        <w:t>1</w:t>
      </w:r>
      <w:r w:rsidRPr="00E241C3">
        <w:t xml:space="preserve"> OR 2 OR 3 OR 4 OR 5 OR 6 OR 7 OR 8 OR 9</w:t>
      </w:r>
    </w:p>
    <w:p w14:paraId="14C57D08" w14:textId="77777777" w:rsidR="00D038A9" w:rsidRPr="00E241C3" w:rsidRDefault="00D038A9" w:rsidP="00690C80">
      <w:pPr>
        <w:pStyle w:val="ListParagraph"/>
        <w:widowControl w:val="0"/>
        <w:numPr>
          <w:ilvl w:val="0"/>
          <w:numId w:val="29"/>
        </w:numPr>
        <w:spacing w:before="0" w:after="0"/>
        <w:contextualSpacing w:val="0"/>
      </w:pPr>
      <w:r w:rsidRPr="00E241C3">
        <w:t xml:space="preserve">metabolic </w:t>
      </w:r>
      <w:proofErr w:type="spellStart"/>
      <w:r w:rsidRPr="00E241C3">
        <w:t>syndrome.ti,ab,kw</w:t>
      </w:r>
      <w:proofErr w:type="spellEnd"/>
      <w:r w:rsidRPr="00E241C3">
        <w:t xml:space="preserve"> </w:t>
      </w:r>
    </w:p>
    <w:p w14:paraId="775A4E7B" w14:textId="77777777" w:rsidR="00D038A9" w:rsidRPr="00E241C3" w:rsidRDefault="00D038A9" w:rsidP="00690C80">
      <w:pPr>
        <w:pStyle w:val="ListParagraph"/>
        <w:widowControl w:val="0"/>
        <w:numPr>
          <w:ilvl w:val="0"/>
          <w:numId w:val="29"/>
        </w:numPr>
        <w:spacing w:before="0" w:after="0"/>
        <w:contextualSpacing w:val="0"/>
      </w:pPr>
      <w:proofErr w:type="spellStart"/>
      <w:r w:rsidRPr="00E241C3">
        <w:rPr>
          <w:rFonts w:hint="eastAsia"/>
        </w:rPr>
        <w:t>M</w:t>
      </w:r>
      <w:r w:rsidRPr="00E241C3">
        <w:t>S.ti,ab,kw</w:t>
      </w:r>
      <w:proofErr w:type="spellEnd"/>
    </w:p>
    <w:p w14:paraId="5E81B5D3" w14:textId="77777777" w:rsidR="00D038A9" w:rsidRPr="00E241C3" w:rsidRDefault="00D038A9" w:rsidP="00690C80">
      <w:pPr>
        <w:pStyle w:val="ListParagraph"/>
        <w:widowControl w:val="0"/>
        <w:numPr>
          <w:ilvl w:val="0"/>
          <w:numId w:val="29"/>
        </w:numPr>
        <w:spacing w:before="0" w:after="0"/>
        <w:contextualSpacing w:val="0"/>
      </w:pPr>
      <w:proofErr w:type="spellStart"/>
      <w:r w:rsidRPr="00E241C3">
        <w:t>MetS.ti,ab,kw</w:t>
      </w:r>
      <w:proofErr w:type="spellEnd"/>
    </w:p>
    <w:p w14:paraId="31294448" w14:textId="77777777" w:rsidR="00D038A9" w:rsidRPr="00E241C3" w:rsidRDefault="00D038A9" w:rsidP="00690C80">
      <w:pPr>
        <w:pStyle w:val="ListParagraph"/>
        <w:widowControl w:val="0"/>
        <w:numPr>
          <w:ilvl w:val="0"/>
          <w:numId w:val="29"/>
        </w:numPr>
        <w:spacing w:before="0" w:after="0"/>
        <w:contextualSpacing w:val="0"/>
      </w:pPr>
      <w:r w:rsidRPr="00E241C3">
        <w:t xml:space="preserve">syndrome </w:t>
      </w:r>
      <w:proofErr w:type="spellStart"/>
      <w:r w:rsidRPr="00E241C3">
        <w:t>X.ti,ab,kw</w:t>
      </w:r>
      <w:proofErr w:type="spellEnd"/>
    </w:p>
    <w:p w14:paraId="172D55D3" w14:textId="77777777" w:rsidR="00D038A9" w:rsidRPr="00E241C3" w:rsidRDefault="00D038A9" w:rsidP="00690C80">
      <w:pPr>
        <w:pStyle w:val="ListParagraph"/>
        <w:widowControl w:val="0"/>
        <w:numPr>
          <w:ilvl w:val="0"/>
          <w:numId w:val="29"/>
        </w:numPr>
        <w:spacing w:before="0" w:after="0"/>
        <w:contextualSpacing w:val="0"/>
      </w:pPr>
      <w:proofErr w:type="spellStart"/>
      <w:r w:rsidRPr="00E241C3">
        <w:t>cardiometabolic</w:t>
      </w:r>
      <w:proofErr w:type="spellEnd"/>
      <w:r w:rsidRPr="00E241C3">
        <w:t xml:space="preserve"> risk </w:t>
      </w:r>
      <w:proofErr w:type="spellStart"/>
      <w:r w:rsidRPr="00E241C3">
        <w:t>factor.ti,ab,kw</w:t>
      </w:r>
      <w:proofErr w:type="spellEnd"/>
    </w:p>
    <w:p w14:paraId="4142470F" w14:textId="77777777" w:rsidR="00D038A9" w:rsidRPr="00E241C3" w:rsidRDefault="00D038A9" w:rsidP="00690C80">
      <w:pPr>
        <w:pStyle w:val="ListParagraph"/>
        <w:widowControl w:val="0"/>
        <w:numPr>
          <w:ilvl w:val="0"/>
          <w:numId w:val="29"/>
        </w:numPr>
        <w:spacing w:before="0" w:after="0"/>
        <w:contextualSpacing w:val="0"/>
      </w:pPr>
      <w:r w:rsidRPr="00E241C3">
        <w:t xml:space="preserve">insulin resistance </w:t>
      </w:r>
      <w:proofErr w:type="spellStart"/>
      <w:r w:rsidRPr="00E241C3">
        <w:t>syndrome.ti,ab,kw</w:t>
      </w:r>
      <w:proofErr w:type="spellEnd"/>
    </w:p>
    <w:p w14:paraId="26ACE843" w14:textId="77777777" w:rsidR="00D038A9" w:rsidRPr="00E241C3" w:rsidRDefault="00D038A9" w:rsidP="00690C80">
      <w:pPr>
        <w:pStyle w:val="ListParagraph"/>
        <w:widowControl w:val="0"/>
        <w:numPr>
          <w:ilvl w:val="0"/>
          <w:numId w:val="29"/>
        </w:numPr>
        <w:spacing w:before="0" w:after="0"/>
        <w:contextualSpacing w:val="0"/>
      </w:pPr>
      <w:r w:rsidRPr="00E241C3">
        <w:rPr>
          <w:rFonts w:hint="eastAsia"/>
        </w:rPr>
        <w:t>1</w:t>
      </w:r>
      <w:r w:rsidRPr="00E241C3">
        <w:t>1 OR 12 OR 13 OR 14 OR 15 OR 16</w:t>
      </w:r>
    </w:p>
    <w:p w14:paraId="525715B3" w14:textId="77777777" w:rsidR="00D038A9" w:rsidRDefault="00D038A9" w:rsidP="00690C80">
      <w:pPr>
        <w:pStyle w:val="ListParagraph"/>
        <w:widowControl w:val="0"/>
        <w:numPr>
          <w:ilvl w:val="0"/>
          <w:numId w:val="29"/>
        </w:numPr>
        <w:spacing w:before="0" w:after="0"/>
        <w:contextualSpacing w:val="0"/>
      </w:pPr>
      <w:r w:rsidRPr="00017ACC">
        <w:rPr>
          <w:rFonts w:hint="eastAsia"/>
        </w:rPr>
        <w:t>1</w:t>
      </w:r>
      <w:r w:rsidRPr="00017ACC">
        <w:t>0 AND 17</w:t>
      </w:r>
    </w:p>
    <w:p w14:paraId="71E8592E" w14:textId="77777777" w:rsidR="00D038A9" w:rsidRDefault="00D038A9" w:rsidP="00690C80">
      <w:pPr>
        <w:rPr>
          <w:rFonts w:cs="Times New Roman"/>
        </w:rPr>
      </w:pPr>
    </w:p>
    <w:p w14:paraId="79B21BCA" w14:textId="77777777" w:rsidR="00D038A9" w:rsidRPr="008713C1" w:rsidRDefault="00D038A9" w:rsidP="00690C80">
      <w:pPr>
        <w:rPr>
          <w:rFonts w:cs="Times New Roman"/>
          <w:b/>
          <w:bCs/>
        </w:rPr>
      </w:pPr>
      <w:r w:rsidRPr="008713C1">
        <w:rPr>
          <w:rFonts w:cs="Times New Roman" w:hint="eastAsia"/>
          <w:b/>
          <w:bCs/>
        </w:rPr>
        <w:t>Sear</w:t>
      </w:r>
      <w:r w:rsidRPr="008713C1">
        <w:rPr>
          <w:rFonts w:cs="Times New Roman"/>
          <w:b/>
          <w:bCs/>
        </w:rPr>
        <w:t xml:space="preserve">ch terms for CINAHL through EBSCO (search </w:t>
      </w:r>
      <w:proofErr w:type="spellStart"/>
      <w:r w:rsidRPr="008713C1">
        <w:rPr>
          <w:rFonts w:cs="Times New Roman"/>
          <w:b/>
          <w:bCs/>
        </w:rPr>
        <w:t>data</w:t>
      </w:r>
      <w:proofErr w:type="gramStart"/>
      <w:r w:rsidRPr="008713C1">
        <w:rPr>
          <w:rFonts w:cs="Times New Roman"/>
          <w:b/>
          <w:bCs/>
        </w:rPr>
        <w:t>:May</w:t>
      </w:r>
      <w:proofErr w:type="spellEnd"/>
      <w:proofErr w:type="gramEnd"/>
      <w:r w:rsidRPr="008713C1">
        <w:rPr>
          <w:rFonts w:cs="Times New Roman"/>
          <w:b/>
          <w:bCs/>
        </w:rPr>
        <w:t xml:space="preserve"> 1, 2020)</w:t>
      </w:r>
    </w:p>
    <w:p w14:paraId="40E10BBE" w14:textId="77777777" w:rsidR="00D038A9" w:rsidRPr="00D71872" w:rsidRDefault="00D038A9" w:rsidP="00690C80">
      <w:pPr>
        <w:rPr>
          <w:rFonts w:cs="Times New Roman"/>
        </w:rPr>
      </w:pPr>
      <w:r>
        <w:rPr>
          <w:rFonts w:cs="Times New Roman"/>
        </w:rPr>
        <w:t>(</w:t>
      </w:r>
      <w:r w:rsidRPr="00D71872">
        <w:rPr>
          <w:rFonts w:cs="Times New Roman"/>
        </w:rPr>
        <w:t>"</w:t>
      </w:r>
      <w:proofErr w:type="gramStart"/>
      <w:r w:rsidRPr="00D71872">
        <w:rPr>
          <w:rFonts w:cs="Times New Roman"/>
        </w:rPr>
        <w:t>sleep</w:t>
      </w:r>
      <w:proofErr w:type="gramEnd"/>
      <w:r w:rsidRPr="00D71872">
        <w:rPr>
          <w:rFonts w:cs="Times New Roman"/>
        </w:rPr>
        <w:t xml:space="preserve"> duration" OR “sleep hour" OR "sleeping hour" OR "hours of sleep" OR "sleep time" OR "sleep length" OR "sleep period" OR "sleeping time" OR "sleep span"</w:t>
      </w:r>
      <w:r>
        <w:rPr>
          <w:rFonts w:cs="Times New Roman"/>
        </w:rPr>
        <w:t>) AND (</w:t>
      </w:r>
      <w:r w:rsidRPr="00D71872">
        <w:rPr>
          <w:rFonts w:cs="Times New Roman"/>
        </w:rPr>
        <w:t xml:space="preserve">“metabolic syndrome” </w:t>
      </w:r>
      <w:r>
        <w:rPr>
          <w:rFonts w:cs="Times New Roman"/>
        </w:rPr>
        <w:t>OR</w:t>
      </w:r>
      <w:r w:rsidRPr="00D71872">
        <w:rPr>
          <w:rFonts w:cs="Times New Roman"/>
        </w:rPr>
        <w:t xml:space="preserve"> “</w:t>
      </w:r>
      <w:proofErr w:type="spellStart"/>
      <w:r w:rsidRPr="00D71872">
        <w:rPr>
          <w:rFonts w:cs="Times New Roman"/>
        </w:rPr>
        <w:t>MetS</w:t>
      </w:r>
      <w:proofErr w:type="spellEnd"/>
      <w:r w:rsidRPr="00D71872">
        <w:rPr>
          <w:rFonts w:cs="Times New Roman"/>
        </w:rPr>
        <w:t xml:space="preserve">” </w:t>
      </w:r>
      <w:r>
        <w:rPr>
          <w:rFonts w:cs="Times New Roman"/>
        </w:rPr>
        <w:t>OR</w:t>
      </w:r>
      <w:r w:rsidRPr="00D71872">
        <w:rPr>
          <w:rFonts w:cs="Times New Roman"/>
        </w:rPr>
        <w:t xml:space="preserve"> “MS” </w:t>
      </w:r>
      <w:r>
        <w:rPr>
          <w:rFonts w:cs="Times New Roman"/>
        </w:rPr>
        <w:t>OR</w:t>
      </w:r>
      <w:r w:rsidRPr="00D71872">
        <w:rPr>
          <w:rFonts w:cs="Times New Roman"/>
        </w:rPr>
        <w:t xml:space="preserve"> “syndrome X” </w:t>
      </w:r>
      <w:r>
        <w:rPr>
          <w:rFonts w:cs="Times New Roman"/>
        </w:rPr>
        <w:t>OR</w:t>
      </w:r>
      <w:r w:rsidRPr="00D71872">
        <w:rPr>
          <w:rFonts w:cs="Times New Roman"/>
        </w:rPr>
        <w:t xml:space="preserve"> “</w:t>
      </w:r>
      <w:proofErr w:type="spellStart"/>
      <w:r w:rsidRPr="00D71872">
        <w:rPr>
          <w:rFonts w:cs="Times New Roman"/>
        </w:rPr>
        <w:t>cardiometabolic</w:t>
      </w:r>
      <w:proofErr w:type="spellEnd"/>
      <w:r w:rsidRPr="00D71872">
        <w:rPr>
          <w:rFonts w:cs="Times New Roman"/>
        </w:rPr>
        <w:t xml:space="preserve"> risk factor” </w:t>
      </w:r>
      <w:r>
        <w:rPr>
          <w:rFonts w:cs="Times New Roman"/>
        </w:rPr>
        <w:t>OR</w:t>
      </w:r>
      <w:r w:rsidRPr="00D71872">
        <w:rPr>
          <w:rFonts w:cs="Times New Roman"/>
        </w:rPr>
        <w:t xml:space="preserve"> “insulin resistance syndrome”</w:t>
      </w:r>
      <w:r>
        <w:rPr>
          <w:rFonts w:cs="Times New Roman"/>
        </w:rPr>
        <w:t>)</w:t>
      </w:r>
    </w:p>
    <w:p w14:paraId="148C5F81" w14:textId="77777777" w:rsidR="00D038A9" w:rsidRDefault="00D038A9" w:rsidP="00690C80">
      <w:pPr>
        <w:rPr>
          <w:rFonts w:cs="Times New Roman"/>
        </w:rPr>
      </w:pPr>
    </w:p>
    <w:p w14:paraId="6838856B" w14:textId="77777777" w:rsidR="00D038A9" w:rsidRPr="008713C1" w:rsidRDefault="00D038A9" w:rsidP="00690C80">
      <w:pPr>
        <w:rPr>
          <w:rFonts w:cs="Times New Roman"/>
          <w:b/>
          <w:bCs/>
        </w:rPr>
      </w:pPr>
      <w:r w:rsidRPr="008713C1">
        <w:rPr>
          <w:rFonts w:cs="Times New Roman" w:hint="eastAsia"/>
          <w:b/>
          <w:bCs/>
        </w:rPr>
        <w:lastRenderedPageBreak/>
        <w:t>Sear</w:t>
      </w:r>
      <w:r w:rsidRPr="008713C1">
        <w:rPr>
          <w:rFonts w:cs="Times New Roman"/>
          <w:b/>
          <w:bCs/>
        </w:rPr>
        <w:t xml:space="preserve">ch terms for </w:t>
      </w:r>
      <w:proofErr w:type="spellStart"/>
      <w:r w:rsidRPr="008713C1">
        <w:rPr>
          <w:rFonts w:cs="Times New Roman"/>
          <w:b/>
          <w:bCs/>
        </w:rPr>
        <w:t>PsycINFO</w:t>
      </w:r>
      <w:proofErr w:type="spellEnd"/>
      <w:r w:rsidRPr="008713C1">
        <w:rPr>
          <w:rFonts w:cs="Times New Roman"/>
          <w:b/>
          <w:bCs/>
        </w:rPr>
        <w:t xml:space="preserve"> through Ovid (search </w:t>
      </w:r>
      <w:proofErr w:type="spellStart"/>
      <w:r w:rsidRPr="008713C1">
        <w:rPr>
          <w:rFonts w:cs="Times New Roman"/>
          <w:b/>
          <w:bCs/>
        </w:rPr>
        <w:t>data</w:t>
      </w:r>
      <w:proofErr w:type="gramStart"/>
      <w:r w:rsidRPr="008713C1">
        <w:rPr>
          <w:rFonts w:cs="Times New Roman"/>
          <w:b/>
          <w:bCs/>
        </w:rPr>
        <w:t>:May</w:t>
      </w:r>
      <w:proofErr w:type="spellEnd"/>
      <w:proofErr w:type="gramEnd"/>
      <w:r w:rsidRPr="008713C1">
        <w:rPr>
          <w:rFonts w:cs="Times New Roman"/>
          <w:b/>
          <w:bCs/>
        </w:rPr>
        <w:t xml:space="preserve"> 1, 2020)</w:t>
      </w:r>
    </w:p>
    <w:p w14:paraId="5B63447E" w14:textId="77777777" w:rsidR="00D038A9" w:rsidRPr="001C0ED8" w:rsidRDefault="00D038A9" w:rsidP="00690C80">
      <w:pPr>
        <w:pStyle w:val="ListParagraph"/>
        <w:widowControl w:val="0"/>
        <w:numPr>
          <w:ilvl w:val="0"/>
          <w:numId w:val="30"/>
        </w:numPr>
        <w:spacing w:before="0" w:after="0"/>
        <w:contextualSpacing w:val="0"/>
      </w:pPr>
      <w:r w:rsidRPr="001C0ED8">
        <w:t>sleep duration.</w:t>
      </w:r>
      <w:r>
        <w:t>tw</w:t>
      </w:r>
    </w:p>
    <w:p w14:paraId="0A4781D3" w14:textId="77777777" w:rsidR="00D038A9" w:rsidRPr="001C0ED8" w:rsidRDefault="00D038A9" w:rsidP="00690C80">
      <w:pPr>
        <w:pStyle w:val="ListParagraph"/>
        <w:widowControl w:val="0"/>
        <w:numPr>
          <w:ilvl w:val="0"/>
          <w:numId w:val="30"/>
        </w:numPr>
        <w:spacing w:before="0" w:after="0"/>
        <w:contextualSpacing w:val="0"/>
      </w:pPr>
      <w:r w:rsidRPr="001C0ED8">
        <w:t>sleep hour.</w:t>
      </w:r>
      <w:r>
        <w:t>tw</w:t>
      </w:r>
    </w:p>
    <w:p w14:paraId="744C2C47" w14:textId="77777777" w:rsidR="00D038A9" w:rsidRPr="001C0ED8" w:rsidRDefault="00D038A9" w:rsidP="00690C80">
      <w:pPr>
        <w:pStyle w:val="ListParagraph"/>
        <w:widowControl w:val="0"/>
        <w:numPr>
          <w:ilvl w:val="0"/>
          <w:numId w:val="30"/>
        </w:numPr>
        <w:spacing w:before="0" w:after="0"/>
        <w:contextualSpacing w:val="0"/>
      </w:pPr>
      <w:r w:rsidRPr="001C0ED8">
        <w:t>sleeping hour.</w:t>
      </w:r>
      <w:r>
        <w:t>tw</w:t>
      </w:r>
    </w:p>
    <w:p w14:paraId="294B9B94" w14:textId="77777777" w:rsidR="00D038A9" w:rsidRPr="001C0ED8" w:rsidRDefault="00D038A9" w:rsidP="00690C80">
      <w:pPr>
        <w:pStyle w:val="ListParagraph"/>
        <w:widowControl w:val="0"/>
        <w:numPr>
          <w:ilvl w:val="0"/>
          <w:numId w:val="30"/>
        </w:numPr>
        <w:spacing w:before="0" w:after="0"/>
        <w:contextualSpacing w:val="0"/>
      </w:pPr>
      <w:r w:rsidRPr="001C0ED8">
        <w:t>hours of sleep.</w:t>
      </w:r>
      <w:r>
        <w:t>tw</w:t>
      </w:r>
    </w:p>
    <w:p w14:paraId="549C32F0" w14:textId="77777777" w:rsidR="00D038A9" w:rsidRPr="001C0ED8" w:rsidRDefault="00D038A9" w:rsidP="00690C80">
      <w:pPr>
        <w:pStyle w:val="ListParagraph"/>
        <w:widowControl w:val="0"/>
        <w:numPr>
          <w:ilvl w:val="0"/>
          <w:numId w:val="30"/>
        </w:numPr>
        <w:spacing w:before="0" w:after="0"/>
        <w:contextualSpacing w:val="0"/>
      </w:pPr>
      <w:r w:rsidRPr="001C0ED8">
        <w:t>sleep time.</w:t>
      </w:r>
      <w:r>
        <w:t>tw</w:t>
      </w:r>
    </w:p>
    <w:p w14:paraId="075B078B" w14:textId="77777777" w:rsidR="00D038A9" w:rsidRPr="001C0ED8" w:rsidRDefault="00D038A9" w:rsidP="00690C80">
      <w:pPr>
        <w:pStyle w:val="ListParagraph"/>
        <w:widowControl w:val="0"/>
        <w:numPr>
          <w:ilvl w:val="0"/>
          <w:numId w:val="30"/>
        </w:numPr>
        <w:spacing w:before="0" w:after="0"/>
        <w:contextualSpacing w:val="0"/>
      </w:pPr>
      <w:r w:rsidRPr="001C0ED8">
        <w:t>sleep length.</w:t>
      </w:r>
      <w:r>
        <w:t>tw</w:t>
      </w:r>
      <w:r w:rsidRPr="001C0ED8">
        <w:t xml:space="preserve"> </w:t>
      </w:r>
    </w:p>
    <w:p w14:paraId="4A3D179E" w14:textId="77777777" w:rsidR="00D038A9" w:rsidRPr="001C0ED8" w:rsidRDefault="00D038A9" w:rsidP="00690C80">
      <w:pPr>
        <w:pStyle w:val="ListParagraph"/>
        <w:widowControl w:val="0"/>
        <w:numPr>
          <w:ilvl w:val="0"/>
          <w:numId w:val="30"/>
        </w:numPr>
        <w:spacing w:before="0" w:after="0"/>
        <w:contextualSpacing w:val="0"/>
      </w:pPr>
      <w:r w:rsidRPr="001C0ED8">
        <w:t>sleep period.t</w:t>
      </w:r>
      <w:r>
        <w:t>w</w:t>
      </w:r>
      <w:r w:rsidRPr="001C0ED8">
        <w:t xml:space="preserve"> </w:t>
      </w:r>
    </w:p>
    <w:p w14:paraId="24BFE41D" w14:textId="77777777" w:rsidR="00D038A9" w:rsidRPr="001C0ED8" w:rsidRDefault="00D038A9" w:rsidP="00690C80">
      <w:pPr>
        <w:pStyle w:val="ListParagraph"/>
        <w:widowControl w:val="0"/>
        <w:numPr>
          <w:ilvl w:val="0"/>
          <w:numId w:val="30"/>
        </w:numPr>
        <w:spacing w:before="0" w:after="0"/>
        <w:contextualSpacing w:val="0"/>
      </w:pPr>
      <w:r w:rsidRPr="001C0ED8">
        <w:t>sleeping time.t</w:t>
      </w:r>
      <w:r>
        <w:t>w</w:t>
      </w:r>
    </w:p>
    <w:p w14:paraId="709EEC99" w14:textId="77777777" w:rsidR="00D038A9" w:rsidRPr="001C0ED8" w:rsidRDefault="00D038A9" w:rsidP="00690C80">
      <w:pPr>
        <w:pStyle w:val="ListParagraph"/>
        <w:widowControl w:val="0"/>
        <w:numPr>
          <w:ilvl w:val="0"/>
          <w:numId w:val="30"/>
        </w:numPr>
        <w:spacing w:before="0" w:after="0"/>
        <w:contextualSpacing w:val="0"/>
      </w:pPr>
      <w:r w:rsidRPr="001C0ED8">
        <w:t>sleep span.t</w:t>
      </w:r>
      <w:r>
        <w:t>w</w:t>
      </w:r>
      <w:r w:rsidRPr="001C0ED8">
        <w:t xml:space="preserve"> </w:t>
      </w:r>
    </w:p>
    <w:p w14:paraId="1BE78F0A" w14:textId="77777777" w:rsidR="00D038A9" w:rsidRPr="00E241C3" w:rsidRDefault="00D038A9" w:rsidP="00690C80">
      <w:pPr>
        <w:pStyle w:val="ListParagraph"/>
        <w:widowControl w:val="0"/>
        <w:numPr>
          <w:ilvl w:val="0"/>
          <w:numId w:val="30"/>
        </w:numPr>
        <w:spacing w:before="0" w:after="0"/>
        <w:contextualSpacing w:val="0"/>
      </w:pPr>
      <w:r w:rsidRPr="00E241C3">
        <w:rPr>
          <w:rFonts w:hint="eastAsia"/>
        </w:rPr>
        <w:t>1</w:t>
      </w:r>
      <w:r w:rsidRPr="00E241C3">
        <w:t xml:space="preserve"> OR 2 OR 3 OR 4 OR 5 OR 6 OR 7 OR 8 OR 9</w:t>
      </w:r>
    </w:p>
    <w:p w14:paraId="1D672403" w14:textId="77777777" w:rsidR="00D038A9" w:rsidRPr="00E241C3" w:rsidRDefault="00D038A9" w:rsidP="00690C80">
      <w:pPr>
        <w:pStyle w:val="ListParagraph"/>
        <w:widowControl w:val="0"/>
        <w:numPr>
          <w:ilvl w:val="0"/>
          <w:numId w:val="30"/>
        </w:numPr>
        <w:spacing w:before="0" w:after="0"/>
        <w:contextualSpacing w:val="0"/>
      </w:pPr>
      <w:r w:rsidRPr="00E241C3">
        <w:t>metabolic syndrome.t</w:t>
      </w:r>
      <w:r>
        <w:t>w</w:t>
      </w:r>
    </w:p>
    <w:p w14:paraId="18DD5578" w14:textId="77777777" w:rsidR="00D038A9" w:rsidRDefault="00D038A9" w:rsidP="00690C80">
      <w:pPr>
        <w:pStyle w:val="ListParagraph"/>
        <w:widowControl w:val="0"/>
        <w:numPr>
          <w:ilvl w:val="0"/>
          <w:numId w:val="30"/>
        </w:numPr>
        <w:spacing w:before="0" w:after="0"/>
        <w:contextualSpacing w:val="0"/>
      </w:pPr>
      <w:r w:rsidRPr="00DF0C25">
        <w:rPr>
          <w:rFonts w:hint="eastAsia"/>
        </w:rPr>
        <w:t>M</w:t>
      </w:r>
      <w:r w:rsidRPr="00DF0C25">
        <w:t>S.t</w:t>
      </w:r>
      <w:r>
        <w:t>w</w:t>
      </w:r>
    </w:p>
    <w:p w14:paraId="7E248FEB" w14:textId="77777777" w:rsidR="00D038A9" w:rsidRPr="00DF0C25" w:rsidRDefault="00D038A9" w:rsidP="00690C80">
      <w:pPr>
        <w:pStyle w:val="ListParagraph"/>
        <w:widowControl w:val="0"/>
        <w:numPr>
          <w:ilvl w:val="0"/>
          <w:numId w:val="30"/>
        </w:numPr>
        <w:spacing w:before="0" w:after="0"/>
        <w:contextualSpacing w:val="0"/>
      </w:pPr>
      <w:r w:rsidRPr="00DF0C25">
        <w:t>MetS.t</w:t>
      </w:r>
      <w:r>
        <w:t>w</w:t>
      </w:r>
    </w:p>
    <w:p w14:paraId="5BB21478" w14:textId="77777777" w:rsidR="00D038A9" w:rsidRPr="00E241C3" w:rsidRDefault="00D038A9" w:rsidP="00690C80">
      <w:pPr>
        <w:pStyle w:val="ListParagraph"/>
        <w:widowControl w:val="0"/>
        <w:numPr>
          <w:ilvl w:val="0"/>
          <w:numId w:val="30"/>
        </w:numPr>
        <w:spacing w:before="0" w:after="0"/>
        <w:contextualSpacing w:val="0"/>
      </w:pPr>
      <w:r w:rsidRPr="00E241C3">
        <w:t>syndrome X.t</w:t>
      </w:r>
      <w:r>
        <w:t>w</w:t>
      </w:r>
    </w:p>
    <w:p w14:paraId="59C82139" w14:textId="77777777" w:rsidR="00D038A9" w:rsidRPr="00E241C3" w:rsidRDefault="00D038A9" w:rsidP="00690C80">
      <w:pPr>
        <w:pStyle w:val="ListParagraph"/>
        <w:widowControl w:val="0"/>
        <w:numPr>
          <w:ilvl w:val="0"/>
          <w:numId w:val="30"/>
        </w:numPr>
        <w:spacing w:before="0" w:after="0"/>
        <w:contextualSpacing w:val="0"/>
      </w:pPr>
      <w:proofErr w:type="spellStart"/>
      <w:r w:rsidRPr="00E241C3">
        <w:t>cardiometabolic</w:t>
      </w:r>
      <w:proofErr w:type="spellEnd"/>
      <w:r w:rsidRPr="00E241C3">
        <w:t xml:space="preserve"> risk factor.t</w:t>
      </w:r>
      <w:r>
        <w:t>w</w:t>
      </w:r>
    </w:p>
    <w:p w14:paraId="6DAF7B8B" w14:textId="77777777" w:rsidR="00D038A9" w:rsidRPr="00E241C3" w:rsidRDefault="00D038A9" w:rsidP="00690C80">
      <w:pPr>
        <w:pStyle w:val="ListParagraph"/>
        <w:widowControl w:val="0"/>
        <w:numPr>
          <w:ilvl w:val="0"/>
          <w:numId w:val="30"/>
        </w:numPr>
        <w:spacing w:before="0" w:after="0"/>
        <w:contextualSpacing w:val="0"/>
      </w:pPr>
      <w:r w:rsidRPr="00E241C3">
        <w:t>insulin resistance syndrome.t</w:t>
      </w:r>
      <w:r>
        <w:t>w</w:t>
      </w:r>
    </w:p>
    <w:p w14:paraId="00237CA9" w14:textId="77777777" w:rsidR="00D038A9" w:rsidRPr="00E241C3" w:rsidRDefault="00D038A9" w:rsidP="00690C80">
      <w:pPr>
        <w:pStyle w:val="ListParagraph"/>
        <w:widowControl w:val="0"/>
        <w:numPr>
          <w:ilvl w:val="0"/>
          <w:numId w:val="30"/>
        </w:numPr>
        <w:spacing w:before="0" w:after="0"/>
        <w:contextualSpacing w:val="0"/>
      </w:pPr>
      <w:r w:rsidRPr="00E241C3">
        <w:rPr>
          <w:rFonts w:hint="eastAsia"/>
        </w:rPr>
        <w:t>1</w:t>
      </w:r>
      <w:r w:rsidRPr="00E241C3">
        <w:t>1 OR 12 OR 13 OR 14 OR 15 OR 16</w:t>
      </w:r>
    </w:p>
    <w:p w14:paraId="6C7207EE" w14:textId="77777777" w:rsidR="00D038A9" w:rsidRDefault="00D038A9" w:rsidP="00690C80">
      <w:pPr>
        <w:pStyle w:val="ListParagraph"/>
        <w:widowControl w:val="0"/>
        <w:numPr>
          <w:ilvl w:val="0"/>
          <w:numId w:val="30"/>
        </w:numPr>
        <w:spacing w:before="0" w:after="0"/>
        <w:contextualSpacing w:val="0"/>
      </w:pPr>
      <w:r w:rsidRPr="00017ACC">
        <w:rPr>
          <w:rFonts w:hint="eastAsia"/>
        </w:rPr>
        <w:t>1</w:t>
      </w:r>
      <w:r w:rsidRPr="00017ACC">
        <w:t>0 AND 17</w:t>
      </w:r>
    </w:p>
    <w:p w14:paraId="6DA71990" w14:textId="77777777" w:rsidR="00D038A9" w:rsidRPr="00DF0C25" w:rsidRDefault="00D038A9" w:rsidP="00690C80">
      <w:pPr>
        <w:rPr>
          <w:rFonts w:cs="Times New Roman"/>
        </w:rPr>
      </w:pPr>
    </w:p>
    <w:p w14:paraId="773050A5" w14:textId="43550747" w:rsidR="00263509" w:rsidRPr="009E0A08" w:rsidRDefault="00263509" w:rsidP="00690C80">
      <w:pPr>
        <w:rPr>
          <w:rFonts w:eastAsia="SimSun" w:cs="Times New Roman"/>
        </w:rPr>
      </w:pPr>
    </w:p>
    <w:p w14:paraId="3005075C" w14:textId="35AD7993" w:rsidR="00263509" w:rsidRPr="009E0A08" w:rsidRDefault="00263509" w:rsidP="00690C80">
      <w:pPr>
        <w:rPr>
          <w:rFonts w:eastAsia="SimSun" w:cs="Times New Roman"/>
        </w:rPr>
      </w:pPr>
    </w:p>
    <w:p w14:paraId="5B1DBD84" w14:textId="29A29548" w:rsidR="00263509" w:rsidRPr="009E0A08" w:rsidRDefault="00263509" w:rsidP="00690C80">
      <w:pPr>
        <w:rPr>
          <w:rFonts w:eastAsia="SimSun" w:cs="Times New Roman"/>
        </w:rPr>
      </w:pPr>
    </w:p>
    <w:p w14:paraId="5D45A154" w14:textId="79CC319C" w:rsidR="00263509" w:rsidRPr="009E0A08" w:rsidRDefault="00263509" w:rsidP="00690C80">
      <w:pPr>
        <w:rPr>
          <w:rFonts w:eastAsia="SimSun" w:cs="Times New Roman"/>
        </w:rPr>
      </w:pPr>
    </w:p>
    <w:p w14:paraId="29982BA1" w14:textId="39D3ED8E" w:rsidR="00263509" w:rsidRPr="009E0A08" w:rsidRDefault="00263509" w:rsidP="00690C80">
      <w:pPr>
        <w:rPr>
          <w:rFonts w:eastAsia="SimSun" w:cs="Times New Roman"/>
        </w:rPr>
      </w:pPr>
    </w:p>
    <w:p w14:paraId="124D4165" w14:textId="35FF71C1" w:rsidR="00263509" w:rsidRPr="009E0A08" w:rsidRDefault="00263509" w:rsidP="00690C80">
      <w:pPr>
        <w:rPr>
          <w:rFonts w:eastAsia="SimSun" w:cs="Times New Roman"/>
        </w:rPr>
      </w:pPr>
    </w:p>
    <w:p w14:paraId="23BBC757" w14:textId="3DA6A20D" w:rsidR="00263509" w:rsidRPr="009E0A08" w:rsidRDefault="00263509" w:rsidP="00690C80">
      <w:pPr>
        <w:rPr>
          <w:rFonts w:eastAsia="SimSun" w:cs="Times New Roman"/>
        </w:rPr>
      </w:pPr>
    </w:p>
    <w:p w14:paraId="265CD00B" w14:textId="26DD48E7" w:rsidR="00263509" w:rsidRDefault="00263509" w:rsidP="00690C80">
      <w:pPr>
        <w:rPr>
          <w:rFonts w:eastAsia="SimSun" w:cs="Times New Roman"/>
        </w:rPr>
      </w:pPr>
    </w:p>
    <w:p w14:paraId="12429A5E" w14:textId="77FD2A6A" w:rsidR="00D038A9" w:rsidRDefault="00D038A9" w:rsidP="00690C80">
      <w:pPr>
        <w:rPr>
          <w:rFonts w:eastAsia="SimSun" w:cs="Times New Roman"/>
        </w:rPr>
      </w:pPr>
    </w:p>
    <w:p w14:paraId="4651181F" w14:textId="1D115B6E" w:rsidR="00D038A9" w:rsidRDefault="00D038A9" w:rsidP="00690C80">
      <w:pPr>
        <w:rPr>
          <w:rFonts w:eastAsia="SimSun" w:cs="Times New Roman"/>
        </w:rPr>
      </w:pPr>
    </w:p>
    <w:p w14:paraId="3DED5750" w14:textId="57B0B2AC" w:rsidR="00D038A9" w:rsidRDefault="00D038A9" w:rsidP="00690C80">
      <w:pPr>
        <w:rPr>
          <w:rFonts w:eastAsia="SimSun" w:cs="Times New Roman"/>
        </w:rPr>
      </w:pPr>
    </w:p>
    <w:p w14:paraId="30C35C9B" w14:textId="4CE9D02D" w:rsidR="00D038A9" w:rsidRDefault="00D038A9" w:rsidP="00690C80">
      <w:pPr>
        <w:rPr>
          <w:rFonts w:eastAsia="SimSun" w:cs="Times New Roman"/>
        </w:rPr>
      </w:pPr>
    </w:p>
    <w:p w14:paraId="40E43A65" w14:textId="15F75B61" w:rsidR="00D038A9" w:rsidRDefault="00D038A9" w:rsidP="00690C80">
      <w:pPr>
        <w:rPr>
          <w:rFonts w:eastAsia="SimSun" w:cs="Times New Roman"/>
        </w:rPr>
      </w:pPr>
    </w:p>
    <w:p w14:paraId="4D794592" w14:textId="77D505DF" w:rsidR="00D038A9" w:rsidRDefault="00D038A9" w:rsidP="00690C80">
      <w:pPr>
        <w:rPr>
          <w:rFonts w:eastAsia="SimSun" w:cs="Times New Roman"/>
        </w:rPr>
      </w:pPr>
    </w:p>
    <w:p w14:paraId="475D332A" w14:textId="242EC2DC" w:rsidR="00263509" w:rsidRPr="009E0A08" w:rsidRDefault="00263509" w:rsidP="00690C80">
      <w:pPr>
        <w:pStyle w:val="Heading1"/>
        <w:numPr>
          <w:ilvl w:val="0"/>
          <w:numId w:val="0"/>
        </w:numPr>
      </w:pPr>
    </w:p>
    <w:sectPr w:rsidR="00263509" w:rsidRPr="009E0A08" w:rsidSect="00690C80">
      <w:footerReference w:type="default" r:id="rId9"/>
      <w:type w:val="nextPage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D58D7D" w14:textId="77777777" w:rsidR="009D3CF8" w:rsidRDefault="009D3CF8" w:rsidP="00117666">
      <w:pPr>
        <w:spacing w:after="0"/>
      </w:pPr>
      <w:r>
        <w:separator/>
      </w:r>
    </w:p>
  </w:endnote>
  <w:endnote w:type="continuationSeparator" w:id="0">
    <w:p w14:paraId="46DD9F32" w14:textId="77777777" w:rsidR="009D3CF8" w:rsidRDefault="009D3C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70BFF2" w14:textId="77777777" w:rsidR="004C243E" w:rsidRPr="00577C4C" w:rsidRDefault="004C243E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4C243E" w:rsidRPr="00577C4C" w:rsidRDefault="004C243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90C80" w:rsidRPr="00690C8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left:0;text-align:left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74D070C5" w14:textId="77777777" w:rsidR="004C243E" w:rsidRPr="00577C4C" w:rsidRDefault="004C243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90C80" w:rsidRPr="00690C8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5AE930" w14:textId="77777777" w:rsidR="009D3CF8" w:rsidRDefault="009D3CF8" w:rsidP="00117666">
      <w:pPr>
        <w:spacing w:after="0"/>
      </w:pPr>
      <w:r>
        <w:separator/>
      </w:r>
    </w:p>
  </w:footnote>
  <w:footnote w:type="continuationSeparator" w:id="0">
    <w:p w14:paraId="78FD0A3F" w14:textId="77777777" w:rsidR="009D3CF8" w:rsidRDefault="009D3CF8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6571C80"/>
    <w:multiLevelType w:val="hybridMultilevel"/>
    <w:tmpl w:val="3508E364"/>
    <w:lvl w:ilvl="0" w:tplc="2962DAC4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02A7CAC"/>
    <w:multiLevelType w:val="multilevel"/>
    <w:tmpl w:val="C6A8CCEA"/>
    <w:numStyleLink w:val="Headings"/>
  </w:abstractNum>
  <w:abstractNum w:abstractNumId="7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FFE5BDC"/>
    <w:multiLevelType w:val="hybridMultilevel"/>
    <w:tmpl w:val="749865EC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>
    <w:nsid w:val="60D87CB3"/>
    <w:multiLevelType w:val="hybridMultilevel"/>
    <w:tmpl w:val="13BEA6F0"/>
    <w:lvl w:ilvl="0" w:tplc="F72C1DA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EC559C1"/>
    <w:multiLevelType w:val="hybridMultilevel"/>
    <w:tmpl w:val="BDA88770"/>
    <w:lvl w:ilvl="0" w:tplc="038EBB80">
      <w:start w:val="1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6FD464AD"/>
    <w:multiLevelType w:val="hybridMultilevel"/>
    <w:tmpl w:val="D414BAF2"/>
    <w:lvl w:ilvl="0" w:tplc="E072F8DC">
      <w:start w:val="1"/>
      <w:numFmt w:val="japaneseCounting"/>
      <w:lvlText w:val="第%1段，"/>
      <w:lvlJc w:val="left"/>
      <w:pPr>
        <w:ind w:left="960" w:hanging="9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73793160"/>
    <w:multiLevelType w:val="hybridMultilevel"/>
    <w:tmpl w:val="749865EC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>
    <w:nsid w:val="790F14E5"/>
    <w:multiLevelType w:val="hybridMultilevel"/>
    <w:tmpl w:val="C3A4F3B4"/>
    <w:lvl w:ilvl="0" w:tplc="4BAE9FEC">
      <w:start w:val="59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7DBC6F29"/>
    <w:multiLevelType w:val="multilevel"/>
    <w:tmpl w:val="C6A8CCEA"/>
    <w:numStyleLink w:val="Headings"/>
  </w:abstractNum>
  <w:abstractNum w:abstractNumId="24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24"/>
  </w:num>
  <w:num w:numId="13">
    <w:abstractNumId w:val="13"/>
  </w:num>
  <w:num w:numId="14">
    <w:abstractNumId w:val="4"/>
  </w:num>
  <w:num w:numId="15">
    <w:abstractNumId w:val="12"/>
  </w:num>
  <w:num w:numId="16">
    <w:abstractNumId w:val="17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3118"/>
          </w:tabs>
          <w:ind w:left="3118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23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2"/>
  </w:num>
  <w:num w:numId="24">
    <w:abstractNumId w:val="16"/>
  </w:num>
  <w:num w:numId="25">
    <w:abstractNumId w:val="5"/>
  </w:num>
  <w:num w:numId="26">
    <w:abstractNumId w:val="19"/>
  </w:num>
  <w:num w:numId="27">
    <w:abstractNumId w:val="20"/>
  </w:num>
  <w:num w:numId="28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7655"/>
          </w:tabs>
          <w:ind w:left="7655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9">
    <w:abstractNumId w:val="21"/>
  </w:num>
  <w:num w:numId="3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attachedTemplate r:id="rId1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QMSxkbm5hYWlsZGBko6SsGpxcWZ+XkgBYa1AI6bpyw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ff9sa0vz55tdeff03v2xtvtrpssadswt00&quot;&gt;代谢综合征meta&lt;record-ids&gt;&lt;item&gt;417&lt;/item&gt;&lt;item&gt;421&lt;/item&gt;&lt;item&gt;459&lt;/item&gt;&lt;item&gt;462&lt;/item&gt;&lt;item&gt;465&lt;/item&gt;&lt;item&gt;466&lt;/item&gt;&lt;item&gt;470&lt;/item&gt;&lt;item&gt;475&lt;/item&gt;&lt;item&gt;521&lt;/item&gt;&lt;item&gt;550&lt;/item&gt;&lt;item&gt;558&lt;/item&gt;&lt;item&gt;562&lt;/item&gt;&lt;item&gt;571&lt;/item&gt;&lt;item&gt;572&lt;/item&gt;&lt;item&gt;582&lt;/item&gt;&lt;item&gt;590&lt;/item&gt;&lt;item&gt;594&lt;/item&gt;&lt;item&gt;600&lt;/item&gt;&lt;item&gt;606&lt;/item&gt;&lt;item&gt;638&lt;/item&gt;&lt;item&gt;645&lt;/item&gt;&lt;item&gt;769&lt;/item&gt;&lt;item&gt;781&lt;/item&gt;&lt;item&gt;789&lt;/item&gt;&lt;item&gt;3335&lt;/item&gt;&lt;item&gt;3733&lt;/item&gt;&lt;/record-ids&gt;&lt;/item&gt;&lt;/Libraries&gt;"/>
    <w:docVar w:name="MachineID" w:val="202|207|197|202|189|197|188|205|197|187|202|197|207|204|197|185|198|"/>
    <w:docVar w:name="Username" w:val="Editor"/>
  </w:docVars>
  <w:rsids>
    <w:rsidRoot w:val="00681821"/>
    <w:rsid w:val="000020E2"/>
    <w:rsid w:val="00003936"/>
    <w:rsid w:val="00004C6E"/>
    <w:rsid w:val="00005432"/>
    <w:rsid w:val="00007CD8"/>
    <w:rsid w:val="00024372"/>
    <w:rsid w:val="00026C05"/>
    <w:rsid w:val="00034304"/>
    <w:rsid w:val="00034515"/>
    <w:rsid w:val="00035434"/>
    <w:rsid w:val="00036BA7"/>
    <w:rsid w:val="00036F03"/>
    <w:rsid w:val="00045678"/>
    <w:rsid w:val="000458E4"/>
    <w:rsid w:val="000507E5"/>
    <w:rsid w:val="000543E6"/>
    <w:rsid w:val="000559FA"/>
    <w:rsid w:val="00056613"/>
    <w:rsid w:val="00062078"/>
    <w:rsid w:val="00063D84"/>
    <w:rsid w:val="00065193"/>
    <w:rsid w:val="000654A2"/>
    <w:rsid w:val="0006555D"/>
    <w:rsid w:val="0006636D"/>
    <w:rsid w:val="00066FAB"/>
    <w:rsid w:val="00075219"/>
    <w:rsid w:val="0007590E"/>
    <w:rsid w:val="00076287"/>
    <w:rsid w:val="0007709F"/>
    <w:rsid w:val="00077D53"/>
    <w:rsid w:val="00081394"/>
    <w:rsid w:val="0008174E"/>
    <w:rsid w:val="000864C6"/>
    <w:rsid w:val="0008705E"/>
    <w:rsid w:val="0009078E"/>
    <w:rsid w:val="000940F5"/>
    <w:rsid w:val="00094582"/>
    <w:rsid w:val="0009467F"/>
    <w:rsid w:val="000A6853"/>
    <w:rsid w:val="000B0EA2"/>
    <w:rsid w:val="000B1112"/>
    <w:rsid w:val="000B34BD"/>
    <w:rsid w:val="000B48AD"/>
    <w:rsid w:val="000B7F0C"/>
    <w:rsid w:val="000C212D"/>
    <w:rsid w:val="000C37A9"/>
    <w:rsid w:val="000C7E2A"/>
    <w:rsid w:val="000D6055"/>
    <w:rsid w:val="000D7CD6"/>
    <w:rsid w:val="000E272A"/>
    <w:rsid w:val="000E6E83"/>
    <w:rsid w:val="000F3834"/>
    <w:rsid w:val="000F4CFB"/>
    <w:rsid w:val="000F6E39"/>
    <w:rsid w:val="000F7692"/>
    <w:rsid w:val="000F7CFB"/>
    <w:rsid w:val="001042B2"/>
    <w:rsid w:val="001046F0"/>
    <w:rsid w:val="001050DD"/>
    <w:rsid w:val="00117666"/>
    <w:rsid w:val="001179BB"/>
    <w:rsid w:val="001204D5"/>
    <w:rsid w:val="001223A7"/>
    <w:rsid w:val="00125290"/>
    <w:rsid w:val="00130759"/>
    <w:rsid w:val="00134256"/>
    <w:rsid w:val="00135EF8"/>
    <w:rsid w:val="00142075"/>
    <w:rsid w:val="00142664"/>
    <w:rsid w:val="00145B41"/>
    <w:rsid w:val="00147395"/>
    <w:rsid w:val="00151454"/>
    <w:rsid w:val="00151954"/>
    <w:rsid w:val="001523FE"/>
    <w:rsid w:val="00153BF1"/>
    <w:rsid w:val="001552C9"/>
    <w:rsid w:val="00157C1B"/>
    <w:rsid w:val="00170E3C"/>
    <w:rsid w:val="00177D84"/>
    <w:rsid w:val="00194C64"/>
    <w:rsid w:val="00195F1D"/>
    <w:rsid w:val="001964EF"/>
    <w:rsid w:val="00196BF2"/>
    <w:rsid w:val="001A1782"/>
    <w:rsid w:val="001A5CF3"/>
    <w:rsid w:val="001B0235"/>
    <w:rsid w:val="001B1A2C"/>
    <w:rsid w:val="001B2877"/>
    <w:rsid w:val="001B2A98"/>
    <w:rsid w:val="001B607D"/>
    <w:rsid w:val="001C2D87"/>
    <w:rsid w:val="001D5C23"/>
    <w:rsid w:val="001D6C9D"/>
    <w:rsid w:val="001E1C63"/>
    <w:rsid w:val="001E2314"/>
    <w:rsid w:val="001E3FE3"/>
    <w:rsid w:val="001E4995"/>
    <w:rsid w:val="001E71BE"/>
    <w:rsid w:val="001F0319"/>
    <w:rsid w:val="001F19DB"/>
    <w:rsid w:val="001F1AAC"/>
    <w:rsid w:val="001F3909"/>
    <w:rsid w:val="001F4C07"/>
    <w:rsid w:val="00215799"/>
    <w:rsid w:val="00217A60"/>
    <w:rsid w:val="00220AEA"/>
    <w:rsid w:val="00226714"/>
    <w:rsid w:val="00226954"/>
    <w:rsid w:val="00226D61"/>
    <w:rsid w:val="00233224"/>
    <w:rsid w:val="00236383"/>
    <w:rsid w:val="002425C9"/>
    <w:rsid w:val="0024364E"/>
    <w:rsid w:val="002466BC"/>
    <w:rsid w:val="00251014"/>
    <w:rsid w:val="00256D77"/>
    <w:rsid w:val="0025742E"/>
    <w:rsid w:val="00261136"/>
    <w:rsid w:val="002629A3"/>
    <w:rsid w:val="00263509"/>
    <w:rsid w:val="00263DFF"/>
    <w:rsid w:val="00265660"/>
    <w:rsid w:val="00267D18"/>
    <w:rsid w:val="002718E8"/>
    <w:rsid w:val="00273980"/>
    <w:rsid w:val="002750F8"/>
    <w:rsid w:val="002838F9"/>
    <w:rsid w:val="00283DE1"/>
    <w:rsid w:val="00285165"/>
    <w:rsid w:val="0028632D"/>
    <w:rsid w:val="002868E2"/>
    <w:rsid w:val="002869C3"/>
    <w:rsid w:val="00290B3D"/>
    <w:rsid w:val="002936E4"/>
    <w:rsid w:val="00293751"/>
    <w:rsid w:val="002937D7"/>
    <w:rsid w:val="0029604C"/>
    <w:rsid w:val="0029688A"/>
    <w:rsid w:val="00296B88"/>
    <w:rsid w:val="00296FC8"/>
    <w:rsid w:val="00297AD1"/>
    <w:rsid w:val="002A04B7"/>
    <w:rsid w:val="002A2FF2"/>
    <w:rsid w:val="002A4D3C"/>
    <w:rsid w:val="002A6C83"/>
    <w:rsid w:val="002B10AA"/>
    <w:rsid w:val="002B5DE1"/>
    <w:rsid w:val="002C0610"/>
    <w:rsid w:val="002C0FE0"/>
    <w:rsid w:val="002C467C"/>
    <w:rsid w:val="002C48F7"/>
    <w:rsid w:val="002C74CA"/>
    <w:rsid w:val="002D0E8D"/>
    <w:rsid w:val="002E3D4F"/>
    <w:rsid w:val="002F5C1F"/>
    <w:rsid w:val="002F744D"/>
    <w:rsid w:val="00300E96"/>
    <w:rsid w:val="00301072"/>
    <w:rsid w:val="003021A7"/>
    <w:rsid w:val="00303DE6"/>
    <w:rsid w:val="00304EE1"/>
    <w:rsid w:val="00310124"/>
    <w:rsid w:val="00310527"/>
    <w:rsid w:val="003126E2"/>
    <w:rsid w:val="0031301F"/>
    <w:rsid w:val="00316162"/>
    <w:rsid w:val="00320861"/>
    <w:rsid w:val="00322771"/>
    <w:rsid w:val="00323AEB"/>
    <w:rsid w:val="00330188"/>
    <w:rsid w:val="00332953"/>
    <w:rsid w:val="003340D8"/>
    <w:rsid w:val="00335F72"/>
    <w:rsid w:val="003371C5"/>
    <w:rsid w:val="00340600"/>
    <w:rsid w:val="00340A8A"/>
    <w:rsid w:val="003431B1"/>
    <w:rsid w:val="00343EE9"/>
    <w:rsid w:val="00345ACD"/>
    <w:rsid w:val="0035166A"/>
    <w:rsid w:val="003544FB"/>
    <w:rsid w:val="00354E70"/>
    <w:rsid w:val="00356050"/>
    <w:rsid w:val="00357CB3"/>
    <w:rsid w:val="003642C9"/>
    <w:rsid w:val="00364B30"/>
    <w:rsid w:val="00365D63"/>
    <w:rsid w:val="0036793B"/>
    <w:rsid w:val="00372682"/>
    <w:rsid w:val="00375609"/>
    <w:rsid w:val="0037618A"/>
    <w:rsid w:val="0037673D"/>
    <w:rsid w:val="00376CC5"/>
    <w:rsid w:val="003808D0"/>
    <w:rsid w:val="003817D1"/>
    <w:rsid w:val="0039070E"/>
    <w:rsid w:val="0039693B"/>
    <w:rsid w:val="003A5DE3"/>
    <w:rsid w:val="003B1DE1"/>
    <w:rsid w:val="003B3C05"/>
    <w:rsid w:val="003C6F6C"/>
    <w:rsid w:val="003C6F9B"/>
    <w:rsid w:val="003D28ED"/>
    <w:rsid w:val="003D2F2D"/>
    <w:rsid w:val="003D4BBE"/>
    <w:rsid w:val="003E4495"/>
    <w:rsid w:val="003E4688"/>
    <w:rsid w:val="003E5286"/>
    <w:rsid w:val="003F1354"/>
    <w:rsid w:val="003F5FBB"/>
    <w:rsid w:val="003F7C86"/>
    <w:rsid w:val="00401590"/>
    <w:rsid w:val="004068CE"/>
    <w:rsid w:val="0041664A"/>
    <w:rsid w:val="00420E14"/>
    <w:rsid w:val="00421A0C"/>
    <w:rsid w:val="00422C94"/>
    <w:rsid w:val="00423645"/>
    <w:rsid w:val="0042670C"/>
    <w:rsid w:val="00431BCB"/>
    <w:rsid w:val="00443840"/>
    <w:rsid w:val="00446E76"/>
    <w:rsid w:val="00452359"/>
    <w:rsid w:val="00452794"/>
    <w:rsid w:val="00456E1D"/>
    <w:rsid w:val="00457EF4"/>
    <w:rsid w:val="00463B56"/>
    <w:rsid w:val="00463E3D"/>
    <w:rsid w:val="004645AE"/>
    <w:rsid w:val="00467FCB"/>
    <w:rsid w:val="0047309A"/>
    <w:rsid w:val="0047316B"/>
    <w:rsid w:val="004748EE"/>
    <w:rsid w:val="0047527F"/>
    <w:rsid w:val="00475E2A"/>
    <w:rsid w:val="004771FF"/>
    <w:rsid w:val="00477E87"/>
    <w:rsid w:val="00480013"/>
    <w:rsid w:val="00481F43"/>
    <w:rsid w:val="00482E3D"/>
    <w:rsid w:val="00485637"/>
    <w:rsid w:val="0048571E"/>
    <w:rsid w:val="00493C2B"/>
    <w:rsid w:val="00493E62"/>
    <w:rsid w:val="00493FC0"/>
    <w:rsid w:val="004B0F57"/>
    <w:rsid w:val="004B1E9E"/>
    <w:rsid w:val="004B3F58"/>
    <w:rsid w:val="004B502B"/>
    <w:rsid w:val="004C243E"/>
    <w:rsid w:val="004D1ECB"/>
    <w:rsid w:val="004D2294"/>
    <w:rsid w:val="004D3E33"/>
    <w:rsid w:val="004D45D4"/>
    <w:rsid w:val="004D5592"/>
    <w:rsid w:val="004E007E"/>
    <w:rsid w:val="004E3E6B"/>
    <w:rsid w:val="004E608F"/>
    <w:rsid w:val="004E65A8"/>
    <w:rsid w:val="004E6BA3"/>
    <w:rsid w:val="004E7F9B"/>
    <w:rsid w:val="004F03AA"/>
    <w:rsid w:val="004F4036"/>
    <w:rsid w:val="004F63F3"/>
    <w:rsid w:val="004F6E95"/>
    <w:rsid w:val="004F7D1A"/>
    <w:rsid w:val="00500A40"/>
    <w:rsid w:val="005129A9"/>
    <w:rsid w:val="00512E7E"/>
    <w:rsid w:val="005164AB"/>
    <w:rsid w:val="0051692C"/>
    <w:rsid w:val="00516FA3"/>
    <w:rsid w:val="005243BD"/>
    <w:rsid w:val="005250F2"/>
    <w:rsid w:val="005265B8"/>
    <w:rsid w:val="00535412"/>
    <w:rsid w:val="005366FD"/>
    <w:rsid w:val="00542CF8"/>
    <w:rsid w:val="005519A3"/>
    <w:rsid w:val="005530CD"/>
    <w:rsid w:val="0057283B"/>
    <w:rsid w:val="00577498"/>
    <w:rsid w:val="0058212C"/>
    <w:rsid w:val="00584377"/>
    <w:rsid w:val="005848CC"/>
    <w:rsid w:val="005A1D84"/>
    <w:rsid w:val="005A1FE1"/>
    <w:rsid w:val="005A22CA"/>
    <w:rsid w:val="005A70EA"/>
    <w:rsid w:val="005B2B2A"/>
    <w:rsid w:val="005B79FB"/>
    <w:rsid w:val="005C3963"/>
    <w:rsid w:val="005D1840"/>
    <w:rsid w:val="005D24A2"/>
    <w:rsid w:val="005D35E4"/>
    <w:rsid w:val="005D526D"/>
    <w:rsid w:val="005D7910"/>
    <w:rsid w:val="005E5CCE"/>
    <w:rsid w:val="005E6319"/>
    <w:rsid w:val="005E7F5D"/>
    <w:rsid w:val="005E7F64"/>
    <w:rsid w:val="005F29AF"/>
    <w:rsid w:val="005F36A2"/>
    <w:rsid w:val="005F54BB"/>
    <w:rsid w:val="00604A60"/>
    <w:rsid w:val="00615442"/>
    <w:rsid w:val="00616774"/>
    <w:rsid w:val="0062154F"/>
    <w:rsid w:val="0062723E"/>
    <w:rsid w:val="00631A8C"/>
    <w:rsid w:val="00633027"/>
    <w:rsid w:val="0063591A"/>
    <w:rsid w:val="00636E91"/>
    <w:rsid w:val="00642D69"/>
    <w:rsid w:val="00643A7F"/>
    <w:rsid w:val="006462E4"/>
    <w:rsid w:val="00651934"/>
    <w:rsid w:val="00651CA2"/>
    <w:rsid w:val="00653D60"/>
    <w:rsid w:val="00660D05"/>
    <w:rsid w:val="00667A5F"/>
    <w:rsid w:val="00670A6B"/>
    <w:rsid w:val="00671D9A"/>
    <w:rsid w:val="00671DAF"/>
    <w:rsid w:val="00671E01"/>
    <w:rsid w:val="00673952"/>
    <w:rsid w:val="00674AEF"/>
    <w:rsid w:val="0067729C"/>
    <w:rsid w:val="00681821"/>
    <w:rsid w:val="00683359"/>
    <w:rsid w:val="00683E34"/>
    <w:rsid w:val="0068616B"/>
    <w:rsid w:val="00686C9D"/>
    <w:rsid w:val="00686D30"/>
    <w:rsid w:val="006878D2"/>
    <w:rsid w:val="00690C80"/>
    <w:rsid w:val="00694222"/>
    <w:rsid w:val="00697A50"/>
    <w:rsid w:val="006A0E59"/>
    <w:rsid w:val="006A1395"/>
    <w:rsid w:val="006A435B"/>
    <w:rsid w:val="006B0747"/>
    <w:rsid w:val="006B2D5B"/>
    <w:rsid w:val="006B3F9E"/>
    <w:rsid w:val="006B4543"/>
    <w:rsid w:val="006B518A"/>
    <w:rsid w:val="006B7D14"/>
    <w:rsid w:val="006C1B68"/>
    <w:rsid w:val="006C2EB5"/>
    <w:rsid w:val="006C3CF4"/>
    <w:rsid w:val="006C53D5"/>
    <w:rsid w:val="006C5977"/>
    <w:rsid w:val="006C5DDF"/>
    <w:rsid w:val="006C68AF"/>
    <w:rsid w:val="006D4BB6"/>
    <w:rsid w:val="006D5B93"/>
    <w:rsid w:val="006D73EE"/>
    <w:rsid w:val="006E0A0B"/>
    <w:rsid w:val="006E3239"/>
    <w:rsid w:val="006E38C3"/>
    <w:rsid w:val="006E3BB5"/>
    <w:rsid w:val="006E3EB3"/>
    <w:rsid w:val="006E4209"/>
    <w:rsid w:val="006F3F83"/>
    <w:rsid w:val="006F4353"/>
    <w:rsid w:val="00702494"/>
    <w:rsid w:val="00707D06"/>
    <w:rsid w:val="0072155E"/>
    <w:rsid w:val="00721DD9"/>
    <w:rsid w:val="0072446B"/>
    <w:rsid w:val="00725A7D"/>
    <w:rsid w:val="0073085C"/>
    <w:rsid w:val="00733784"/>
    <w:rsid w:val="00736DB0"/>
    <w:rsid w:val="00741F2F"/>
    <w:rsid w:val="0074235F"/>
    <w:rsid w:val="007456E1"/>
    <w:rsid w:val="00746505"/>
    <w:rsid w:val="00747926"/>
    <w:rsid w:val="0075136E"/>
    <w:rsid w:val="00765755"/>
    <w:rsid w:val="00766AB3"/>
    <w:rsid w:val="00766FA9"/>
    <w:rsid w:val="007804B2"/>
    <w:rsid w:val="007873AD"/>
    <w:rsid w:val="00790BB3"/>
    <w:rsid w:val="00792043"/>
    <w:rsid w:val="007937D4"/>
    <w:rsid w:val="00797EDD"/>
    <w:rsid w:val="007A1656"/>
    <w:rsid w:val="007B0322"/>
    <w:rsid w:val="007B05B3"/>
    <w:rsid w:val="007B1679"/>
    <w:rsid w:val="007B4008"/>
    <w:rsid w:val="007B454A"/>
    <w:rsid w:val="007C0E3F"/>
    <w:rsid w:val="007C206C"/>
    <w:rsid w:val="007C22D0"/>
    <w:rsid w:val="007C5729"/>
    <w:rsid w:val="007D2230"/>
    <w:rsid w:val="007D7902"/>
    <w:rsid w:val="007D7BC6"/>
    <w:rsid w:val="007E0A63"/>
    <w:rsid w:val="007E1999"/>
    <w:rsid w:val="007E529A"/>
    <w:rsid w:val="007F17F3"/>
    <w:rsid w:val="007F2680"/>
    <w:rsid w:val="007F3D26"/>
    <w:rsid w:val="007F4CA3"/>
    <w:rsid w:val="007F4D35"/>
    <w:rsid w:val="008111E4"/>
    <w:rsid w:val="00812853"/>
    <w:rsid w:val="00812C35"/>
    <w:rsid w:val="00812FC0"/>
    <w:rsid w:val="0081301C"/>
    <w:rsid w:val="008149D8"/>
    <w:rsid w:val="00817DD6"/>
    <w:rsid w:val="00830759"/>
    <w:rsid w:val="00830CE4"/>
    <w:rsid w:val="00831955"/>
    <w:rsid w:val="0083483D"/>
    <w:rsid w:val="0083773E"/>
    <w:rsid w:val="008445F2"/>
    <w:rsid w:val="00851377"/>
    <w:rsid w:val="00860506"/>
    <w:rsid w:val="00860F08"/>
    <w:rsid w:val="008629A9"/>
    <w:rsid w:val="008658E2"/>
    <w:rsid w:val="00865941"/>
    <w:rsid w:val="00872CA4"/>
    <w:rsid w:val="00873CA4"/>
    <w:rsid w:val="008801E7"/>
    <w:rsid w:val="008813A2"/>
    <w:rsid w:val="0088513A"/>
    <w:rsid w:val="00886E56"/>
    <w:rsid w:val="008877D6"/>
    <w:rsid w:val="00893C19"/>
    <w:rsid w:val="0089732B"/>
    <w:rsid w:val="008A1CE3"/>
    <w:rsid w:val="008A525A"/>
    <w:rsid w:val="008A77EA"/>
    <w:rsid w:val="008C1C91"/>
    <w:rsid w:val="008C47EC"/>
    <w:rsid w:val="008C721F"/>
    <w:rsid w:val="008C7F85"/>
    <w:rsid w:val="008D37A9"/>
    <w:rsid w:val="008D6C8D"/>
    <w:rsid w:val="008E244A"/>
    <w:rsid w:val="008E2AB0"/>
    <w:rsid w:val="008E2B54"/>
    <w:rsid w:val="008E3BE9"/>
    <w:rsid w:val="008E4404"/>
    <w:rsid w:val="008E58C7"/>
    <w:rsid w:val="008E78E0"/>
    <w:rsid w:val="008F03EA"/>
    <w:rsid w:val="008F163A"/>
    <w:rsid w:val="008F3B7B"/>
    <w:rsid w:val="008F4CD1"/>
    <w:rsid w:val="008F5021"/>
    <w:rsid w:val="00904B43"/>
    <w:rsid w:val="009111DD"/>
    <w:rsid w:val="0091255D"/>
    <w:rsid w:val="00913D0C"/>
    <w:rsid w:val="00914241"/>
    <w:rsid w:val="00917F24"/>
    <w:rsid w:val="00924072"/>
    <w:rsid w:val="0093282C"/>
    <w:rsid w:val="00935702"/>
    <w:rsid w:val="009377F6"/>
    <w:rsid w:val="0094069E"/>
    <w:rsid w:val="00941045"/>
    <w:rsid w:val="00941D46"/>
    <w:rsid w:val="00943573"/>
    <w:rsid w:val="00965668"/>
    <w:rsid w:val="0097080F"/>
    <w:rsid w:val="00971B61"/>
    <w:rsid w:val="0097249F"/>
    <w:rsid w:val="0097342A"/>
    <w:rsid w:val="00973DCB"/>
    <w:rsid w:val="00974C56"/>
    <w:rsid w:val="00980936"/>
    <w:rsid w:val="00980BFB"/>
    <w:rsid w:val="00980C31"/>
    <w:rsid w:val="009825D1"/>
    <w:rsid w:val="00985037"/>
    <w:rsid w:val="009955FF"/>
    <w:rsid w:val="009A0D9A"/>
    <w:rsid w:val="009A4B84"/>
    <w:rsid w:val="009A4C49"/>
    <w:rsid w:val="009B234C"/>
    <w:rsid w:val="009B32C9"/>
    <w:rsid w:val="009B508C"/>
    <w:rsid w:val="009B66EC"/>
    <w:rsid w:val="009C2167"/>
    <w:rsid w:val="009D259D"/>
    <w:rsid w:val="009D3CF8"/>
    <w:rsid w:val="009D5EF4"/>
    <w:rsid w:val="009E096B"/>
    <w:rsid w:val="009E0A08"/>
    <w:rsid w:val="009E2328"/>
    <w:rsid w:val="009F0A41"/>
    <w:rsid w:val="009F4869"/>
    <w:rsid w:val="009F672F"/>
    <w:rsid w:val="00A04039"/>
    <w:rsid w:val="00A10F24"/>
    <w:rsid w:val="00A2605B"/>
    <w:rsid w:val="00A2670E"/>
    <w:rsid w:val="00A35858"/>
    <w:rsid w:val="00A3597C"/>
    <w:rsid w:val="00A36872"/>
    <w:rsid w:val="00A42490"/>
    <w:rsid w:val="00A42661"/>
    <w:rsid w:val="00A43503"/>
    <w:rsid w:val="00A44605"/>
    <w:rsid w:val="00A46938"/>
    <w:rsid w:val="00A5004D"/>
    <w:rsid w:val="00A50D9D"/>
    <w:rsid w:val="00A53000"/>
    <w:rsid w:val="00A545C6"/>
    <w:rsid w:val="00A55083"/>
    <w:rsid w:val="00A56F5A"/>
    <w:rsid w:val="00A615EB"/>
    <w:rsid w:val="00A61D13"/>
    <w:rsid w:val="00A6249C"/>
    <w:rsid w:val="00A652D0"/>
    <w:rsid w:val="00A67801"/>
    <w:rsid w:val="00A72E6B"/>
    <w:rsid w:val="00A73F2C"/>
    <w:rsid w:val="00A75F87"/>
    <w:rsid w:val="00A76E0A"/>
    <w:rsid w:val="00A84526"/>
    <w:rsid w:val="00A870FE"/>
    <w:rsid w:val="00A90499"/>
    <w:rsid w:val="00A90C0F"/>
    <w:rsid w:val="00A92B56"/>
    <w:rsid w:val="00A957FA"/>
    <w:rsid w:val="00A95D8B"/>
    <w:rsid w:val="00AA1CBA"/>
    <w:rsid w:val="00AA3C4A"/>
    <w:rsid w:val="00AA4C2A"/>
    <w:rsid w:val="00AA5F64"/>
    <w:rsid w:val="00AA6A02"/>
    <w:rsid w:val="00AB0832"/>
    <w:rsid w:val="00AB2D67"/>
    <w:rsid w:val="00AB56EC"/>
    <w:rsid w:val="00AB5EBC"/>
    <w:rsid w:val="00AC0270"/>
    <w:rsid w:val="00AC067C"/>
    <w:rsid w:val="00AC1512"/>
    <w:rsid w:val="00AC2CE9"/>
    <w:rsid w:val="00AC3EA3"/>
    <w:rsid w:val="00AC5A97"/>
    <w:rsid w:val="00AC6081"/>
    <w:rsid w:val="00AC67A0"/>
    <w:rsid w:val="00AC792D"/>
    <w:rsid w:val="00AD130E"/>
    <w:rsid w:val="00AD472B"/>
    <w:rsid w:val="00AE508A"/>
    <w:rsid w:val="00AE5A3D"/>
    <w:rsid w:val="00AE6126"/>
    <w:rsid w:val="00AF0D24"/>
    <w:rsid w:val="00AF6B51"/>
    <w:rsid w:val="00B06DD2"/>
    <w:rsid w:val="00B10DE7"/>
    <w:rsid w:val="00B11B19"/>
    <w:rsid w:val="00B13FF4"/>
    <w:rsid w:val="00B14007"/>
    <w:rsid w:val="00B14CD0"/>
    <w:rsid w:val="00B16F80"/>
    <w:rsid w:val="00B2279A"/>
    <w:rsid w:val="00B2422F"/>
    <w:rsid w:val="00B26A3A"/>
    <w:rsid w:val="00B26B00"/>
    <w:rsid w:val="00B35A29"/>
    <w:rsid w:val="00B415CD"/>
    <w:rsid w:val="00B43D76"/>
    <w:rsid w:val="00B44D00"/>
    <w:rsid w:val="00B502C1"/>
    <w:rsid w:val="00B579E7"/>
    <w:rsid w:val="00B600D2"/>
    <w:rsid w:val="00B603A7"/>
    <w:rsid w:val="00B61EB6"/>
    <w:rsid w:val="00B64251"/>
    <w:rsid w:val="00B649C3"/>
    <w:rsid w:val="00B657B8"/>
    <w:rsid w:val="00B6668D"/>
    <w:rsid w:val="00B71D44"/>
    <w:rsid w:val="00B72D3A"/>
    <w:rsid w:val="00B752F4"/>
    <w:rsid w:val="00B809C8"/>
    <w:rsid w:val="00B84920"/>
    <w:rsid w:val="00B8556A"/>
    <w:rsid w:val="00B914B5"/>
    <w:rsid w:val="00B92F8B"/>
    <w:rsid w:val="00B9663F"/>
    <w:rsid w:val="00BA3AAD"/>
    <w:rsid w:val="00BA7A67"/>
    <w:rsid w:val="00BB150B"/>
    <w:rsid w:val="00BB2945"/>
    <w:rsid w:val="00BB3B7B"/>
    <w:rsid w:val="00BB6FFD"/>
    <w:rsid w:val="00BC0E23"/>
    <w:rsid w:val="00BC27A6"/>
    <w:rsid w:val="00BC4780"/>
    <w:rsid w:val="00BD0E14"/>
    <w:rsid w:val="00BE3362"/>
    <w:rsid w:val="00BE3447"/>
    <w:rsid w:val="00BE47A6"/>
    <w:rsid w:val="00BE671A"/>
    <w:rsid w:val="00BF37B6"/>
    <w:rsid w:val="00BF5426"/>
    <w:rsid w:val="00C012A3"/>
    <w:rsid w:val="00C025BF"/>
    <w:rsid w:val="00C04554"/>
    <w:rsid w:val="00C0566D"/>
    <w:rsid w:val="00C10AEA"/>
    <w:rsid w:val="00C132F4"/>
    <w:rsid w:val="00C16F19"/>
    <w:rsid w:val="00C22EC7"/>
    <w:rsid w:val="00C279F0"/>
    <w:rsid w:val="00C30526"/>
    <w:rsid w:val="00C319F4"/>
    <w:rsid w:val="00C337E6"/>
    <w:rsid w:val="00C36F03"/>
    <w:rsid w:val="00C4100E"/>
    <w:rsid w:val="00C41FCF"/>
    <w:rsid w:val="00C4243E"/>
    <w:rsid w:val="00C43684"/>
    <w:rsid w:val="00C47352"/>
    <w:rsid w:val="00C52A7B"/>
    <w:rsid w:val="00C57F1E"/>
    <w:rsid w:val="00C6091D"/>
    <w:rsid w:val="00C60DE8"/>
    <w:rsid w:val="00C6324C"/>
    <w:rsid w:val="00C6571D"/>
    <w:rsid w:val="00C67636"/>
    <w:rsid w:val="00C679AA"/>
    <w:rsid w:val="00C712E4"/>
    <w:rsid w:val="00C724CF"/>
    <w:rsid w:val="00C75972"/>
    <w:rsid w:val="00C7743A"/>
    <w:rsid w:val="00C77FBA"/>
    <w:rsid w:val="00C80CD1"/>
    <w:rsid w:val="00C82792"/>
    <w:rsid w:val="00C82AED"/>
    <w:rsid w:val="00C8486A"/>
    <w:rsid w:val="00C902A2"/>
    <w:rsid w:val="00C906CA"/>
    <w:rsid w:val="00C948FD"/>
    <w:rsid w:val="00C95B01"/>
    <w:rsid w:val="00C96566"/>
    <w:rsid w:val="00CA480F"/>
    <w:rsid w:val="00CA7793"/>
    <w:rsid w:val="00CB1646"/>
    <w:rsid w:val="00CB2FA5"/>
    <w:rsid w:val="00CB43D5"/>
    <w:rsid w:val="00CB57A5"/>
    <w:rsid w:val="00CB7A2C"/>
    <w:rsid w:val="00CC08F8"/>
    <w:rsid w:val="00CC38CA"/>
    <w:rsid w:val="00CC76F9"/>
    <w:rsid w:val="00CD066B"/>
    <w:rsid w:val="00CD2405"/>
    <w:rsid w:val="00CD46E2"/>
    <w:rsid w:val="00CD5017"/>
    <w:rsid w:val="00D00D0B"/>
    <w:rsid w:val="00D01981"/>
    <w:rsid w:val="00D033E9"/>
    <w:rsid w:val="00D038A9"/>
    <w:rsid w:val="00D04B69"/>
    <w:rsid w:val="00D064BF"/>
    <w:rsid w:val="00D07EAE"/>
    <w:rsid w:val="00D14616"/>
    <w:rsid w:val="00D151DA"/>
    <w:rsid w:val="00D255E0"/>
    <w:rsid w:val="00D25706"/>
    <w:rsid w:val="00D26123"/>
    <w:rsid w:val="00D30087"/>
    <w:rsid w:val="00D322A5"/>
    <w:rsid w:val="00D33D5C"/>
    <w:rsid w:val="00D4000F"/>
    <w:rsid w:val="00D51BE5"/>
    <w:rsid w:val="00D526E1"/>
    <w:rsid w:val="00D537FA"/>
    <w:rsid w:val="00D5547D"/>
    <w:rsid w:val="00D57241"/>
    <w:rsid w:val="00D61E58"/>
    <w:rsid w:val="00D636A4"/>
    <w:rsid w:val="00D63DE0"/>
    <w:rsid w:val="00D74215"/>
    <w:rsid w:val="00D742DB"/>
    <w:rsid w:val="00D80D99"/>
    <w:rsid w:val="00D85233"/>
    <w:rsid w:val="00D92E36"/>
    <w:rsid w:val="00D9346F"/>
    <w:rsid w:val="00D9503C"/>
    <w:rsid w:val="00DB0A60"/>
    <w:rsid w:val="00DB11AF"/>
    <w:rsid w:val="00DB13B2"/>
    <w:rsid w:val="00DB41BB"/>
    <w:rsid w:val="00DB7589"/>
    <w:rsid w:val="00DC1843"/>
    <w:rsid w:val="00DD123A"/>
    <w:rsid w:val="00DD12DF"/>
    <w:rsid w:val="00DD1E72"/>
    <w:rsid w:val="00DD2C78"/>
    <w:rsid w:val="00DD5CF7"/>
    <w:rsid w:val="00DD73EF"/>
    <w:rsid w:val="00DD7651"/>
    <w:rsid w:val="00DE23E8"/>
    <w:rsid w:val="00DE4926"/>
    <w:rsid w:val="00DE6F8A"/>
    <w:rsid w:val="00DF3C03"/>
    <w:rsid w:val="00DF6383"/>
    <w:rsid w:val="00E0128B"/>
    <w:rsid w:val="00E03200"/>
    <w:rsid w:val="00E11408"/>
    <w:rsid w:val="00E122F7"/>
    <w:rsid w:val="00E22A2D"/>
    <w:rsid w:val="00E3216E"/>
    <w:rsid w:val="00E33D77"/>
    <w:rsid w:val="00E4396A"/>
    <w:rsid w:val="00E51BC7"/>
    <w:rsid w:val="00E56D85"/>
    <w:rsid w:val="00E62C72"/>
    <w:rsid w:val="00E630F1"/>
    <w:rsid w:val="00E64E17"/>
    <w:rsid w:val="00E657FD"/>
    <w:rsid w:val="00E70C25"/>
    <w:rsid w:val="00E73316"/>
    <w:rsid w:val="00E7424D"/>
    <w:rsid w:val="00E75FE1"/>
    <w:rsid w:val="00E772E5"/>
    <w:rsid w:val="00E816A3"/>
    <w:rsid w:val="00E829C4"/>
    <w:rsid w:val="00E8670C"/>
    <w:rsid w:val="00E87078"/>
    <w:rsid w:val="00E92E10"/>
    <w:rsid w:val="00E9582F"/>
    <w:rsid w:val="00E95DE6"/>
    <w:rsid w:val="00E976F9"/>
    <w:rsid w:val="00EA2520"/>
    <w:rsid w:val="00EA3D3C"/>
    <w:rsid w:val="00EA4043"/>
    <w:rsid w:val="00EA783F"/>
    <w:rsid w:val="00EB13BB"/>
    <w:rsid w:val="00EB4F75"/>
    <w:rsid w:val="00EB71F0"/>
    <w:rsid w:val="00EB75EC"/>
    <w:rsid w:val="00EC2561"/>
    <w:rsid w:val="00EC299A"/>
    <w:rsid w:val="00EC7CC3"/>
    <w:rsid w:val="00EC7F82"/>
    <w:rsid w:val="00ED1CAD"/>
    <w:rsid w:val="00ED550C"/>
    <w:rsid w:val="00ED7836"/>
    <w:rsid w:val="00EE2262"/>
    <w:rsid w:val="00EE582C"/>
    <w:rsid w:val="00EF4C3C"/>
    <w:rsid w:val="00EF6137"/>
    <w:rsid w:val="00F0297A"/>
    <w:rsid w:val="00F0666B"/>
    <w:rsid w:val="00F16484"/>
    <w:rsid w:val="00F16963"/>
    <w:rsid w:val="00F20A9D"/>
    <w:rsid w:val="00F2177F"/>
    <w:rsid w:val="00F2448C"/>
    <w:rsid w:val="00F26301"/>
    <w:rsid w:val="00F30088"/>
    <w:rsid w:val="00F33B45"/>
    <w:rsid w:val="00F44A91"/>
    <w:rsid w:val="00F45894"/>
    <w:rsid w:val="00F46494"/>
    <w:rsid w:val="00F522FA"/>
    <w:rsid w:val="00F543AA"/>
    <w:rsid w:val="00F558AB"/>
    <w:rsid w:val="00F6120B"/>
    <w:rsid w:val="00F61D89"/>
    <w:rsid w:val="00F6205C"/>
    <w:rsid w:val="00F64721"/>
    <w:rsid w:val="00F70976"/>
    <w:rsid w:val="00F74298"/>
    <w:rsid w:val="00F75D8A"/>
    <w:rsid w:val="00F76E86"/>
    <w:rsid w:val="00F77074"/>
    <w:rsid w:val="00F80545"/>
    <w:rsid w:val="00F83216"/>
    <w:rsid w:val="00F86ABB"/>
    <w:rsid w:val="00F96BEF"/>
    <w:rsid w:val="00FA27CD"/>
    <w:rsid w:val="00FA34D2"/>
    <w:rsid w:val="00FA4B49"/>
    <w:rsid w:val="00FA78FB"/>
    <w:rsid w:val="00FA7C13"/>
    <w:rsid w:val="00FB1247"/>
    <w:rsid w:val="00FB4419"/>
    <w:rsid w:val="00FC7327"/>
    <w:rsid w:val="00FD7648"/>
    <w:rsid w:val="00FD7C8F"/>
    <w:rsid w:val="00FE075B"/>
    <w:rsid w:val="00FE256D"/>
    <w:rsid w:val="00FE4A4F"/>
    <w:rsid w:val="00FE551D"/>
    <w:rsid w:val="00FF0D12"/>
    <w:rsid w:val="00FF125F"/>
    <w:rsid w:val="00FF2044"/>
    <w:rsid w:val="00FF3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9" w:qFormat="1"/>
    <w:lsdException w:name="heading 3" w:uiPriority="9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877"/>
    <w:pPr>
      <w:spacing w:before="120" w:after="240" w:line="312" w:lineRule="auto"/>
      <w:contextualSpacing/>
      <w:jc w:val="both"/>
    </w:pPr>
    <w:rPr>
      <w:rFonts w:ascii="Times New Roman" w:eastAsia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tabs>
        <w:tab w:val="clear" w:pos="3118"/>
        <w:tab w:val="num" w:pos="567"/>
      </w:tabs>
      <w:spacing w:after="200"/>
      <w:ind w:left="567"/>
      <w:outlineLvl w:val="1"/>
    </w:pPr>
  </w:style>
  <w:style w:type="paragraph" w:styleId="Heading3">
    <w:name w:val="heading 3"/>
    <w:aliases w:val="标题1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rFonts w:ascii="Tahoma" w:hAnsi="Tahoma" w:cs="Tahoma"/>
      <w:b/>
      <w:bCs/>
      <w:sz w:val="16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9B508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B508C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aliases w:val="标题1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6affiliation">
    <w:name w:val="MDPI_1.6_affiliation"/>
    <w:basedOn w:val="Normal"/>
    <w:rsid w:val="0047527F"/>
    <w:pPr>
      <w:adjustRightInd w:val="0"/>
      <w:snapToGrid w:val="0"/>
      <w:spacing w:before="0" w:after="0" w:line="200" w:lineRule="atLeast"/>
      <w:ind w:left="311" w:hanging="198"/>
    </w:pPr>
    <w:rPr>
      <w:rFonts w:ascii="Palatino Linotype" w:hAnsi="Palatino Linotype" w:cs="Times New Roman"/>
      <w:color w:val="000000"/>
      <w:sz w:val="18"/>
      <w:szCs w:val="18"/>
      <w:lang w:eastAsia="de-DE" w:bidi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7527F"/>
    <w:rPr>
      <w:color w:val="605E5C"/>
      <w:shd w:val="clear" w:color="auto" w:fill="E1DFDD"/>
    </w:rPr>
  </w:style>
  <w:style w:type="paragraph" w:customStyle="1" w:styleId="MDPI64CoI">
    <w:name w:val="MDPI_6.4_CoI"/>
    <w:basedOn w:val="Normal"/>
    <w:qFormat/>
    <w:rsid w:val="00DF3C03"/>
    <w:pPr>
      <w:adjustRightInd w:val="0"/>
      <w:snapToGrid w:val="0"/>
      <w:spacing w:after="0" w:line="200" w:lineRule="atLeast"/>
    </w:pPr>
    <w:rPr>
      <w:rFonts w:ascii="Palatino Linotype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EndNoteBibliography">
    <w:name w:val="EndNote Bibliography"/>
    <w:basedOn w:val="Normal"/>
    <w:link w:val="EndNoteBibliography0"/>
    <w:rsid w:val="00DF3C03"/>
    <w:pPr>
      <w:widowControl w:val="0"/>
      <w:spacing w:before="0" w:after="0" w:line="240" w:lineRule="auto"/>
    </w:pPr>
    <w:rPr>
      <w:rFonts w:ascii="DengXian" w:eastAsia="DengXian" w:hAnsi="DengXian"/>
      <w:kern w:val="2"/>
      <w:sz w:val="20"/>
      <w:szCs w:val="24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DF3C03"/>
    <w:rPr>
      <w:rFonts w:ascii="DengXian" w:eastAsia="DengXian" w:hAnsi="DengXian"/>
      <w:kern w:val="2"/>
      <w:sz w:val="20"/>
      <w:szCs w:val="24"/>
      <w:lang w:eastAsia="zh-CN"/>
    </w:rPr>
  </w:style>
  <w:style w:type="paragraph" w:customStyle="1" w:styleId="sigmabig">
    <w:name w:val="#sigmabig"/>
    <w:rsid w:val="00DB13B2"/>
    <w:pPr>
      <w:spacing w:after="160" w:line="259" w:lineRule="auto"/>
    </w:pPr>
    <w:rPr>
      <w:rFonts w:asciiTheme="minorHAnsi" w:eastAsiaTheme="minorHAnsi" w:hAnsiTheme="minorHAnsi"/>
    </w:rPr>
  </w:style>
  <w:style w:type="paragraph" w:customStyle="1" w:styleId="EndNoteBibliographyTitle">
    <w:name w:val="EndNote Bibliography Title"/>
    <w:basedOn w:val="Normal"/>
    <w:link w:val="EndNoteBibliographyTitle0"/>
    <w:rsid w:val="008F163A"/>
    <w:pPr>
      <w:spacing w:after="0"/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TitleChar"/>
    <w:link w:val="EndNoteBibliographyTitle"/>
    <w:rsid w:val="008F163A"/>
    <w:rPr>
      <w:rFonts w:ascii="DengXian" w:eastAsia="DengXian" w:hAnsi="DengXian" w:cs="Times New Roman"/>
      <w:b w:val="0"/>
      <w:sz w:val="20"/>
      <w:szCs w:val="32"/>
    </w:rPr>
  </w:style>
  <w:style w:type="character" w:styleId="PlaceholderText">
    <w:name w:val="Placeholder Text"/>
    <w:basedOn w:val="DefaultParagraphFont"/>
    <w:uiPriority w:val="99"/>
    <w:semiHidden/>
    <w:rsid w:val="00EE582C"/>
    <w:rPr>
      <w:color w:val="808080"/>
    </w:rPr>
  </w:style>
  <w:style w:type="paragraph" w:customStyle="1" w:styleId="Default">
    <w:name w:val="Default"/>
    <w:rsid w:val="00463B5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DengXi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463B56"/>
    <w:rPr>
      <w:rFonts w:cs="Times New Roman"/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9" w:qFormat="1"/>
    <w:lsdException w:name="heading 3" w:uiPriority="9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877"/>
    <w:pPr>
      <w:spacing w:before="120" w:after="240" w:line="312" w:lineRule="auto"/>
      <w:contextualSpacing/>
      <w:jc w:val="both"/>
    </w:pPr>
    <w:rPr>
      <w:rFonts w:ascii="Times New Roman" w:eastAsia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tabs>
        <w:tab w:val="clear" w:pos="3118"/>
        <w:tab w:val="num" w:pos="567"/>
      </w:tabs>
      <w:spacing w:after="200"/>
      <w:ind w:left="567"/>
      <w:outlineLvl w:val="1"/>
    </w:pPr>
  </w:style>
  <w:style w:type="paragraph" w:styleId="Heading3">
    <w:name w:val="heading 3"/>
    <w:aliases w:val="标题1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rFonts w:ascii="Tahoma" w:hAnsi="Tahoma" w:cs="Tahoma"/>
      <w:b/>
      <w:bCs/>
      <w:sz w:val="16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9B508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B508C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aliases w:val="标题1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6affiliation">
    <w:name w:val="MDPI_1.6_affiliation"/>
    <w:basedOn w:val="Normal"/>
    <w:rsid w:val="0047527F"/>
    <w:pPr>
      <w:adjustRightInd w:val="0"/>
      <w:snapToGrid w:val="0"/>
      <w:spacing w:before="0" w:after="0" w:line="200" w:lineRule="atLeast"/>
      <w:ind w:left="311" w:hanging="198"/>
    </w:pPr>
    <w:rPr>
      <w:rFonts w:ascii="Palatino Linotype" w:hAnsi="Palatino Linotype" w:cs="Times New Roman"/>
      <w:color w:val="000000"/>
      <w:sz w:val="18"/>
      <w:szCs w:val="18"/>
      <w:lang w:eastAsia="de-DE" w:bidi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7527F"/>
    <w:rPr>
      <w:color w:val="605E5C"/>
      <w:shd w:val="clear" w:color="auto" w:fill="E1DFDD"/>
    </w:rPr>
  </w:style>
  <w:style w:type="paragraph" w:customStyle="1" w:styleId="MDPI64CoI">
    <w:name w:val="MDPI_6.4_CoI"/>
    <w:basedOn w:val="Normal"/>
    <w:qFormat/>
    <w:rsid w:val="00DF3C03"/>
    <w:pPr>
      <w:adjustRightInd w:val="0"/>
      <w:snapToGrid w:val="0"/>
      <w:spacing w:after="0" w:line="200" w:lineRule="atLeast"/>
    </w:pPr>
    <w:rPr>
      <w:rFonts w:ascii="Palatino Linotype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EndNoteBibliography">
    <w:name w:val="EndNote Bibliography"/>
    <w:basedOn w:val="Normal"/>
    <w:link w:val="EndNoteBibliography0"/>
    <w:rsid w:val="00DF3C03"/>
    <w:pPr>
      <w:widowControl w:val="0"/>
      <w:spacing w:before="0" w:after="0" w:line="240" w:lineRule="auto"/>
    </w:pPr>
    <w:rPr>
      <w:rFonts w:ascii="DengXian" w:eastAsia="DengXian" w:hAnsi="DengXian"/>
      <w:kern w:val="2"/>
      <w:sz w:val="20"/>
      <w:szCs w:val="24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DF3C03"/>
    <w:rPr>
      <w:rFonts w:ascii="DengXian" w:eastAsia="DengXian" w:hAnsi="DengXian"/>
      <w:kern w:val="2"/>
      <w:sz w:val="20"/>
      <w:szCs w:val="24"/>
      <w:lang w:eastAsia="zh-CN"/>
    </w:rPr>
  </w:style>
  <w:style w:type="paragraph" w:customStyle="1" w:styleId="sigmabig">
    <w:name w:val="#sigmabig"/>
    <w:rsid w:val="00DB13B2"/>
    <w:pPr>
      <w:spacing w:after="160" w:line="259" w:lineRule="auto"/>
    </w:pPr>
    <w:rPr>
      <w:rFonts w:asciiTheme="minorHAnsi" w:eastAsiaTheme="minorHAnsi" w:hAnsiTheme="minorHAnsi"/>
    </w:rPr>
  </w:style>
  <w:style w:type="paragraph" w:customStyle="1" w:styleId="EndNoteBibliographyTitle">
    <w:name w:val="EndNote Bibliography Title"/>
    <w:basedOn w:val="Normal"/>
    <w:link w:val="EndNoteBibliographyTitle0"/>
    <w:rsid w:val="008F163A"/>
    <w:pPr>
      <w:spacing w:after="0"/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TitleChar"/>
    <w:link w:val="EndNoteBibliographyTitle"/>
    <w:rsid w:val="008F163A"/>
    <w:rPr>
      <w:rFonts w:ascii="DengXian" w:eastAsia="DengXian" w:hAnsi="DengXian" w:cs="Times New Roman"/>
      <w:b w:val="0"/>
      <w:sz w:val="20"/>
      <w:szCs w:val="32"/>
    </w:rPr>
  </w:style>
  <w:style w:type="character" w:styleId="PlaceholderText">
    <w:name w:val="Placeholder Text"/>
    <w:basedOn w:val="DefaultParagraphFont"/>
    <w:uiPriority w:val="99"/>
    <w:semiHidden/>
    <w:rsid w:val="00EE582C"/>
    <w:rPr>
      <w:color w:val="808080"/>
    </w:rPr>
  </w:style>
  <w:style w:type="paragraph" w:customStyle="1" w:styleId="Default">
    <w:name w:val="Default"/>
    <w:rsid w:val="00463B5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DengXi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463B56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9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39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79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36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10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32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173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307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81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72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45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911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6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19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45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02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051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855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02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52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449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80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4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66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482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6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76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375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54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644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352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87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67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132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034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18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437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985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58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51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02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209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472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400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29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64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88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544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1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16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96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87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536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02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238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24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1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0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51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83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56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027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084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849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00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8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463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935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2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97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772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79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44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071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794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50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38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53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626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285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985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70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657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878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17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0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69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03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585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944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038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05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348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089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30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11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9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3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137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450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01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04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143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712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48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36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412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81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419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42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16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54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791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85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12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460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988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225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52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580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132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556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856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9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41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651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9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0BBD195-022E-45B5-919B-48A751B357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8</Pages>
  <Words>841</Words>
  <Characters>479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5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Jianian</dc:creator>
  <cp:lastModifiedBy>, amshaveni</cp:lastModifiedBy>
  <cp:revision>2</cp:revision>
  <cp:lastPrinted>2013-10-03T12:51:00Z</cp:lastPrinted>
  <dcterms:created xsi:type="dcterms:W3CDTF">2021-02-13T01:14:00Z</dcterms:created>
  <dcterms:modified xsi:type="dcterms:W3CDTF">2021-02-13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901.5722337963</vt:r8>
  </property>
</Properties>
</file>